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50F443" w14:textId="0EE303DF" w:rsidR="00F43F1F" w:rsidRPr="007B16C0" w:rsidRDefault="00AC0250" w:rsidP="00AC0250">
      <w:pPr>
        <w:snapToGrid w:val="0"/>
        <w:spacing w:afterLines="60" w:after="144"/>
        <w:jc w:val="center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</w:t>
      </w:r>
      <w:r w:rsidR="004C6F59">
        <w:rPr>
          <w:rFonts w:ascii="Arial" w:hAnsi="Arial" w:cs="Arial"/>
          <w:b/>
          <w:bCs/>
          <w:color w:val="000000" w:themeColor="text1"/>
        </w:rPr>
        <w:t>al</w:t>
      </w:r>
      <w:r>
        <w:rPr>
          <w:rFonts w:ascii="Arial" w:hAnsi="Arial" w:cs="Arial"/>
          <w:b/>
          <w:bCs/>
          <w:color w:val="000000" w:themeColor="text1"/>
        </w:rPr>
        <w:t xml:space="preserve"> </w:t>
      </w:r>
      <w:r w:rsidR="004C6780" w:rsidRPr="007B16C0">
        <w:rPr>
          <w:rFonts w:ascii="Arial" w:hAnsi="Arial" w:cs="Arial"/>
          <w:b/>
          <w:bCs/>
          <w:color w:val="000000" w:themeColor="text1"/>
        </w:rPr>
        <w:t>A: Search Terms</w:t>
      </w:r>
    </w:p>
    <w:p w14:paraId="639306DA" w14:textId="29B56065" w:rsidR="00E44007" w:rsidRPr="007B16C0" w:rsidRDefault="00E2576E" w:rsidP="00E44007">
      <w:pPr>
        <w:rPr>
          <w:rFonts w:ascii="Arial" w:eastAsia="Times New Roman" w:hAnsi="Arial" w:cs="Arial"/>
          <w:color w:val="000000" w:themeColor="text1"/>
          <w:kern w:val="0"/>
          <w14:ligatures w14:val="none"/>
        </w:rPr>
      </w:pPr>
      <w:r w:rsidRPr="007B16C0">
        <w:rPr>
          <w:rFonts w:ascii="Arial" w:hAnsi="Arial" w:cs="Arial"/>
          <w:color w:val="000000" w:themeColor="text1"/>
        </w:rPr>
        <w:t xml:space="preserve">VR search terms: </w:t>
      </w:r>
      <w:r w:rsidR="00246528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CAVE OR</w:t>
      </w:r>
      <w:r w:rsidR="00F06FF7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</w:t>
      </w:r>
      <w:r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“</w:t>
      </w:r>
      <w:r w:rsidR="00654952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h</w:t>
      </w:r>
      <w:r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ead mounted display” OR </w:t>
      </w:r>
      <w:r w:rsidR="00EA5C34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“</w:t>
      </w:r>
      <w:r w:rsidR="00654952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h</w:t>
      </w:r>
      <w:r w:rsidR="00EA5C34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ead-mounted display” OR </w:t>
      </w:r>
      <w:r w:rsidR="00246528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HMD OR </w:t>
      </w:r>
      <w:r w:rsidR="00654952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i</w:t>
      </w:r>
      <w:r w:rsidR="00246528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mmers* OR</w:t>
      </w:r>
      <w:r w:rsidR="00F06FF7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simulated OR simulation OR sim</w:t>
      </w:r>
      <w:r w:rsidR="00D717FA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u</w:t>
      </w:r>
      <w:r w:rsidR="00F06FF7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lation VR OR </w:t>
      </w:r>
      <w:r w:rsidR="00EA5C34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“</w:t>
      </w:r>
      <w:r w:rsidR="00654952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v</w:t>
      </w:r>
      <w:r w:rsidR="00EA5C34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irtual environment” OR “</w:t>
      </w:r>
      <w:r w:rsidR="00654952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v</w:t>
      </w:r>
      <w:r w:rsidR="00EA5C34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irtual environment</w:t>
      </w:r>
      <w:r w:rsidR="00737171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s</w:t>
      </w:r>
      <w:r w:rsidR="00EA5C34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” </w:t>
      </w:r>
      <w:r w:rsidR="00737171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OR “</w:t>
      </w:r>
      <w:r w:rsidR="00654952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v</w:t>
      </w:r>
      <w:r w:rsidR="00737171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irtual environment*” OR “</w:t>
      </w:r>
      <w:r w:rsidR="00654952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v</w:t>
      </w:r>
      <w:r w:rsidR="00737171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irtual reality” </w:t>
      </w:r>
      <w:r w:rsidR="00E44007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OR “virtual simulation” </w:t>
      </w:r>
      <w:r w:rsidR="00A14F86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OR VR</w:t>
      </w:r>
      <w:r w:rsidR="00E44007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OR </w:t>
      </w:r>
      <w:r w:rsidR="00246528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3D-CAVE</w:t>
      </w:r>
      <w:r w:rsidR="00654952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OR </w:t>
      </w:r>
      <w:r w:rsidRPr="007B16C0">
        <w:rPr>
          <w:rFonts w:ascii="Arial" w:hAnsi="Arial" w:cs="Arial"/>
          <w:color w:val="000000" w:themeColor="text1"/>
        </w:rPr>
        <w:t>“360 degree environment” OR</w:t>
      </w:r>
      <w:r w:rsidR="00EA5C34" w:rsidRPr="007B16C0">
        <w:rPr>
          <w:rFonts w:ascii="Arial" w:hAnsi="Arial" w:cs="Arial"/>
          <w:color w:val="000000" w:themeColor="text1"/>
        </w:rPr>
        <w:t xml:space="preserve"> </w:t>
      </w:r>
      <w:r w:rsidRPr="007B16C0">
        <w:rPr>
          <w:rFonts w:ascii="Arial" w:hAnsi="Arial" w:cs="Arial"/>
          <w:color w:val="000000" w:themeColor="text1"/>
        </w:rPr>
        <w:t xml:space="preserve">“360 degree environments” OR “360 degree video” OR “360 degree videos” OR “360 degree environment” OR </w:t>
      </w:r>
      <w:r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“360 environments” OR “360 video” OR “360 videos” OR “360° environment” OR “360° environments” OR “360° video” OR “360° videos” </w:t>
      </w:r>
      <w:r w:rsidR="00FC3DE1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OR </w:t>
      </w:r>
      <w:r w:rsidR="00E44007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(360* N2 environment)</w:t>
      </w:r>
      <w:r w:rsidR="00FC3DE1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OR (360* N2 video) </w:t>
      </w:r>
    </w:p>
    <w:p w14:paraId="5D15449C" w14:textId="77777777" w:rsidR="00D717FA" w:rsidRPr="007B16C0" w:rsidRDefault="00D717FA" w:rsidP="00E44007">
      <w:pPr>
        <w:rPr>
          <w:rFonts w:ascii="Arial" w:eastAsia="Times New Roman" w:hAnsi="Arial" w:cs="Arial"/>
          <w:color w:val="000000" w:themeColor="text1"/>
          <w:kern w:val="0"/>
          <w14:ligatures w14:val="none"/>
        </w:rPr>
      </w:pPr>
    </w:p>
    <w:p w14:paraId="79CDB949" w14:textId="465FAF9B" w:rsidR="00D717FA" w:rsidRPr="007B16C0" w:rsidRDefault="00D717FA" w:rsidP="007B16C0">
      <w:pPr>
        <w:jc w:val="center"/>
        <w:rPr>
          <w:rFonts w:ascii="Arial" w:eastAsia="Times New Roman" w:hAnsi="Arial" w:cs="Arial"/>
          <w:color w:val="000000" w:themeColor="text1"/>
          <w:kern w:val="0"/>
          <w14:ligatures w14:val="none"/>
        </w:rPr>
      </w:pPr>
      <w:r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AND</w:t>
      </w:r>
    </w:p>
    <w:p w14:paraId="032D96BD" w14:textId="24F1F1B5" w:rsidR="00E2576E" w:rsidRPr="007B16C0" w:rsidRDefault="00E2576E" w:rsidP="00E2576E">
      <w:pPr>
        <w:rPr>
          <w:rFonts w:ascii="Arial" w:eastAsia="Times New Roman" w:hAnsi="Arial" w:cs="Arial"/>
          <w:color w:val="000000" w:themeColor="text1"/>
          <w:kern w:val="0"/>
          <w14:ligatures w14:val="none"/>
        </w:rPr>
      </w:pPr>
    </w:p>
    <w:p w14:paraId="049695AF" w14:textId="00656192" w:rsidR="00E2576E" w:rsidRPr="007B16C0" w:rsidRDefault="00D717FA" w:rsidP="00E2576E">
      <w:pPr>
        <w:rPr>
          <w:rFonts w:ascii="Arial" w:eastAsia="Times New Roman" w:hAnsi="Arial" w:cs="Arial"/>
          <w:color w:val="000000" w:themeColor="text1"/>
          <w:kern w:val="0"/>
          <w14:ligatures w14:val="none"/>
        </w:rPr>
      </w:pPr>
      <w:r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Built environment search terms: </w:t>
      </w:r>
      <w:r w:rsidR="00E74336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“bike lane” OR “bike lanes” OR </w:t>
      </w:r>
      <w:r w:rsidR="007F5814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“bike path” OR “bike paths” OR </w:t>
      </w:r>
      <w:r w:rsidR="00323413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bikeab* OR </w:t>
      </w:r>
      <w:r w:rsidR="007F5814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“built environment*” OR </w:t>
      </w:r>
      <w:r w:rsidR="00E74336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“calisthenics park” </w:t>
      </w:r>
      <w:r w:rsidR="007F5814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OR “calisthenics parks” </w:t>
      </w:r>
      <w:r w:rsidR="00E74336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OR</w:t>
      </w:r>
      <w:r w:rsidR="00EE023D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</w:t>
      </w:r>
      <w:r w:rsidR="00817409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(calisthenics N3 parks) OR </w:t>
      </w:r>
      <w:r w:rsidR="00EE023D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(calisthenics N3 park*) OR</w:t>
      </w:r>
      <w:r w:rsidR="00E74336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</w:t>
      </w:r>
      <w:r w:rsidR="007F5814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“city infrastructure” </w:t>
      </w:r>
      <w:r w:rsidR="00817409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OR (city N2 infrastructure) </w:t>
      </w:r>
      <w:r w:rsidR="007F5814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OR </w:t>
      </w:r>
      <w:r w:rsidR="00E140E1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“city planning” OR “cycle lane” OR “cycle lanes” OR “cycle path” OR “cycle paths” OR “cycle route” </w:t>
      </w:r>
      <w:r w:rsidR="005F3A74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OR “cycle routes” OR “cycle trail” OR “cycle trails” OR </w:t>
      </w:r>
      <w:r w:rsidR="007F5814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cycleway </w:t>
      </w:r>
      <w:r w:rsidR="00817409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OR</w:t>
      </w:r>
      <w:r w:rsidR="005F3A74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“cycling infrastructure” </w:t>
      </w:r>
      <w:r w:rsidR="00817409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or (cycling N2 infrastructure) </w:t>
      </w:r>
      <w:r w:rsidR="005F3A74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OR “environment design”</w:t>
      </w:r>
      <w:r w:rsidR="00627CA8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OR “fitness course” OR “fitness courses” </w:t>
      </w:r>
      <w:r w:rsidR="007616DF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OR (fitness N3 course) </w:t>
      </w:r>
      <w:r w:rsidR="007F5814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OR </w:t>
      </w:r>
      <w:r w:rsidR="00DC599D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(fitness N3 courses) OR (fitness N3 course*) OR </w:t>
      </w:r>
      <w:r w:rsidR="00E74336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“fitness facility” </w:t>
      </w:r>
      <w:r w:rsidR="00BB1EF4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OR (fitness N3 facility) </w:t>
      </w:r>
      <w:r w:rsidR="00E74336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OR</w:t>
      </w:r>
      <w:r w:rsidR="00C460CA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“fitness facilities” OR</w:t>
      </w:r>
      <w:r w:rsidR="00DC599D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(fitness N3 facilities) OR </w:t>
      </w:r>
      <w:r w:rsidR="00512C51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(fitness N3 facilit*) OR </w:t>
      </w:r>
      <w:r w:rsidR="00C460CA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“fitness park” OR “fitness parks”</w:t>
      </w:r>
      <w:r w:rsidR="00EE023D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</w:t>
      </w:r>
      <w:r w:rsidR="00DC599D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OR (fitness N3 park) OR (fitness N3 parks) </w:t>
      </w:r>
      <w:r w:rsidR="00EE023D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OR (fitness N3 park*)</w:t>
      </w:r>
      <w:r w:rsidR="00C460CA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OR “fitness station” OR “fitness stations” </w:t>
      </w:r>
      <w:r w:rsidR="00DC599D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OR (fitness N3 station) </w:t>
      </w:r>
      <w:r w:rsidR="007616DF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OR </w:t>
      </w:r>
      <w:r w:rsidR="00DC599D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(fitness N3 stations) OR </w:t>
      </w:r>
      <w:r w:rsidR="00BA38CB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(fitness N3 station*) OR </w:t>
      </w:r>
      <w:r w:rsidR="007616DF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(fitness N3 stations) </w:t>
      </w:r>
      <w:r w:rsidR="00C460CA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OR</w:t>
      </w:r>
      <w:r w:rsidR="00260381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foothpath OR</w:t>
      </w:r>
      <w:r w:rsidR="00C460CA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infrastructure </w:t>
      </w:r>
      <w:r w:rsidR="00512C51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OR </w:t>
      </w:r>
      <w:r w:rsidR="009F6415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“natural environment” OR “natural environment*” OR</w:t>
      </w:r>
      <w:r w:rsidR="00E2576E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</w:t>
      </w:r>
      <w:r w:rsidR="00502032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n</w:t>
      </w:r>
      <w:r w:rsidR="00E74336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eighborhood OR </w:t>
      </w:r>
      <w:r w:rsidR="00502032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n</w:t>
      </w:r>
      <w:r w:rsidR="00260381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eighborhood* OR neighbourhood OR </w:t>
      </w:r>
      <w:r w:rsidR="00E74336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neighbourhood</w:t>
      </w:r>
      <w:r w:rsidR="00260381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*</w:t>
      </w:r>
      <w:r w:rsidR="009F6415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OR “open space”</w:t>
      </w:r>
      <w:r w:rsidR="005E6008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OR “outdoor environment” OR “outdoor environment*” OR </w:t>
      </w:r>
      <w:r w:rsidR="00260381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park OR </w:t>
      </w:r>
      <w:r w:rsidR="005E6008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“pedestrian environment” OR “pedestrian environment*” OR “pedestrian infrastructure”</w:t>
      </w:r>
      <w:r w:rsidR="00323413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</w:t>
      </w:r>
      <w:r w:rsidR="00DC599D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OR (pedestrian N2 infrastructure</w:t>
      </w:r>
      <w:r w:rsidR="00502032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)</w:t>
      </w:r>
      <w:r w:rsidR="00DC599D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</w:t>
      </w:r>
      <w:r w:rsidR="00323413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OR “pedestrian pathway” OR “pedestrian trail” OR “pedestrian trails” OR “physical environment*” OR “physical infrastructure”</w:t>
      </w:r>
      <w:r w:rsidR="00DC599D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OR (physical N2 infrastructure)</w:t>
      </w:r>
      <w:r w:rsidR="00323413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OR “public place” OR “public places” </w:t>
      </w:r>
      <w:r w:rsidR="00BA38CB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OR (roadway N3 design) </w:t>
      </w:r>
      <w:r w:rsidR="00323413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OR </w:t>
      </w:r>
      <w:r w:rsidR="00260381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sidewalk OR sidewalk* OR </w:t>
      </w:r>
      <w:r w:rsidR="00323413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“street environment” OR “street environment*” OR “street infrastructure”</w:t>
      </w:r>
      <w:r w:rsidR="00257F7B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OR (street N2 infrastructure)</w:t>
      </w:r>
      <w:r w:rsidR="00BF2F2B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</w:t>
      </w:r>
      <w:r w:rsidR="00627CA8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OR streetscape*</w:t>
      </w:r>
      <w:r w:rsidR="00C460CA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OR </w:t>
      </w:r>
      <w:r w:rsidR="00BF2F2B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“transport infrastructure” OR </w:t>
      </w:r>
      <w:r w:rsidR="00257F7B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(transport N2 infrastructure) OR “transportation infrastructure” OR (</w:t>
      </w:r>
      <w:r w:rsidR="00BF2F2B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transportation </w:t>
      </w:r>
      <w:r w:rsidR="00257F7B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N2 </w:t>
      </w:r>
      <w:r w:rsidR="00BF2F2B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infrastructure</w:t>
      </w:r>
      <w:r w:rsidR="00257F7B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)</w:t>
      </w:r>
      <w:r w:rsidR="00EE023D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OR </w:t>
      </w:r>
      <w:r w:rsidR="00C460CA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urban*</w:t>
      </w:r>
      <w:r w:rsidR="00EE023D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OR “walk path” OR “walk paths” OR “walk trail” OR “walk trails”</w:t>
      </w:r>
    </w:p>
    <w:p w14:paraId="41C37E9C" w14:textId="77777777" w:rsidR="00260381" w:rsidRPr="007B16C0" w:rsidRDefault="00260381" w:rsidP="00260381">
      <w:pPr>
        <w:rPr>
          <w:rFonts w:ascii="Arial" w:eastAsia="Times New Roman" w:hAnsi="Arial" w:cs="Arial"/>
          <w:color w:val="000000" w:themeColor="text1"/>
          <w:kern w:val="0"/>
          <w14:ligatures w14:val="none"/>
        </w:rPr>
      </w:pPr>
    </w:p>
    <w:p w14:paraId="54ADE102" w14:textId="25EE137E" w:rsidR="00260381" w:rsidRPr="007B16C0" w:rsidRDefault="00260381" w:rsidP="007B16C0">
      <w:pPr>
        <w:jc w:val="center"/>
        <w:rPr>
          <w:rFonts w:ascii="Arial" w:eastAsia="Times New Roman" w:hAnsi="Arial" w:cs="Arial"/>
          <w:color w:val="000000" w:themeColor="text1"/>
          <w:kern w:val="0"/>
          <w14:ligatures w14:val="none"/>
        </w:rPr>
      </w:pPr>
      <w:r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AND</w:t>
      </w:r>
    </w:p>
    <w:p w14:paraId="6AAF0180" w14:textId="77777777" w:rsidR="00260381" w:rsidRPr="007B16C0" w:rsidRDefault="00260381" w:rsidP="00E2576E">
      <w:pPr>
        <w:rPr>
          <w:rFonts w:ascii="Arial" w:eastAsia="Times New Roman" w:hAnsi="Arial" w:cs="Arial"/>
          <w:color w:val="000000" w:themeColor="text1"/>
          <w:kern w:val="0"/>
          <w14:ligatures w14:val="none"/>
        </w:rPr>
      </w:pPr>
    </w:p>
    <w:p w14:paraId="34BE57F5" w14:textId="5A88D3BF" w:rsidR="00260381" w:rsidRPr="007B16C0" w:rsidRDefault="00260381" w:rsidP="00E2576E">
      <w:pPr>
        <w:rPr>
          <w:rFonts w:ascii="Arial" w:eastAsia="Times New Roman" w:hAnsi="Arial" w:cs="Arial"/>
          <w:color w:val="000000" w:themeColor="text1"/>
          <w:kern w:val="0"/>
          <w14:ligatures w14:val="none"/>
        </w:rPr>
      </w:pPr>
      <w:r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PA search terms: </w:t>
      </w:r>
      <w:r w:rsidR="005D6760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“active behavior” OR “active behaviour” OR “active transport*”</w:t>
      </w:r>
      <w:r w:rsidR="000C7BAD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OR bicycle* OR </w:t>
      </w:r>
      <w:r w:rsidR="00C90BA4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cycl* OR cycli*OR cycling OR cyclist OR </w:t>
      </w:r>
      <w:r w:rsidR="000C243B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cyclist*</w:t>
      </w:r>
      <w:r w:rsidR="000C7BAD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OR exercis* </w:t>
      </w:r>
      <w:r w:rsidR="00165B58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OR pedestrian OR pedestrian* </w:t>
      </w:r>
      <w:r w:rsidR="000C7BAD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>OR “physical activit*”</w:t>
      </w:r>
      <w:r w:rsidR="00165B58" w:rsidRPr="007B16C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OR walk*</w:t>
      </w:r>
    </w:p>
    <w:p w14:paraId="3F8EB45B" w14:textId="77777777" w:rsidR="00260381" w:rsidRPr="007B16C0" w:rsidRDefault="00260381" w:rsidP="00E2576E">
      <w:pPr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35576A8D" w14:textId="1B9A038B" w:rsidR="00E44007" w:rsidRPr="007B16C0" w:rsidRDefault="00E44007" w:rsidP="007B16C0">
      <w:pPr>
        <w:rPr>
          <w:rFonts w:ascii="Arial" w:eastAsia="Times New Roman" w:hAnsi="Arial" w:cs="Arial"/>
          <w:color w:val="000000"/>
          <w:kern w:val="0"/>
          <w14:ligatures w14:val="none"/>
        </w:rPr>
      </w:pPr>
      <w:r w:rsidRPr="007B16C0">
        <w:rPr>
          <w:rFonts w:ascii="Arial" w:eastAsia="Times New Roman" w:hAnsi="Arial" w:cs="Arial"/>
          <w:i/>
          <w:iCs/>
          <w:color w:val="000000"/>
          <w:kern w:val="0"/>
          <w14:ligatures w14:val="none"/>
        </w:rPr>
        <w:t>Note.</w:t>
      </w:r>
      <w:r w:rsidRPr="007B16C0">
        <w:rPr>
          <w:rFonts w:ascii="Arial" w:eastAsia="Times New Roman" w:hAnsi="Arial" w:cs="Arial"/>
          <w:color w:val="000000"/>
          <w:kern w:val="0"/>
          <w14:ligatures w14:val="none"/>
        </w:rPr>
        <w:t xml:space="preserve"> </w:t>
      </w:r>
      <w:r w:rsidR="00246528" w:rsidRPr="007B16C0">
        <w:rPr>
          <w:rFonts w:ascii="Arial" w:eastAsia="Times New Roman" w:hAnsi="Arial" w:cs="Arial"/>
          <w:color w:val="000000"/>
          <w:kern w:val="0"/>
          <w14:ligatures w14:val="none"/>
        </w:rPr>
        <w:t xml:space="preserve">* </w:t>
      </w:r>
      <w:proofErr w:type="gramStart"/>
      <w:r w:rsidR="00246528" w:rsidRPr="007B16C0">
        <w:rPr>
          <w:rFonts w:ascii="Arial" w:eastAsia="Times New Roman" w:hAnsi="Arial" w:cs="Arial"/>
          <w:color w:val="000000"/>
          <w:kern w:val="0"/>
          <w14:ligatures w14:val="none"/>
        </w:rPr>
        <w:t>refers</w:t>
      </w:r>
      <w:proofErr w:type="gramEnd"/>
      <w:r w:rsidR="00246528" w:rsidRPr="007B16C0">
        <w:rPr>
          <w:rFonts w:ascii="Arial" w:eastAsia="Times New Roman" w:hAnsi="Arial" w:cs="Arial"/>
          <w:color w:val="000000"/>
          <w:kern w:val="0"/>
          <w14:ligatures w14:val="none"/>
        </w:rPr>
        <w:t xml:space="preserve"> to truncation. </w:t>
      </w:r>
      <w:r w:rsidR="00E74336" w:rsidRPr="007B16C0">
        <w:rPr>
          <w:rFonts w:ascii="Arial" w:eastAsia="Times New Roman" w:hAnsi="Arial" w:cs="Arial"/>
          <w:color w:val="000000"/>
          <w:kern w:val="0"/>
          <w14:ligatures w14:val="none"/>
        </w:rPr>
        <w:t xml:space="preserve">“” refers to phrase searching. </w:t>
      </w:r>
      <w:r w:rsidRPr="007B16C0">
        <w:rPr>
          <w:rFonts w:ascii="Arial" w:eastAsia="Times New Roman" w:hAnsi="Arial" w:cs="Arial"/>
          <w:color w:val="000000"/>
          <w:kern w:val="0"/>
          <w14:ligatures w14:val="none"/>
        </w:rPr>
        <w:t xml:space="preserve">N# refers to proximity searching in which # represents </w:t>
      </w:r>
      <w:r w:rsidR="00607C31" w:rsidRPr="007B16C0">
        <w:rPr>
          <w:rFonts w:ascii="Arial" w:eastAsia="Times New Roman" w:hAnsi="Arial" w:cs="Arial"/>
          <w:color w:val="000000"/>
          <w:kern w:val="0"/>
          <w14:ligatures w14:val="none"/>
        </w:rPr>
        <w:t xml:space="preserve">the </w:t>
      </w:r>
      <w:r w:rsidR="00FC3DE1" w:rsidRPr="007B16C0">
        <w:rPr>
          <w:rFonts w:ascii="Arial" w:eastAsia="Times New Roman" w:hAnsi="Arial" w:cs="Arial"/>
          <w:color w:val="000000"/>
          <w:kern w:val="0"/>
          <w14:ligatures w14:val="none"/>
        </w:rPr>
        <w:t>maximum distance between the search terms</w:t>
      </w:r>
      <w:r w:rsidR="00EE021E">
        <w:rPr>
          <w:rFonts w:ascii="Arial" w:eastAsia="Times New Roman" w:hAnsi="Arial" w:cs="Arial"/>
          <w:color w:val="000000"/>
          <w:kern w:val="0"/>
          <w14:ligatures w14:val="none"/>
        </w:rPr>
        <w:t>.</w:t>
      </w:r>
    </w:p>
    <w:sectPr w:rsidR="00E44007" w:rsidRPr="007B16C0" w:rsidSect="00EE34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822C3A"/>
    <w:multiLevelType w:val="hybridMultilevel"/>
    <w:tmpl w:val="03CC04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220BA3"/>
    <w:multiLevelType w:val="hybridMultilevel"/>
    <w:tmpl w:val="3BE2D4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4E358C"/>
    <w:multiLevelType w:val="hybridMultilevel"/>
    <w:tmpl w:val="49A012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F90339"/>
    <w:multiLevelType w:val="hybridMultilevel"/>
    <w:tmpl w:val="B89826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6B253B"/>
    <w:multiLevelType w:val="hybridMultilevel"/>
    <w:tmpl w:val="0900C70A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2B82411"/>
    <w:multiLevelType w:val="hybridMultilevel"/>
    <w:tmpl w:val="6088C6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1F3EF6"/>
    <w:multiLevelType w:val="hybridMultilevel"/>
    <w:tmpl w:val="D6BED32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DF1666"/>
    <w:multiLevelType w:val="hybridMultilevel"/>
    <w:tmpl w:val="0900C70A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82C2773"/>
    <w:multiLevelType w:val="hybridMultilevel"/>
    <w:tmpl w:val="C0A29A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BB1FE3"/>
    <w:multiLevelType w:val="hybridMultilevel"/>
    <w:tmpl w:val="64081FB4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6430482"/>
    <w:multiLevelType w:val="hybridMultilevel"/>
    <w:tmpl w:val="4D9CD04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A6773A1"/>
    <w:multiLevelType w:val="hybridMultilevel"/>
    <w:tmpl w:val="64081FB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CEB5FBA"/>
    <w:multiLevelType w:val="hybridMultilevel"/>
    <w:tmpl w:val="EFF2A6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653B8F"/>
    <w:multiLevelType w:val="hybridMultilevel"/>
    <w:tmpl w:val="9F76EF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107950"/>
    <w:multiLevelType w:val="hybridMultilevel"/>
    <w:tmpl w:val="8354B50E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DC310AB"/>
    <w:multiLevelType w:val="hybridMultilevel"/>
    <w:tmpl w:val="64081FB4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2E20789"/>
    <w:multiLevelType w:val="hybridMultilevel"/>
    <w:tmpl w:val="9EC0D5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51150B9"/>
    <w:multiLevelType w:val="hybridMultilevel"/>
    <w:tmpl w:val="C010A6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E135D8"/>
    <w:multiLevelType w:val="hybridMultilevel"/>
    <w:tmpl w:val="9CE228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9207513">
    <w:abstractNumId w:val="11"/>
  </w:num>
  <w:num w:numId="2" w16cid:durableId="974062853">
    <w:abstractNumId w:val="13"/>
  </w:num>
  <w:num w:numId="3" w16cid:durableId="1420904925">
    <w:abstractNumId w:val="17"/>
  </w:num>
  <w:num w:numId="4" w16cid:durableId="493451601">
    <w:abstractNumId w:val="8"/>
  </w:num>
  <w:num w:numId="5" w16cid:durableId="533885869">
    <w:abstractNumId w:val="18"/>
  </w:num>
  <w:num w:numId="6" w16cid:durableId="1477449776">
    <w:abstractNumId w:val="1"/>
  </w:num>
  <w:num w:numId="7" w16cid:durableId="1632590946">
    <w:abstractNumId w:val="10"/>
  </w:num>
  <w:num w:numId="8" w16cid:durableId="492767643">
    <w:abstractNumId w:val="14"/>
  </w:num>
  <w:num w:numId="9" w16cid:durableId="913512934">
    <w:abstractNumId w:val="16"/>
  </w:num>
  <w:num w:numId="10" w16cid:durableId="746075378">
    <w:abstractNumId w:val="6"/>
  </w:num>
  <w:num w:numId="11" w16cid:durableId="622418851">
    <w:abstractNumId w:val="15"/>
  </w:num>
  <w:num w:numId="12" w16cid:durableId="2063627638">
    <w:abstractNumId w:val="7"/>
  </w:num>
  <w:num w:numId="13" w16cid:durableId="1971327354">
    <w:abstractNumId w:val="9"/>
  </w:num>
  <w:num w:numId="14" w16cid:durableId="239293169">
    <w:abstractNumId w:val="5"/>
  </w:num>
  <w:num w:numId="15" w16cid:durableId="2056075594">
    <w:abstractNumId w:val="0"/>
  </w:num>
  <w:num w:numId="16" w16cid:durableId="330179529">
    <w:abstractNumId w:val="4"/>
  </w:num>
  <w:num w:numId="17" w16cid:durableId="784931626">
    <w:abstractNumId w:val="3"/>
  </w:num>
  <w:num w:numId="18" w16cid:durableId="1369792859">
    <w:abstractNumId w:val="2"/>
  </w:num>
  <w:num w:numId="19" w16cid:durableId="110218839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7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CA" w:vendorID="64" w:dllVersion="0" w:nlCheck="1" w:checkStyle="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F7B"/>
    <w:rsid w:val="0000239F"/>
    <w:rsid w:val="000024D8"/>
    <w:rsid w:val="00002887"/>
    <w:rsid w:val="00002A08"/>
    <w:rsid w:val="000034D6"/>
    <w:rsid w:val="00003B8E"/>
    <w:rsid w:val="00003E74"/>
    <w:rsid w:val="0000417D"/>
    <w:rsid w:val="000051FC"/>
    <w:rsid w:val="00005819"/>
    <w:rsid w:val="000059F9"/>
    <w:rsid w:val="00005FC9"/>
    <w:rsid w:val="0000641D"/>
    <w:rsid w:val="00006701"/>
    <w:rsid w:val="00007191"/>
    <w:rsid w:val="00007B21"/>
    <w:rsid w:val="000102D0"/>
    <w:rsid w:val="000107F0"/>
    <w:rsid w:val="0001169B"/>
    <w:rsid w:val="00011D2C"/>
    <w:rsid w:val="00011E0B"/>
    <w:rsid w:val="00013087"/>
    <w:rsid w:val="000136D6"/>
    <w:rsid w:val="00013C15"/>
    <w:rsid w:val="00013E93"/>
    <w:rsid w:val="00013F05"/>
    <w:rsid w:val="000142F1"/>
    <w:rsid w:val="000144FE"/>
    <w:rsid w:val="00014ACE"/>
    <w:rsid w:val="00015299"/>
    <w:rsid w:val="00016AA5"/>
    <w:rsid w:val="0001704F"/>
    <w:rsid w:val="00017394"/>
    <w:rsid w:val="00017438"/>
    <w:rsid w:val="000176DD"/>
    <w:rsid w:val="000203EE"/>
    <w:rsid w:val="00020FC2"/>
    <w:rsid w:val="000212D5"/>
    <w:rsid w:val="00022A5A"/>
    <w:rsid w:val="00023B17"/>
    <w:rsid w:val="000248C7"/>
    <w:rsid w:val="000249E1"/>
    <w:rsid w:val="000255D8"/>
    <w:rsid w:val="00025AD5"/>
    <w:rsid w:val="00030BE2"/>
    <w:rsid w:val="00031E43"/>
    <w:rsid w:val="00033024"/>
    <w:rsid w:val="00033883"/>
    <w:rsid w:val="00035255"/>
    <w:rsid w:val="00035D91"/>
    <w:rsid w:val="00036820"/>
    <w:rsid w:val="0003792B"/>
    <w:rsid w:val="0004077E"/>
    <w:rsid w:val="00040AE3"/>
    <w:rsid w:val="00040BB1"/>
    <w:rsid w:val="00041785"/>
    <w:rsid w:val="00041EE9"/>
    <w:rsid w:val="000426C3"/>
    <w:rsid w:val="000434DE"/>
    <w:rsid w:val="000434EA"/>
    <w:rsid w:val="00044CB5"/>
    <w:rsid w:val="00044E74"/>
    <w:rsid w:val="00045494"/>
    <w:rsid w:val="0004568F"/>
    <w:rsid w:val="00046294"/>
    <w:rsid w:val="000474F0"/>
    <w:rsid w:val="0004796B"/>
    <w:rsid w:val="000501AD"/>
    <w:rsid w:val="000506E1"/>
    <w:rsid w:val="000507F9"/>
    <w:rsid w:val="00051653"/>
    <w:rsid w:val="00051BD3"/>
    <w:rsid w:val="00052547"/>
    <w:rsid w:val="00052A00"/>
    <w:rsid w:val="00052ABD"/>
    <w:rsid w:val="00052DFE"/>
    <w:rsid w:val="00053441"/>
    <w:rsid w:val="00053784"/>
    <w:rsid w:val="00054D6A"/>
    <w:rsid w:val="00054FCC"/>
    <w:rsid w:val="000554B5"/>
    <w:rsid w:val="00056FDC"/>
    <w:rsid w:val="00060151"/>
    <w:rsid w:val="000610BF"/>
    <w:rsid w:val="0006134A"/>
    <w:rsid w:val="000623EF"/>
    <w:rsid w:val="00062673"/>
    <w:rsid w:val="00062EB1"/>
    <w:rsid w:val="00064401"/>
    <w:rsid w:val="0006474A"/>
    <w:rsid w:val="000659E9"/>
    <w:rsid w:val="000666E0"/>
    <w:rsid w:val="00066755"/>
    <w:rsid w:val="000667D1"/>
    <w:rsid w:val="00066922"/>
    <w:rsid w:val="000672D4"/>
    <w:rsid w:val="00070267"/>
    <w:rsid w:val="000709D0"/>
    <w:rsid w:val="000713C2"/>
    <w:rsid w:val="00071B6D"/>
    <w:rsid w:val="00071EB0"/>
    <w:rsid w:val="00072461"/>
    <w:rsid w:val="000724F5"/>
    <w:rsid w:val="000725BB"/>
    <w:rsid w:val="00072877"/>
    <w:rsid w:val="00072A98"/>
    <w:rsid w:val="00072F19"/>
    <w:rsid w:val="000733F6"/>
    <w:rsid w:val="000734A9"/>
    <w:rsid w:val="00074136"/>
    <w:rsid w:val="000742D7"/>
    <w:rsid w:val="00074B13"/>
    <w:rsid w:val="000751FC"/>
    <w:rsid w:val="0007584C"/>
    <w:rsid w:val="000764F9"/>
    <w:rsid w:val="00076EF5"/>
    <w:rsid w:val="00077BA7"/>
    <w:rsid w:val="00077ECF"/>
    <w:rsid w:val="00082331"/>
    <w:rsid w:val="000827D1"/>
    <w:rsid w:val="00082A2A"/>
    <w:rsid w:val="000837C9"/>
    <w:rsid w:val="00083CB8"/>
    <w:rsid w:val="0008416E"/>
    <w:rsid w:val="00084F53"/>
    <w:rsid w:val="00085657"/>
    <w:rsid w:val="00085812"/>
    <w:rsid w:val="00085D38"/>
    <w:rsid w:val="00086985"/>
    <w:rsid w:val="00086B57"/>
    <w:rsid w:val="00087090"/>
    <w:rsid w:val="00090821"/>
    <w:rsid w:val="000913C0"/>
    <w:rsid w:val="000919D1"/>
    <w:rsid w:val="00091C85"/>
    <w:rsid w:val="000929FE"/>
    <w:rsid w:val="00093383"/>
    <w:rsid w:val="0009388C"/>
    <w:rsid w:val="0009410A"/>
    <w:rsid w:val="000943E7"/>
    <w:rsid w:val="00094B99"/>
    <w:rsid w:val="000964FB"/>
    <w:rsid w:val="00097411"/>
    <w:rsid w:val="00097491"/>
    <w:rsid w:val="00097E47"/>
    <w:rsid w:val="000A1240"/>
    <w:rsid w:val="000A16FB"/>
    <w:rsid w:val="000A192D"/>
    <w:rsid w:val="000A1CBD"/>
    <w:rsid w:val="000A1D48"/>
    <w:rsid w:val="000A1E1C"/>
    <w:rsid w:val="000A226A"/>
    <w:rsid w:val="000A239C"/>
    <w:rsid w:val="000A2693"/>
    <w:rsid w:val="000A27E1"/>
    <w:rsid w:val="000A32A8"/>
    <w:rsid w:val="000A3314"/>
    <w:rsid w:val="000A3C5A"/>
    <w:rsid w:val="000A3C75"/>
    <w:rsid w:val="000A47AF"/>
    <w:rsid w:val="000A5B3C"/>
    <w:rsid w:val="000A5D23"/>
    <w:rsid w:val="000A68DB"/>
    <w:rsid w:val="000B26DE"/>
    <w:rsid w:val="000B35F7"/>
    <w:rsid w:val="000B4005"/>
    <w:rsid w:val="000B43B2"/>
    <w:rsid w:val="000B4416"/>
    <w:rsid w:val="000B482B"/>
    <w:rsid w:val="000B6E34"/>
    <w:rsid w:val="000B72C6"/>
    <w:rsid w:val="000B7FED"/>
    <w:rsid w:val="000C005E"/>
    <w:rsid w:val="000C0624"/>
    <w:rsid w:val="000C06BF"/>
    <w:rsid w:val="000C1075"/>
    <w:rsid w:val="000C1861"/>
    <w:rsid w:val="000C1EA9"/>
    <w:rsid w:val="000C20D8"/>
    <w:rsid w:val="000C243B"/>
    <w:rsid w:val="000C2AAA"/>
    <w:rsid w:val="000C2FCA"/>
    <w:rsid w:val="000C46F7"/>
    <w:rsid w:val="000C49C4"/>
    <w:rsid w:val="000C4A07"/>
    <w:rsid w:val="000C5F90"/>
    <w:rsid w:val="000C681D"/>
    <w:rsid w:val="000C693D"/>
    <w:rsid w:val="000C7088"/>
    <w:rsid w:val="000C7391"/>
    <w:rsid w:val="000C7830"/>
    <w:rsid w:val="000C7BAD"/>
    <w:rsid w:val="000C7D7C"/>
    <w:rsid w:val="000C7F00"/>
    <w:rsid w:val="000C7FFD"/>
    <w:rsid w:val="000D029D"/>
    <w:rsid w:val="000D08C0"/>
    <w:rsid w:val="000D1CAF"/>
    <w:rsid w:val="000D2F29"/>
    <w:rsid w:val="000D353C"/>
    <w:rsid w:val="000D6198"/>
    <w:rsid w:val="000D6B81"/>
    <w:rsid w:val="000D79CD"/>
    <w:rsid w:val="000D7AC0"/>
    <w:rsid w:val="000E00CC"/>
    <w:rsid w:val="000E010A"/>
    <w:rsid w:val="000E0D05"/>
    <w:rsid w:val="000E1216"/>
    <w:rsid w:val="000E13AA"/>
    <w:rsid w:val="000E324A"/>
    <w:rsid w:val="000E3F2D"/>
    <w:rsid w:val="000E4FCC"/>
    <w:rsid w:val="000E59D8"/>
    <w:rsid w:val="000E5A9D"/>
    <w:rsid w:val="000E5B74"/>
    <w:rsid w:val="000E620D"/>
    <w:rsid w:val="000E638B"/>
    <w:rsid w:val="000E6D39"/>
    <w:rsid w:val="000E712A"/>
    <w:rsid w:val="000E7D80"/>
    <w:rsid w:val="000F070E"/>
    <w:rsid w:val="000F1E95"/>
    <w:rsid w:val="000F27BF"/>
    <w:rsid w:val="000F2B2A"/>
    <w:rsid w:val="000F2BF0"/>
    <w:rsid w:val="000F2C3D"/>
    <w:rsid w:val="000F34CB"/>
    <w:rsid w:val="000F3844"/>
    <w:rsid w:val="000F59C5"/>
    <w:rsid w:val="000F5AB9"/>
    <w:rsid w:val="000F5E90"/>
    <w:rsid w:val="000F6D04"/>
    <w:rsid w:val="000F7B74"/>
    <w:rsid w:val="00100056"/>
    <w:rsid w:val="001000B3"/>
    <w:rsid w:val="00100676"/>
    <w:rsid w:val="0010151B"/>
    <w:rsid w:val="00101523"/>
    <w:rsid w:val="00102198"/>
    <w:rsid w:val="00102422"/>
    <w:rsid w:val="00102542"/>
    <w:rsid w:val="0010259C"/>
    <w:rsid w:val="00103052"/>
    <w:rsid w:val="001034C0"/>
    <w:rsid w:val="001062EC"/>
    <w:rsid w:val="0010669D"/>
    <w:rsid w:val="00106786"/>
    <w:rsid w:val="001102C6"/>
    <w:rsid w:val="0011093E"/>
    <w:rsid w:val="00110B68"/>
    <w:rsid w:val="00110F4A"/>
    <w:rsid w:val="0011116A"/>
    <w:rsid w:val="00111237"/>
    <w:rsid w:val="0011147E"/>
    <w:rsid w:val="00113B4A"/>
    <w:rsid w:val="00114537"/>
    <w:rsid w:val="001152E8"/>
    <w:rsid w:val="0011539A"/>
    <w:rsid w:val="001173C5"/>
    <w:rsid w:val="001202CB"/>
    <w:rsid w:val="00121419"/>
    <w:rsid w:val="00122599"/>
    <w:rsid w:val="00122C83"/>
    <w:rsid w:val="00123167"/>
    <w:rsid w:val="001234EC"/>
    <w:rsid w:val="00124751"/>
    <w:rsid w:val="00125114"/>
    <w:rsid w:val="00127C94"/>
    <w:rsid w:val="001305D7"/>
    <w:rsid w:val="00130E05"/>
    <w:rsid w:val="00130FA5"/>
    <w:rsid w:val="001311CE"/>
    <w:rsid w:val="00131A5A"/>
    <w:rsid w:val="00132928"/>
    <w:rsid w:val="001333E6"/>
    <w:rsid w:val="0013485C"/>
    <w:rsid w:val="00136DAA"/>
    <w:rsid w:val="00136EEE"/>
    <w:rsid w:val="001377BB"/>
    <w:rsid w:val="00140890"/>
    <w:rsid w:val="0014096C"/>
    <w:rsid w:val="00141369"/>
    <w:rsid w:val="00141B8B"/>
    <w:rsid w:val="00142161"/>
    <w:rsid w:val="0014275B"/>
    <w:rsid w:val="00143348"/>
    <w:rsid w:val="00143A68"/>
    <w:rsid w:val="00143F78"/>
    <w:rsid w:val="001446D1"/>
    <w:rsid w:val="00144B65"/>
    <w:rsid w:val="0014528D"/>
    <w:rsid w:val="0014601C"/>
    <w:rsid w:val="00146172"/>
    <w:rsid w:val="001462F5"/>
    <w:rsid w:val="00146A17"/>
    <w:rsid w:val="00146A3A"/>
    <w:rsid w:val="00147847"/>
    <w:rsid w:val="001521C8"/>
    <w:rsid w:val="0015243D"/>
    <w:rsid w:val="001525BA"/>
    <w:rsid w:val="00153752"/>
    <w:rsid w:val="0015469B"/>
    <w:rsid w:val="001550AA"/>
    <w:rsid w:val="001554D7"/>
    <w:rsid w:val="00155576"/>
    <w:rsid w:val="00155838"/>
    <w:rsid w:val="00155BF2"/>
    <w:rsid w:val="00157CA0"/>
    <w:rsid w:val="00157FBB"/>
    <w:rsid w:val="001620C8"/>
    <w:rsid w:val="00162193"/>
    <w:rsid w:val="00164B3F"/>
    <w:rsid w:val="00165528"/>
    <w:rsid w:val="00165B58"/>
    <w:rsid w:val="00167F39"/>
    <w:rsid w:val="00170208"/>
    <w:rsid w:val="0017076B"/>
    <w:rsid w:val="0017147C"/>
    <w:rsid w:val="00171BC4"/>
    <w:rsid w:val="00172B0E"/>
    <w:rsid w:val="001736B7"/>
    <w:rsid w:val="001738B2"/>
    <w:rsid w:val="00174A13"/>
    <w:rsid w:val="00175BF9"/>
    <w:rsid w:val="00176AF7"/>
    <w:rsid w:val="00176FCC"/>
    <w:rsid w:val="001772A5"/>
    <w:rsid w:val="001777B6"/>
    <w:rsid w:val="00177850"/>
    <w:rsid w:val="00177A7D"/>
    <w:rsid w:val="00180658"/>
    <w:rsid w:val="0018066A"/>
    <w:rsid w:val="00180E00"/>
    <w:rsid w:val="001814B8"/>
    <w:rsid w:val="00181549"/>
    <w:rsid w:val="00181749"/>
    <w:rsid w:val="00181D89"/>
    <w:rsid w:val="0018231B"/>
    <w:rsid w:val="001834B8"/>
    <w:rsid w:val="001837F4"/>
    <w:rsid w:val="00183AF6"/>
    <w:rsid w:val="0018433E"/>
    <w:rsid w:val="00184C69"/>
    <w:rsid w:val="001858B3"/>
    <w:rsid w:val="00186143"/>
    <w:rsid w:val="0018708F"/>
    <w:rsid w:val="0018739A"/>
    <w:rsid w:val="00191B21"/>
    <w:rsid w:val="00191F8F"/>
    <w:rsid w:val="001920FC"/>
    <w:rsid w:val="00193352"/>
    <w:rsid w:val="00193ED5"/>
    <w:rsid w:val="001950E2"/>
    <w:rsid w:val="001953D7"/>
    <w:rsid w:val="00195417"/>
    <w:rsid w:val="00196076"/>
    <w:rsid w:val="001977F1"/>
    <w:rsid w:val="00197923"/>
    <w:rsid w:val="001A0548"/>
    <w:rsid w:val="001A1D09"/>
    <w:rsid w:val="001A2FC6"/>
    <w:rsid w:val="001A396C"/>
    <w:rsid w:val="001A52A3"/>
    <w:rsid w:val="001A62F8"/>
    <w:rsid w:val="001A6B13"/>
    <w:rsid w:val="001A71DE"/>
    <w:rsid w:val="001A772E"/>
    <w:rsid w:val="001A7784"/>
    <w:rsid w:val="001A78C5"/>
    <w:rsid w:val="001A7A9C"/>
    <w:rsid w:val="001B2C8D"/>
    <w:rsid w:val="001B3276"/>
    <w:rsid w:val="001B3567"/>
    <w:rsid w:val="001B3CBB"/>
    <w:rsid w:val="001B3EAC"/>
    <w:rsid w:val="001B44E6"/>
    <w:rsid w:val="001B6329"/>
    <w:rsid w:val="001B6FA5"/>
    <w:rsid w:val="001C082A"/>
    <w:rsid w:val="001C0BA5"/>
    <w:rsid w:val="001C14FE"/>
    <w:rsid w:val="001C1841"/>
    <w:rsid w:val="001C22DD"/>
    <w:rsid w:val="001C23B6"/>
    <w:rsid w:val="001C282C"/>
    <w:rsid w:val="001C2E6A"/>
    <w:rsid w:val="001C35E0"/>
    <w:rsid w:val="001C37FE"/>
    <w:rsid w:val="001C3804"/>
    <w:rsid w:val="001C4699"/>
    <w:rsid w:val="001C485C"/>
    <w:rsid w:val="001C48B7"/>
    <w:rsid w:val="001C57D4"/>
    <w:rsid w:val="001C6AF2"/>
    <w:rsid w:val="001C6D98"/>
    <w:rsid w:val="001C7645"/>
    <w:rsid w:val="001C7FD6"/>
    <w:rsid w:val="001D0CEB"/>
    <w:rsid w:val="001D0F4E"/>
    <w:rsid w:val="001D12A0"/>
    <w:rsid w:val="001D1F5C"/>
    <w:rsid w:val="001D20F6"/>
    <w:rsid w:val="001D2363"/>
    <w:rsid w:val="001D243A"/>
    <w:rsid w:val="001D2A85"/>
    <w:rsid w:val="001D388D"/>
    <w:rsid w:val="001D3980"/>
    <w:rsid w:val="001D3DA2"/>
    <w:rsid w:val="001D521F"/>
    <w:rsid w:val="001D57D1"/>
    <w:rsid w:val="001D684A"/>
    <w:rsid w:val="001D6FEF"/>
    <w:rsid w:val="001D751F"/>
    <w:rsid w:val="001D7DE6"/>
    <w:rsid w:val="001E0A12"/>
    <w:rsid w:val="001E1589"/>
    <w:rsid w:val="001E18E2"/>
    <w:rsid w:val="001E195A"/>
    <w:rsid w:val="001E1B9E"/>
    <w:rsid w:val="001E2727"/>
    <w:rsid w:val="001E2AA1"/>
    <w:rsid w:val="001E2DDD"/>
    <w:rsid w:val="001E3088"/>
    <w:rsid w:val="001E3B12"/>
    <w:rsid w:val="001E41EB"/>
    <w:rsid w:val="001E4813"/>
    <w:rsid w:val="001E5444"/>
    <w:rsid w:val="001E6837"/>
    <w:rsid w:val="001E68E7"/>
    <w:rsid w:val="001E737F"/>
    <w:rsid w:val="001E7469"/>
    <w:rsid w:val="001E7637"/>
    <w:rsid w:val="001E778F"/>
    <w:rsid w:val="001E798F"/>
    <w:rsid w:val="001E7BDD"/>
    <w:rsid w:val="001F0363"/>
    <w:rsid w:val="001F04FF"/>
    <w:rsid w:val="001F0F55"/>
    <w:rsid w:val="001F167D"/>
    <w:rsid w:val="001F2485"/>
    <w:rsid w:val="001F2A8B"/>
    <w:rsid w:val="001F39E9"/>
    <w:rsid w:val="001F43F8"/>
    <w:rsid w:val="001F4521"/>
    <w:rsid w:val="001F4D0E"/>
    <w:rsid w:val="001F62D3"/>
    <w:rsid w:val="001F7A0D"/>
    <w:rsid w:val="00201B88"/>
    <w:rsid w:val="00201D10"/>
    <w:rsid w:val="00202078"/>
    <w:rsid w:val="002030B5"/>
    <w:rsid w:val="002032CC"/>
    <w:rsid w:val="0020354B"/>
    <w:rsid w:val="00204343"/>
    <w:rsid w:val="00204F46"/>
    <w:rsid w:val="002051E1"/>
    <w:rsid w:val="00206C72"/>
    <w:rsid w:val="002074F0"/>
    <w:rsid w:val="002109AD"/>
    <w:rsid w:val="00210C59"/>
    <w:rsid w:val="00211731"/>
    <w:rsid w:val="00213169"/>
    <w:rsid w:val="002139E4"/>
    <w:rsid w:val="002143B2"/>
    <w:rsid w:val="00214AB6"/>
    <w:rsid w:val="00214B50"/>
    <w:rsid w:val="00214F90"/>
    <w:rsid w:val="00215A7E"/>
    <w:rsid w:val="00215B56"/>
    <w:rsid w:val="00215BD7"/>
    <w:rsid w:val="002162EE"/>
    <w:rsid w:val="0021660A"/>
    <w:rsid w:val="002166E2"/>
    <w:rsid w:val="00217F86"/>
    <w:rsid w:val="00220FA2"/>
    <w:rsid w:val="00221ACB"/>
    <w:rsid w:val="00221D06"/>
    <w:rsid w:val="0022258D"/>
    <w:rsid w:val="00223403"/>
    <w:rsid w:val="00223755"/>
    <w:rsid w:val="0022455A"/>
    <w:rsid w:val="0022471F"/>
    <w:rsid w:val="00224B21"/>
    <w:rsid w:val="002253D6"/>
    <w:rsid w:val="002255D1"/>
    <w:rsid w:val="00226186"/>
    <w:rsid w:val="00226C8B"/>
    <w:rsid w:val="0022784C"/>
    <w:rsid w:val="00227C3A"/>
    <w:rsid w:val="00227E7B"/>
    <w:rsid w:val="00230E7C"/>
    <w:rsid w:val="002311D1"/>
    <w:rsid w:val="00232277"/>
    <w:rsid w:val="00233E58"/>
    <w:rsid w:val="002343D1"/>
    <w:rsid w:val="002346AC"/>
    <w:rsid w:val="002346C6"/>
    <w:rsid w:val="00235876"/>
    <w:rsid w:val="00235A16"/>
    <w:rsid w:val="00236482"/>
    <w:rsid w:val="00236619"/>
    <w:rsid w:val="002377F9"/>
    <w:rsid w:val="00237931"/>
    <w:rsid w:val="00237A95"/>
    <w:rsid w:val="00237AC3"/>
    <w:rsid w:val="00237E91"/>
    <w:rsid w:val="0024012E"/>
    <w:rsid w:val="002412AC"/>
    <w:rsid w:val="00243B4D"/>
    <w:rsid w:val="00243F8B"/>
    <w:rsid w:val="002448AB"/>
    <w:rsid w:val="00245057"/>
    <w:rsid w:val="0024522A"/>
    <w:rsid w:val="002456DD"/>
    <w:rsid w:val="00245845"/>
    <w:rsid w:val="00246528"/>
    <w:rsid w:val="00247386"/>
    <w:rsid w:val="002475DF"/>
    <w:rsid w:val="00247AC3"/>
    <w:rsid w:val="0025114B"/>
    <w:rsid w:val="00251573"/>
    <w:rsid w:val="00251589"/>
    <w:rsid w:val="002515CA"/>
    <w:rsid w:val="00251D35"/>
    <w:rsid w:val="00252199"/>
    <w:rsid w:val="00253214"/>
    <w:rsid w:val="00253CAE"/>
    <w:rsid w:val="00254E84"/>
    <w:rsid w:val="00254EEC"/>
    <w:rsid w:val="0025568A"/>
    <w:rsid w:val="00255C23"/>
    <w:rsid w:val="00255D3B"/>
    <w:rsid w:val="00256ABD"/>
    <w:rsid w:val="00257A0C"/>
    <w:rsid w:val="00257B5A"/>
    <w:rsid w:val="00257F7B"/>
    <w:rsid w:val="00260381"/>
    <w:rsid w:val="002608D4"/>
    <w:rsid w:val="00260B42"/>
    <w:rsid w:val="00260DFE"/>
    <w:rsid w:val="00261424"/>
    <w:rsid w:val="0026237F"/>
    <w:rsid w:val="00262AD6"/>
    <w:rsid w:val="00263C6B"/>
    <w:rsid w:val="00264266"/>
    <w:rsid w:val="00264543"/>
    <w:rsid w:val="002648D0"/>
    <w:rsid w:val="00264C2E"/>
    <w:rsid w:val="0026538A"/>
    <w:rsid w:val="0026559B"/>
    <w:rsid w:val="002673A3"/>
    <w:rsid w:val="00267BD2"/>
    <w:rsid w:val="00270AF6"/>
    <w:rsid w:val="002712DB"/>
    <w:rsid w:val="00271683"/>
    <w:rsid w:val="0027211A"/>
    <w:rsid w:val="00272D13"/>
    <w:rsid w:val="00273E5E"/>
    <w:rsid w:val="00274F68"/>
    <w:rsid w:val="002758F3"/>
    <w:rsid w:val="00277E1B"/>
    <w:rsid w:val="002802DC"/>
    <w:rsid w:val="00280696"/>
    <w:rsid w:val="002816BA"/>
    <w:rsid w:val="002816FE"/>
    <w:rsid w:val="00282474"/>
    <w:rsid w:val="00282581"/>
    <w:rsid w:val="0028285C"/>
    <w:rsid w:val="00282BD4"/>
    <w:rsid w:val="00283953"/>
    <w:rsid w:val="00284108"/>
    <w:rsid w:val="002844B3"/>
    <w:rsid w:val="00285712"/>
    <w:rsid w:val="002857C6"/>
    <w:rsid w:val="00286312"/>
    <w:rsid w:val="00287AD1"/>
    <w:rsid w:val="00287FED"/>
    <w:rsid w:val="0029025F"/>
    <w:rsid w:val="00290B2A"/>
    <w:rsid w:val="002924C6"/>
    <w:rsid w:val="002925B8"/>
    <w:rsid w:val="0029360E"/>
    <w:rsid w:val="00293A33"/>
    <w:rsid w:val="00294DFA"/>
    <w:rsid w:val="00294E0C"/>
    <w:rsid w:val="00294F15"/>
    <w:rsid w:val="002954C8"/>
    <w:rsid w:val="0029599B"/>
    <w:rsid w:val="00296BF2"/>
    <w:rsid w:val="002971EE"/>
    <w:rsid w:val="00297B55"/>
    <w:rsid w:val="002A0365"/>
    <w:rsid w:val="002A0F8D"/>
    <w:rsid w:val="002A11C5"/>
    <w:rsid w:val="002A1361"/>
    <w:rsid w:val="002A1C14"/>
    <w:rsid w:val="002A1D3C"/>
    <w:rsid w:val="002A2A4D"/>
    <w:rsid w:val="002A3682"/>
    <w:rsid w:val="002A4FE0"/>
    <w:rsid w:val="002A59F7"/>
    <w:rsid w:val="002A7536"/>
    <w:rsid w:val="002A7A37"/>
    <w:rsid w:val="002B05E8"/>
    <w:rsid w:val="002B0A24"/>
    <w:rsid w:val="002B1B2A"/>
    <w:rsid w:val="002B319B"/>
    <w:rsid w:val="002B325D"/>
    <w:rsid w:val="002B397C"/>
    <w:rsid w:val="002B4B54"/>
    <w:rsid w:val="002B4D1F"/>
    <w:rsid w:val="002B5710"/>
    <w:rsid w:val="002B5B2E"/>
    <w:rsid w:val="002B5BDD"/>
    <w:rsid w:val="002B7121"/>
    <w:rsid w:val="002C0611"/>
    <w:rsid w:val="002C1195"/>
    <w:rsid w:val="002C198E"/>
    <w:rsid w:val="002C1A24"/>
    <w:rsid w:val="002C1CE3"/>
    <w:rsid w:val="002C24AD"/>
    <w:rsid w:val="002C33BF"/>
    <w:rsid w:val="002C3B36"/>
    <w:rsid w:val="002C5296"/>
    <w:rsid w:val="002C550F"/>
    <w:rsid w:val="002C56C9"/>
    <w:rsid w:val="002C6B90"/>
    <w:rsid w:val="002C6E61"/>
    <w:rsid w:val="002C6F38"/>
    <w:rsid w:val="002D23D0"/>
    <w:rsid w:val="002D405B"/>
    <w:rsid w:val="002D46DB"/>
    <w:rsid w:val="002D48D1"/>
    <w:rsid w:val="002D4966"/>
    <w:rsid w:val="002D5084"/>
    <w:rsid w:val="002D56C9"/>
    <w:rsid w:val="002D5C2C"/>
    <w:rsid w:val="002D6A54"/>
    <w:rsid w:val="002D6FBD"/>
    <w:rsid w:val="002D7610"/>
    <w:rsid w:val="002D7EC4"/>
    <w:rsid w:val="002E0740"/>
    <w:rsid w:val="002E1562"/>
    <w:rsid w:val="002E1667"/>
    <w:rsid w:val="002E1C6E"/>
    <w:rsid w:val="002E5064"/>
    <w:rsid w:val="002E542E"/>
    <w:rsid w:val="002E60E2"/>
    <w:rsid w:val="002E65AA"/>
    <w:rsid w:val="002E6ABC"/>
    <w:rsid w:val="002E7693"/>
    <w:rsid w:val="002E76F7"/>
    <w:rsid w:val="002E7953"/>
    <w:rsid w:val="002F07C7"/>
    <w:rsid w:val="002F1032"/>
    <w:rsid w:val="002F1456"/>
    <w:rsid w:val="002F1CC5"/>
    <w:rsid w:val="002F20D9"/>
    <w:rsid w:val="002F2235"/>
    <w:rsid w:val="002F3897"/>
    <w:rsid w:val="002F4E7C"/>
    <w:rsid w:val="002F4F51"/>
    <w:rsid w:val="002F521C"/>
    <w:rsid w:val="002F62BC"/>
    <w:rsid w:val="002F6353"/>
    <w:rsid w:val="002F6402"/>
    <w:rsid w:val="002F6B72"/>
    <w:rsid w:val="002F7594"/>
    <w:rsid w:val="00300669"/>
    <w:rsid w:val="00300C2B"/>
    <w:rsid w:val="00300F7D"/>
    <w:rsid w:val="0030322F"/>
    <w:rsid w:val="003036EF"/>
    <w:rsid w:val="003038FC"/>
    <w:rsid w:val="00304688"/>
    <w:rsid w:val="00305436"/>
    <w:rsid w:val="003058E7"/>
    <w:rsid w:val="00305D4E"/>
    <w:rsid w:val="0030600E"/>
    <w:rsid w:val="0030645A"/>
    <w:rsid w:val="00306CE3"/>
    <w:rsid w:val="003114BC"/>
    <w:rsid w:val="003117FE"/>
    <w:rsid w:val="00311A47"/>
    <w:rsid w:val="00311A4B"/>
    <w:rsid w:val="003125CA"/>
    <w:rsid w:val="0031263D"/>
    <w:rsid w:val="00312784"/>
    <w:rsid w:val="003129EF"/>
    <w:rsid w:val="0031401A"/>
    <w:rsid w:val="0031401F"/>
    <w:rsid w:val="0031567C"/>
    <w:rsid w:val="00315C4C"/>
    <w:rsid w:val="003165D9"/>
    <w:rsid w:val="0031679B"/>
    <w:rsid w:val="00316D21"/>
    <w:rsid w:val="00317091"/>
    <w:rsid w:val="00321258"/>
    <w:rsid w:val="003213BC"/>
    <w:rsid w:val="0032147B"/>
    <w:rsid w:val="0032171A"/>
    <w:rsid w:val="00321C7E"/>
    <w:rsid w:val="00321CB4"/>
    <w:rsid w:val="00322322"/>
    <w:rsid w:val="0032255E"/>
    <w:rsid w:val="0032305F"/>
    <w:rsid w:val="00323413"/>
    <w:rsid w:val="003236D7"/>
    <w:rsid w:val="003245A9"/>
    <w:rsid w:val="00324BFA"/>
    <w:rsid w:val="00324C10"/>
    <w:rsid w:val="00325566"/>
    <w:rsid w:val="00325CCB"/>
    <w:rsid w:val="00325E85"/>
    <w:rsid w:val="00326A6B"/>
    <w:rsid w:val="00327FE4"/>
    <w:rsid w:val="0033042A"/>
    <w:rsid w:val="003304F1"/>
    <w:rsid w:val="003307DD"/>
    <w:rsid w:val="00330D0F"/>
    <w:rsid w:val="00330D24"/>
    <w:rsid w:val="00330F12"/>
    <w:rsid w:val="00330FBA"/>
    <w:rsid w:val="003314EA"/>
    <w:rsid w:val="003315F8"/>
    <w:rsid w:val="00331A85"/>
    <w:rsid w:val="00331B6C"/>
    <w:rsid w:val="00331CDA"/>
    <w:rsid w:val="00332787"/>
    <w:rsid w:val="003328B5"/>
    <w:rsid w:val="00333796"/>
    <w:rsid w:val="00333DA5"/>
    <w:rsid w:val="003344BB"/>
    <w:rsid w:val="003349D8"/>
    <w:rsid w:val="0033520B"/>
    <w:rsid w:val="00335E78"/>
    <w:rsid w:val="00336A55"/>
    <w:rsid w:val="00337DB6"/>
    <w:rsid w:val="00341F20"/>
    <w:rsid w:val="00342085"/>
    <w:rsid w:val="003422DF"/>
    <w:rsid w:val="003425FF"/>
    <w:rsid w:val="0034263E"/>
    <w:rsid w:val="00342EC2"/>
    <w:rsid w:val="00343876"/>
    <w:rsid w:val="00343DA6"/>
    <w:rsid w:val="00345892"/>
    <w:rsid w:val="00345B5E"/>
    <w:rsid w:val="0034722C"/>
    <w:rsid w:val="0035004E"/>
    <w:rsid w:val="00350655"/>
    <w:rsid w:val="00350F53"/>
    <w:rsid w:val="0035184F"/>
    <w:rsid w:val="00352228"/>
    <w:rsid w:val="0035230C"/>
    <w:rsid w:val="00352F48"/>
    <w:rsid w:val="00356F68"/>
    <w:rsid w:val="00356FF8"/>
    <w:rsid w:val="00357523"/>
    <w:rsid w:val="00357949"/>
    <w:rsid w:val="00360CCD"/>
    <w:rsid w:val="0036161E"/>
    <w:rsid w:val="003623DE"/>
    <w:rsid w:val="00362B62"/>
    <w:rsid w:val="00362DBA"/>
    <w:rsid w:val="00363DB7"/>
    <w:rsid w:val="00364278"/>
    <w:rsid w:val="003643A7"/>
    <w:rsid w:val="00364A32"/>
    <w:rsid w:val="00364F60"/>
    <w:rsid w:val="0036648C"/>
    <w:rsid w:val="0036795B"/>
    <w:rsid w:val="003729C5"/>
    <w:rsid w:val="00372CE0"/>
    <w:rsid w:val="00372D4A"/>
    <w:rsid w:val="00372EA2"/>
    <w:rsid w:val="00373520"/>
    <w:rsid w:val="0037488C"/>
    <w:rsid w:val="003753A0"/>
    <w:rsid w:val="00375C16"/>
    <w:rsid w:val="00376301"/>
    <w:rsid w:val="00376486"/>
    <w:rsid w:val="00376FC9"/>
    <w:rsid w:val="003775E5"/>
    <w:rsid w:val="00380B99"/>
    <w:rsid w:val="00381BDB"/>
    <w:rsid w:val="00381D99"/>
    <w:rsid w:val="003822E3"/>
    <w:rsid w:val="00383613"/>
    <w:rsid w:val="00383EB9"/>
    <w:rsid w:val="00384AEC"/>
    <w:rsid w:val="00384DBB"/>
    <w:rsid w:val="003852EC"/>
    <w:rsid w:val="003857D8"/>
    <w:rsid w:val="00386916"/>
    <w:rsid w:val="003876C0"/>
    <w:rsid w:val="0039138E"/>
    <w:rsid w:val="00391626"/>
    <w:rsid w:val="00392B7F"/>
    <w:rsid w:val="00393ABB"/>
    <w:rsid w:val="00394158"/>
    <w:rsid w:val="0039460E"/>
    <w:rsid w:val="003953FC"/>
    <w:rsid w:val="0039557F"/>
    <w:rsid w:val="00395ADA"/>
    <w:rsid w:val="00395E7D"/>
    <w:rsid w:val="0039630C"/>
    <w:rsid w:val="00396971"/>
    <w:rsid w:val="003969F8"/>
    <w:rsid w:val="00396B03"/>
    <w:rsid w:val="00397296"/>
    <w:rsid w:val="0039748D"/>
    <w:rsid w:val="003978B6"/>
    <w:rsid w:val="00397AB2"/>
    <w:rsid w:val="00397FEA"/>
    <w:rsid w:val="003A003F"/>
    <w:rsid w:val="003A0D33"/>
    <w:rsid w:val="003A1ECA"/>
    <w:rsid w:val="003A25F4"/>
    <w:rsid w:val="003A27DD"/>
    <w:rsid w:val="003A28E5"/>
    <w:rsid w:val="003A3759"/>
    <w:rsid w:val="003A44B9"/>
    <w:rsid w:val="003A4628"/>
    <w:rsid w:val="003A491A"/>
    <w:rsid w:val="003A498C"/>
    <w:rsid w:val="003A4B0C"/>
    <w:rsid w:val="003A531E"/>
    <w:rsid w:val="003A5347"/>
    <w:rsid w:val="003A68FB"/>
    <w:rsid w:val="003A6C5F"/>
    <w:rsid w:val="003B028E"/>
    <w:rsid w:val="003B0B3D"/>
    <w:rsid w:val="003B144B"/>
    <w:rsid w:val="003B1ED0"/>
    <w:rsid w:val="003B2AD4"/>
    <w:rsid w:val="003B2ED1"/>
    <w:rsid w:val="003B4BEB"/>
    <w:rsid w:val="003B5D4F"/>
    <w:rsid w:val="003B5F66"/>
    <w:rsid w:val="003B6293"/>
    <w:rsid w:val="003B67AD"/>
    <w:rsid w:val="003B6A6E"/>
    <w:rsid w:val="003B72D5"/>
    <w:rsid w:val="003B75CE"/>
    <w:rsid w:val="003B7954"/>
    <w:rsid w:val="003C0A48"/>
    <w:rsid w:val="003C120B"/>
    <w:rsid w:val="003C1DF0"/>
    <w:rsid w:val="003C21EF"/>
    <w:rsid w:val="003C28EC"/>
    <w:rsid w:val="003C2943"/>
    <w:rsid w:val="003C2B3F"/>
    <w:rsid w:val="003C3283"/>
    <w:rsid w:val="003C3B5E"/>
    <w:rsid w:val="003C4410"/>
    <w:rsid w:val="003C4D2C"/>
    <w:rsid w:val="003C4E61"/>
    <w:rsid w:val="003C5041"/>
    <w:rsid w:val="003C5BC6"/>
    <w:rsid w:val="003C5FB2"/>
    <w:rsid w:val="003C61C5"/>
    <w:rsid w:val="003C6202"/>
    <w:rsid w:val="003C6D63"/>
    <w:rsid w:val="003C73F1"/>
    <w:rsid w:val="003C7643"/>
    <w:rsid w:val="003D0A89"/>
    <w:rsid w:val="003D16D4"/>
    <w:rsid w:val="003D34C7"/>
    <w:rsid w:val="003D468E"/>
    <w:rsid w:val="003D5098"/>
    <w:rsid w:val="003D5851"/>
    <w:rsid w:val="003D6873"/>
    <w:rsid w:val="003D6BAF"/>
    <w:rsid w:val="003D7BD6"/>
    <w:rsid w:val="003D7F15"/>
    <w:rsid w:val="003E0B3F"/>
    <w:rsid w:val="003E2258"/>
    <w:rsid w:val="003E2C84"/>
    <w:rsid w:val="003E2FFA"/>
    <w:rsid w:val="003E3316"/>
    <w:rsid w:val="003E3864"/>
    <w:rsid w:val="003E39D0"/>
    <w:rsid w:val="003E3C23"/>
    <w:rsid w:val="003E5FA8"/>
    <w:rsid w:val="003E67D5"/>
    <w:rsid w:val="003E6AE7"/>
    <w:rsid w:val="003E6B3F"/>
    <w:rsid w:val="003E6C34"/>
    <w:rsid w:val="003E6D47"/>
    <w:rsid w:val="003E6E88"/>
    <w:rsid w:val="003E6EA6"/>
    <w:rsid w:val="003F051C"/>
    <w:rsid w:val="003F0E5F"/>
    <w:rsid w:val="003F1023"/>
    <w:rsid w:val="003F1D8E"/>
    <w:rsid w:val="003F1EC1"/>
    <w:rsid w:val="003F32EC"/>
    <w:rsid w:val="003F43BC"/>
    <w:rsid w:val="003F540E"/>
    <w:rsid w:val="003F7ACE"/>
    <w:rsid w:val="003F7BBB"/>
    <w:rsid w:val="003F7F11"/>
    <w:rsid w:val="003F7F6D"/>
    <w:rsid w:val="00400229"/>
    <w:rsid w:val="004016B8"/>
    <w:rsid w:val="0040173C"/>
    <w:rsid w:val="00401F72"/>
    <w:rsid w:val="004041F3"/>
    <w:rsid w:val="004049C2"/>
    <w:rsid w:val="00404B2B"/>
    <w:rsid w:val="00404D00"/>
    <w:rsid w:val="00405738"/>
    <w:rsid w:val="00405AFB"/>
    <w:rsid w:val="00405C21"/>
    <w:rsid w:val="00405D37"/>
    <w:rsid w:val="0040631C"/>
    <w:rsid w:val="00406422"/>
    <w:rsid w:val="004066ED"/>
    <w:rsid w:val="00406797"/>
    <w:rsid w:val="004074B4"/>
    <w:rsid w:val="00407BD9"/>
    <w:rsid w:val="00407ED4"/>
    <w:rsid w:val="0041043D"/>
    <w:rsid w:val="0041082F"/>
    <w:rsid w:val="0041095F"/>
    <w:rsid w:val="00410DC2"/>
    <w:rsid w:val="00412A56"/>
    <w:rsid w:val="00413A70"/>
    <w:rsid w:val="004142BA"/>
    <w:rsid w:val="004144C1"/>
    <w:rsid w:val="004146C0"/>
    <w:rsid w:val="00415B05"/>
    <w:rsid w:val="00416338"/>
    <w:rsid w:val="00416524"/>
    <w:rsid w:val="00416554"/>
    <w:rsid w:val="00417118"/>
    <w:rsid w:val="004173D9"/>
    <w:rsid w:val="0041743A"/>
    <w:rsid w:val="004174A8"/>
    <w:rsid w:val="00417507"/>
    <w:rsid w:val="00420478"/>
    <w:rsid w:val="004212C4"/>
    <w:rsid w:val="004213C2"/>
    <w:rsid w:val="00422B36"/>
    <w:rsid w:val="00423515"/>
    <w:rsid w:val="004236FE"/>
    <w:rsid w:val="004239BA"/>
    <w:rsid w:val="0042529A"/>
    <w:rsid w:val="004257A7"/>
    <w:rsid w:val="00426E23"/>
    <w:rsid w:val="00427BFF"/>
    <w:rsid w:val="004300C1"/>
    <w:rsid w:val="00430DC4"/>
    <w:rsid w:val="00431563"/>
    <w:rsid w:val="00432448"/>
    <w:rsid w:val="0043278E"/>
    <w:rsid w:val="00433048"/>
    <w:rsid w:val="0043439D"/>
    <w:rsid w:val="004343BE"/>
    <w:rsid w:val="0043480E"/>
    <w:rsid w:val="00435C6C"/>
    <w:rsid w:val="004415B9"/>
    <w:rsid w:val="00443A82"/>
    <w:rsid w:val="00443B49"/>
    <w:rsid w:val="004444B7"/>
    <w:rsid w:val="004465C5"/>
    <w:rsid w:val="004471F7"/>
    <w:rsid w:val="004478E0"/>
    <w:rsid w:val="00447C8F"/>
    <w:rsid w:val="00447D4A"/>
    <w:rsid w:val="00450C4B"/>
    <w:rsid w:val="00450D7E"/>
    <w:rsid w:val="00450E9E"/>
    <w:rsid w:val="00453CD1"/>
    <w:rsid w:val="00453FF4"/>
    <w:rsid w:val="004553AB"/>
    <w:rsid w:val="004558CC"/>
    <w:rsid w:val="00455C64"/>
    <w:rsid w:val="004565DC"/>
    <w:rsid w:val="00456986"/>
    <w:rsid w:val="00457930"/>
    <w:rsid w:val="004600C8"/>
    <w:rsid w:val="00460D2F"/>
    <w:rsid w:val="00460FFC"/>
    <w:rsid w:val="004610EE"/>
    <w:rsid w:val="00461ECD"/>
    <w:rsid w:val="00462662"/>
    <w:rsid w:val="00462A43"/>
    <w:rsid w:val="004646DE"/>
    <w:rsid w:val="00465094"/>
    <w:rsid w:val="00465646"/>
    <w:rsid w:val="00465938"/>
    <w:rsid w:val="004661CF"/>
    <w:rsid w:val="00466510"/>
    <w:rsid w:val="00466AD9"/>
    <w:rsid w:val="004671D7"/>
    <w:rsid w:val="00470147"/>
    <w:rsid w:val="00470421"/>
    <w:rsid w:val="00470858"/>
    <w:rsid w:val="00471015"/>
    <w:rsid w:val="004714EF"/>
    <w:rsid w:val="004718BB"/>
    <w:rsid w:val="00471AFA"/>
    <w:rsid w:val="00472B3E"/>
    <w:rsid w:val="00472E76"/>
    <w:rsid w:val="00473F00"/>
    <w:rsid w:val="00473F29"/>
    <w:rsid w:val="00474692"/>
    <w:rsid w:val="004758BC"/>
    <w:rsid w:val="00475AA1"/>
    <w:rsid w:val="00476202"/>
    <w:rsid w:val="004767BD"/>
    <w:rsid w:val="00476DCB"/>
    <w:rsid w:val="0047728E"/>
    <w:rsid w:val="0047730A"/>
    <w:rsid w:val="00477D48"/>
    <w:rsid w:val="00477FD6"/>
    <w:rsid w:val="004802E9"/>
    <w:rsid w:val="0048033B"/>
    <w:rsid w:val="00480DAB"/>
    <w:rsid w:val="00481F75"/>
    <w:rsid w:val="00483E3B"/>
    <w:rsid w:val="00484637"/>
    <w:rsid w:val="004846C4"/>
    <w:rsid w:val="004846D9"/>
    <w:rsid w:val="00484A37"/>
    <w:rsid w:val="00484A8C"/>
    <w:rsid w:val="00485403"/>
    <w:rsid w:val="004856BC"/>
    <w:rsid w:val="004857A6"/>
    <w:rsid w:val="00485AE3"/>
    <w:rsid w:val="00485FFC"/>
    <w:rsid w:val="004865FC"/>
    <w:rsid w:val="00486A1D"/>
    <w:rsid w:val="00487111"/>
    <w:rsid w:val="00487F14"/>
    <w:rsid w:val="00490129"/>
    <w:rsid w:val="0049080A"/>
    <w:rsid w:val="00490DF5"/>
    <w:rsid w:val="00491190"/>
    <w:rsid w:val="0049136E"/>
    <w:rsid w:val="004916F6"/>
    <w:rsid w:val="004929E5"/>
    <w:rsid w:val="00492B6E"/>
    <w:rsid w:val="00492BF6"/>
    <w:rsid w:val="00493D3A"/>
    <w:rsid w:val="0049498A"/>
    <w:rsid w:val="00495B2D"/>
    <w:rsid w:val="00495DCB"/>
    <w:rsid w:val="00496736"/>
    <w:rsid w:val="00498C6D"/>
    <w:rsid w:val="004A09E2"/>
    <w:rsid w:val="004A1308"/>
    <w:rsid w:val="004A1EB8"/>
    <w:rsid w:val="004A213E"/>
    <w:rsid w:val="004A291D"/>
    <w:rsid w:val="004A3FC1"/>
    <w:rsid w:val="004A411B"/>
    <w:rsid w:val="004A4313"/>
    <w:rsid w:val="004A4421"/>
    <w:rsid w:val="004A4CBE"/>
    <w:rsid w:val="004A51A2"/>
    <w:rsid w:val="004A5D49"/>
    <w:rsid w:val="004A6880"/>
    <w:rsid w:val="004A6B1A"/>
    <w:rsid w:val="004B297E"/>
    <w:rsid w:val="004B3A63"/>
    <w:rsid w:val="004B3AD3"/>
    <w:rsid w:val="004B4423"/>
    <w:rsid w:val="004B478D"/>
    <w:rsid w:val="004B539C"/>
    <w:rsid w:val="004B65CE"/>
    <w:rsid w:val="004B6748"/>
    <w:rsid w:val="004B67CD"/>
    <w:rsid w:val="004B6DCF"/>
    <w:rsid w:val="004B776B"/>
    <w:rsid w:val="004B7B4C"/>
    <w:rsid w:val="004C0A9C"/>
    <w:rsid w:val="004C1536"/>
    <w:rsid w:val="004C19B9"/>
    <w:rsid w:val="004C2884"/>
    <w:rsid w:val="004C47AF"/>
    <w:rsid w:val="004C4DBB"/>
    <w:rsid w:val="004C5189"/>
    <w:rsid w:val="004C51A2"/>
    <w:rsid w:val="004C56E2"/>
    <w:rsid w:val="004C63B2"/>
    <w:rsid w:val="004C6780"/>
    <w:rsid w:val="004C69A8"/>
    <w:rsid w:val="004C6F59"/>
    <w:rsid w:val="004C73B1"/>
    <w:rsid w:val="004C776E"/>
    <w:rsid w:val="004C7B99"/>
    <w:rsid w:val="004D0D9A"/>
    <w:rsid w:val="004D1937"/>
    <w:rsid w:val="004D22A5"/>
    <w:rsid w:val="004D27AA"/>
    <w:rsid w:val="004D2FD5"/>
    <w:rsid w:val="004D3094"/>
    <w:rsid w:val="004D34F8"/>
    <w:rsid w:val="004D3DD7"/>
    <w:rsid w:val="004D4932"/>
    <w:rsid w:val="004D4B68"/>
    <w:rsid w:val="004D4F34"/>
    <w:rsid w:val="004D5BA4"/>
    <w:rsid w:val="004D5EF4"/>
    <w:rsid w:val="004D6387"/>
    <w:rsid w:val="004D66EE"/>
    <w:rsid w:val="004D70FB"/>
    <w:rsid w:val="004D7482"/>
    <w:rsid w:val="004E0AC5"/>
    <w:rsid w:val="004E1EA4"/>
    <w:rsid w:val="004E20C6"/>
    <w:rsid w:val="004E280D"/>
    <w:rsid w:val="004E3396"/>
    <w:rsid w:val="004E4D67"/>
    <w:rsid w:val="004E658E"/>
    <w:rsid w:val="004F0B82"/>
    <w:rsid w:val="004F12F5"/>
    <w:rsid w:val="004F167C"/>
    <w:rsid w:val="004F1DE7"/>
    <w:rsid w:val="004F2BC1"/>
    <w:rsid w:val="004F2D95"/>
    <w:rsid w:val="004F2FCD"/>
    <w:rsid w:val="004F3215"/>
    <w:rsid w:val="004F3909"/>
    <w:rsid w:val="004F4109"/>
    <w:rsid w:val="004F43CA"/>
    <w:rsid w:val="004F46D1"/>
    <w:rsid w:val="004F4E50"/>
    <w:rsid w:val="004F5051"/>
    <w:rsid w:val="004F65B2"/>
    <w:rsid w:val="004F6778"/>
    <w:rsid w:val="004F6C0B"/>
    <w:rsid w:val="004F736B"/>
    <w:rsid w:val="004F763A"/>
    <w:rsid w:val="004F772C"/>
    <w:rsid w:val="005006E8"/>
    <w:rsid w:val="00500948"/>
    <w:rsid w:val="00501559"/>
    <w:rsid w:val="00502032"/>
    <w:rsid w:val="0050231E"/>
    <w:rsid w:val="00502507"/>
    <w:rsid w:val="00502721"/>
    <w:rsid w:val="00502B61"/>
    <w:rsid w:val="00502DEB"/>
    <w:rsid w:val="00502EB1"/>
    <w:rsid w:val="00504448"/>
    <w:rsid w:val="0050498D"/>
    <w:rsid w:val="00504F3A"/>
    <w:rsid w:val="005051C7"/>
    <w:rsid w:val="00505C0E"/>
    <w:rsid w:val="00506BEF"/>
    <w:rsid w:val="00507275"/>
    <w:rsid w:val="005075B0"/>
    <w:rsid w:val="00507CCE"/>
    <w:rsid w:val="005100FA"/>
    <w:rsid w:val="00510280"/>
    <w:rsid w:val="0051100E"/>
    <w:rsid w:val="00512B35"/>
    <w:rsid w:val="00512C51"/>
    <w:rsid w:val="005130E3"/>
    <w:rsid w:val="0051352C"/>
    <w:rsid w:val="0051352E"/>
    <w:rsid w:val="00513A99"/>
    <w:rsid w:val="005144BC"/>
    <w:rsid w:val="00514743"/>
    <w:rsid w:val="00514C73"/>
    <w:rsid w:val="005176B3"/>
    <w:rsid w:val="00520AE8"/>
    <w:rsid w:val="00522F51"/>
    <w:rsid w:val="005233B6"/>
    <w:rsid w:val="00524651"/>
    <w:rsid w:val="00525096"/>
    <w:rsid w:val="00525F6E"/>
    <w:rsid w:val="00526917"/>
    <w:rsid w:val="00526A9B"/>
    <w:rsid w:val="00527965"/>
    <w:rsid w:val="005306D7"/>
    <w:rsid w:val="005309EC"/>
    <w:rsid w:val="00531891"/>
    <w:rsid w:val="005319A6"/>
    <w:rsid w:val="00531C6F"/>
    <w:rsid w:val="005324EE"/>
    <w:rsid w:val="0053287F"/>
    <w:rsid w:val="00532B7A"/>
    <w:rsid w:val="00534159"/>
    <w:rsid w:val="00534231"/>
    <w:rsid w:val="005342CE"/>
    <w:rsid w:val="005348E5"/>
    <w:rsid w:val="00534D5A"/>
    <w:rsid w:val="00535257"/>
    <w:rsid w:val="00535B17"/>
    <w:rsid w:val="00535D83"/>
    <w:rsid w:val="005376DE"/>
    <w:rsid w:val="00537970"/>
    <w:rsid w:val="00537E9E"/>
    <w:rsid w:val="00540025"/>
    <w:rsid w:val="00540494"/>
    <w:rsid w:val="005406E1"/>
    <w:rsid w:val="00541205"/>
    <w:rsid w:val="0054145E"/>
    <w:rsid w:val="005434E5"/>
    <w:rsid w:val="005435B1"/>
    <w:rsid w:val="00543C43"/>
    <w:rsid w:val="005443A7"/>
    <w:rsid w:val="0054558C"/>
    <w:rsid w:val="005457BA"/>
    <w:rsid w:val="005459DC"/>
    <w:rsid w:val="00547ABF"/>
    <w:rsid w:val="005509FA"/>
    <w:rsid w:val="00550EBF"/>
    <w:rsid w:val="005511AB"/>
    <w:rsid w:val="005513E7"/>
    <w:rsid w:val="00552327"/>
    <w:rsid w:val="0055298B"/>
    <w:rsid w:val="005536B6"/>
    <w:rsid w:val="00553A70"/>
    <w:rsid w:val="00553E12"/>
    <w:rsid w:val="00553EBA"/>
    <w:rsid w:val="005550E6"/>
    <w:rsid w:val="005555DD"/>
    <w:rsid w:val="0055591A"/>
    <w:rsid w:val="00555BA2"/>
    <w:rsid w:val="00555EEF"/>
    <w:rsid w:val="00555F6B"/>
    <w:rsid w:val="00555FA1"/>
    <w:rsid w:val="00556173"/>
    <w:rsid w:val="00556490"/>
    <w:rsid w:val="00556F6D"/>
    <w:rsid w:val="005575F6"/>
    <w:rsid w:val="00561825"/>
    <w:rsid w:val="00562408"/>
    <w:rsid w:val="0056292C"/>
    <w:rsid w:val="00562B23"/>
    <w:rsid w:val="0056366D"/>
    <w:rsid w:val="0056423E"/>
    <w:rsid w:val="00565146"/>
    <w:rsid w:val="00565283"/>
    <w:rsid w:val="0056555D"/>
    <w:rsid w:val="0056559E"/>
    <w:rsid w:val="00567739"/>
    <w:rsid w:val="00573562"/>
    <w:rsid w:val="00574122"/>
    <w:rsid w:val="00574488"/>
    <w:rsid w:val="00574CE8"/>
    <w:rsid w:val="00575765"/>
    <w:rsid w:val="0057586C"/>
    <w:rsid w:val="00575E80"/>
    <w:rsid w:val="005775FA"/>
    <w:rsid w:val="0058145B"/>
    <w:rsid w:val="005814A6"/>
    <w:rsid w:val="005815F7"/>
    <w:rsid w:val="00583FC3"/>
    <w:rsid w:val="00584B5D"/>
    <w:rsid w:val="00584E08"/>
    <w:rsid w:val="00584EA8"/>
    <w:rsid w:val="00585FA6"/>
    <w:rsid w:val="005862FA"/>
    <w:rsid w:val="00587AF9"/>
    <w:rsid w:val="005903D1"/>
    <w:rsid w:val="00590903"/>
    <w:rsid w:val="00592C05"/>
    <w:rsid w:val="0059332C"/>
    <w:rsid w:val="00593871"/>
    <w:rsid w:val="00593CA2"/>
    <w:rsid w:val="00594F19"/>
    <w:rsid w:val="00595531"/>
    <w:rsid w:val="005960FC"/>
    <w:rsid w:val="00597C50"/>
    <w:rsid w:val="00597FFA"/>
    <w:rsid w:val="005A087D"/>
    <w:rsid w:val="005A0DC6"/>
    <w:rsid w:val="005A23C0"/>
    <w:rsid w:val="005A2D5A"/>
    <w:rsid w:val="005A3462"/>
    <w:rsid w:val="005A35A8"/>
    <w:rsid w:val="005A3892"/>
    <w:rsid w:val="005A5A8B"/>
    <w:rsid w:val="005A6E82"/>
    <w:rsid w:val="005A747F"/>
    <w:rsid w:val="005B25CB"/>
    <w:rsid w:val="005B2EFD"/>
    <w:rsid w:val="005B3D91"/>
    <w:rsid w:val="005B4068"/>
    <w:rsid w:val="005B4910"/>
    <w:rsid w:val="005B520C"/>
    <w:rsid w:val="005B5E6B"/>
    <w:rsid w:val="005B6EE5"/>
    <w:rsid w:val="005B7097"/>
    <w:rsid w:val="005C1150"/>
    <w:rsid w:val="005C4004"/>
    <w:rsid w:val="005C4AA9"/>
    <w:rsid w:val="005C53E7"/>
    <w:rsid w:val="005C57B1"/>
    <w:rsid w:val="005C6EBE"/>
    <w:rsid w:val="005D1902"/>
    <w:rsid w:val="005D28D5"/>
    <w:rsid w:val="005D2D3F"/>
    <w:rsid w:val="005D37BA"/>
    <w:rsid w:val="005D4BB8"/>
    <w:rsid w:val="005D4C6D"/>
    <w:rsid w:val="005D5623"/>
    <w:rsid w:val="005D5C45"/>
    <w:rsid w:val="005D5CFA"/>
    <w:rsid w:val="005D6067"/>
    <w:rsid w:val="005D6618"/>
    <w:rsid w:val="005D6760"/>
    <w:rsid w:val="005D6BAE"/>
    <w:rsid w:val="005D71FD"/>
    <w:rsid w:val="005D7626"/>
    <w:rsid w:val="005D775F"/>
    <w:rsid w:val="005D7987"/>
    <w:rsid w:val="005D7C09"/>
    <w:rsid w:val="005E069D"/>
    <w:rsid w:val="005E1C13"/>
    <w:rsid w:val="005E1CF5"/>
    <w:rsid w:val="005E2CAC"/>
    <w:rsid w:val="005E2CC1"/>
    <w:rsid w:val="005E2E19"/>
    <w:rsid w:val="005E2F3D"/>
    <w:rsid w:val="005E335C"/>
    <w:rsid w:val="005E4C87"/>
    <w:rsid w:val="005E513D"/>
    <w:rsid w:val="005E561E"/>
    <w:rsid w:val="005E5742"/>
    <w:rsid w:val="005E578F"/>
    <w:rsid w:val="005E6008"/>
    <w:rsid w:val="005E70D1"/>
    <w:rsid w:val="005F0134"/>
    <w:rsid w:val="005F0190"/>
    <w:rsid w:val="005F1722"/>
    <w:rsid w:val="005F25F4"/>
    <w:rsid w:val="005F3A74"/>
    <w:rsid w:val="005F45CE"/>
    <w:rsid w:val="005F4CFE"/>
    <w:rsid w:val="005F68C4"/>
    <w:rsid w:val="005F6C02"/>
    <w:rsid w:val="005F7602"/>
    <w:rsid w:val="005F779F"/>
    <w:rsid w:val="00601233"/>
    <w:rsid w:val="006015B0"/>
    <w:rsid w:val="0060170E"/>
    <w:rsid w:val="006017CF"/>
    <w:rsid w:val="00601A02"/>
    <w:rsid w:val="00601B2F"/>
    <w:rsid w:val="0060363E"/>
    <w:rsid w:val="0060425D"/>
    <w:rsid w:val="006045A6"/>
    <w:rsid w:val="006048FE"/>
    <w:rsid w:val="00604BCF"/>
    <w:rsid w:val="00605CA4"/>
    <w:rsid w:val="00606435"/>
    <w:rsid w:val="006067FC"/>
    <w:rsid w:val="006071BD"/>
    <w:rsid w:val="00607C31"/>
    <w:rsid w:val="006100AF"/>
    <w:rsid w:val="00610453"/>
    <w:rsid w:val="0061090F"/>
    <w:rsid w:val="00612102"/>
    <w:rsid w:val="00612CAE"/>
    <w:rsid w:val="00612D49"/>
    <w:rsid w:val="006145BC"/>
    <w:rsid w:val="00615A73"/>
    <w:rsid w:val="0061739D"/>
    <w:rsid w:val="00617F00"/>
    <w:rsid w:val="00620D2D"/>
    <w:rsid w:val="00620EF3"/>
    <w:rsid w:val="006216A1"/>
    <w:rsid w:val="006217FD"/>
    <w:rsid w:val="00621AE0"/>
    <w:rsid w:val="00621CA5"/>
    <w:rsid w:val="00622827"/>
    <w:rsid w:val="00622939"/>
    <w:rsid w:val="00622A63"/>
    <w:rsid w:val="00622BB8"/>
    <w:rsid w:val="00623ACA"/>
    <w:rsid w:val="00623BE6"/>
    <w:rsid w:val="00624DD4"/>
    <w:rsid w:val="006251D5"/>
    <w:rsid w:val="00625A88"/>
    <w:rsid w:val="00626194"/>
    <w:rsid w:val="0062688E"/>
    <w:rsid w:val="00627CA8"/>
    <w:rsid w:val="0063036A"/>
    <w:rsid w:val="00630741"/>
    <w:rsid w:val="00630E00"/>
    <w:rsid w:val="00631DF6"/>
    <w:rsid w:val="0063355A"/>
    <w:rsid w:val="006337CA"/>
    <w:rsid w:val="00634172"/>
    <w:rsid w:val="0063483E"/>
    <w:rsid w:val="00635732"/>
    <w:rsid w:val="00636B85"/>
    <w:rsid w:val="00636D57"/>
    <w:rsid w:val="0063749B"/>
    <w:rsid w:val="00637964"/>
    <w:rsid w:val="00640F9C"/>
    <w:rsid w:val="006415AF"/>
    <w:rsid w:val="006417F5"/>
    <w:rsid w:val="00641CE1"/>
    <w:rsid w:val="00642576"/>
    <w:rsid w:val="00642A89"/>
    <w:rsid w:val="00642E01"/>
    <w:rsid w:val="00642EFA"/>
    <w:rsid w:val="006432C7"/>
    <w:rsid w:val="00643BDE"/>
    <w:rsid w:val="00643F8F"/>
    <w:rsid w:val="00643FE8"/>
    <w:rsid w:val="00644337"/>
    <w:rsid w:val="006462F3"/>
    <w:rsid w:val="0064660B"/>
    <w:rsid w:val="00650277"/>
    <w:rsid w:val="00650335"/>
    <w:rsid w:val="0065035F"/>
    <w:rsid w:val="006503C0"/>
    <w:rsid w:val="0065097C"/>
    <w:rsid w:val="00651CF1"/>
    <w:rsid w:val="006522EB"/>
    <w:rsid w:val="00652A0B"/>
    <w:rsid w:val="00653347"/>
    <w:rsid w:val="00654952"/>
    <w:rsid w:val="00654F5E"/>
    <w:rsid w:val="006551D8"/>
    <w:rsid w:val="0065532F"/>
    <w:rsid w:val="006555BC"/>
    <w:rsid w:val="00655D73"/>
    <w:rsid w:val="00656C8D"/>
    <w:rsid w:val="006573CA"/>
    <w:rsid w:val="0065760E"/>
    <w:rsid w:val="00660390"/>
    <w:rsid w:val="006609E3"/>
    <w:rsid w:val="00660C30"/>
    <w:rsid w:val="00661947"/>
    <w:rsid w:val="006636B0"/>
    <w:rsid w:val="006658A6"/>
    <w:rsid w:val="006661FF"/>
    <w:rsid w:val="00666589"/>
    <w:rsid w:val="006671C9"/>
    <w:rsid w:val="006674B2"/>
    <w:rsid w:val="00667C94"/>
    <w:rsid w:val="00667D9A"/>
    <w:rsid w:val="006714C3"/>
    <w:rsid w:val="00672610"/>
    <w:rsid w:val="006728F2"/>
    <w:rsid w:val="00672D8D"/>
    <w:rsid w:val="00672D8E"/>
    <w:rsid w:val="006736DE"/>
    <w:rsid w:val="006737A8"/>
    <w:rsid w:val="0067479C"/>
    <w:rsid w:val="00674B52"/>
    <w:rsid w:val="00674F49"/>
    <w:rsid w:val="006758C1"/>
    <w:rsid w:val="00675C68"/>
    <w:rsid w:val="00675DCA"/>
    <w:rsid w:val="00677D4A"/>
    <w:rsid w:val="00680045"/>
    <w:rsid w:val="00680EED"/>
    <w:rsid w:val="006810E8"/>
    <w:rsid w:val="00681353"/>
    <w:rsid w:val="0068378A"/>
    <w:rsid w:val="00683E51"/>
    <w:rsid w:val="0068469C"/>
    <w:rsid w:val="00684BE9"/>
    <w:rsid w:val="00684D96"/>
    <w:rsid w:val="0068565B"/>
    <w:rsid w:val="006859AC"/>
    <w:rsid w:val="00687028"/>
    <w:rsid w:val="00687546"/>
    <w:rsid w:val="006919CD"/>
    <w:rsid w:val="006924EC"/>
    <w:rsid w:val="006926D4"/>
    <w:rsid w:val="00693912"/>
    <w:rsid w:val="00693A92"/>
    <w:rsid w:val="00694321"/>
    <w:rsid w:val="0069453D"/>
    <w:rsid w:val="00694844"/>
    <w:rsid w:val="006954EE"/>
    <w:rsid w:val="00695A43"/>
    <w:rsid w:val="0069677D"/>
    <w:rsid w:val="00696A7F"/>
    <w:rsid w:val="00696AAC"/>
    <w:rsid w:val="006A1573"/>
    <w:rsid w:val="006A2900"/>
    <w:rsid w:val="006A2E5C"/>
    <w:rsid w:val="006A3419"/>
    <w:rsid w:val="006A394C"/>
    <w:rsid w:val="006A45D7"/>
    <w:rsid w:val="006A491F"/>
    <w:rsid w:val="006A4FD3"/>
    <w:rsid w:val="006A572C"/>
    <w:rsid w:val="006A5D85"/>
    <w:rsid w:val="006A6C12"/>
    <w:rsid w:val="006A752A"/>
    <w:rsid w:val="006A791D"/>
    <w:rsid w:val="006A7945"/>
    <w:rsid w:val="006B1D26"/>
    <w:rsid w:val="006B2856"/>
    <w:rsid w:val="006B38CC"/>
    <w:rsid w:val="006B3D45"/>
    <w:rsid w:val="006B4439"/>
    <w:rsid w:val="006B5A7F"/>
    <w:rsid w:val="006B5A9D"/>
    <w:rsid w:val="006B64D6"/>
    <w:rsid w:val="006B72A0"/>
    <w:rsid w:val="006B77B9"/>
    <w:rsid w:val="006C1984"/>
    <w:rsid w:val="006C1A4C"/>
    <w:rsid w:val="006C1F6B"/>
    <w:rsid w:val="006C32A2"/>
    <w:rsid w:val="006C3784"/>
    <w:rsid w:val="006C441C"/>
    <w:rsid w:val="006C485F"/>
    <w:rsid w:val="006C4877"/>
    <w:rsid w:val="006C4A90"/>
    <w:rsid w:val="006C4B74"/>
    <w:rsid w:val="006C52AB"/>
    <w:rsid w:val="006C5356"/>
    <w:rsid w:val="006C53F0"/>
    <w:rsid w:val="006C5736"/>
    <w:rsid w:val="006C6BFA"/>
    <w:rsid w:val="006C75D5"/>
    <w:rsid w:val="006C78BA"/>
    <w:rsid w:val="006C7902"/>
    <w:rsid w:val="006C7BFB"/>
    <w:rsid w:val="006D05A7"/>
    <w:rsid w:val="006D0F01"/>
    <w:rsid w:val="006D1497"/>
    <w:rsid w:val="006D1A53"/>
    <w:rsid w:val="006D1FCB"/>
    <w:rsid w:val="006D255A"/>
    <w:rsid w:val="006D2BB0"/>
    <w:rsid w:val="006D2FB1"/>
    <w:rsid w:val="006D3BD3"/>
    <w:rsid w:val="006D3D33"/>
    <w:rsid w:val="006D46AC"/>
    <w:rsid w:val="006D4A9E"/>
    <w:rsid w:val="006D5196"/>
    <w:rsid w:val="006D572E"/>
    <w:rsid w:val="006D63C2"/>
    <w:rsid w:val="006D7613"/>
    <w:rsid w:val="006E00A0"/>
    <w:rsid w:val="006E058E"/>
    <w:rsid w:val="006E0F83"/>
    <w:rsid w:val="006E21EA"/>
    <w:rsid w:val="006E2677"/>
    <w:rsid w:val="006E2718"/>
    <w:rsid w:val="006E3ECA"/>
    <w:rsid w:val="006E4964"/>
    <w:rsid w:val="006E4E0F"/>
    <w:rsid w:val="006E5BA3"/>
    <w:rsid w:val="006E5E8C"/>
    <w:rsid w:val="006E6AFF"/>
    <w:rsid w:val="006E6B53"/>
    <w:rsid w:val="006E75BF"/>
    <w:rsid w:val="006F0810"/>
    <w:rsid w:val="006F0860"/>
    <w:rsid w:val="006F08A5"/>
    <w:rsid w:val="006F1444"/>
    <w:rsid w:val="006F150F"/>
    <w:rsid w:val="006F39BD"/>
    <w:rsid w:val="006F425E"/>
    <w:rsid w:val="006F56A3"/>
    <w:rsid w:val="006F57A8"/>
    <w:rsid w:val="006F626B"/>
    <w:rsid w:val="006F6D9B"/>
    <w:rsid w:val="006F7A31"/>
    <w:rsid w:val="00700856"/>
    <w:rsid w:val="00700FB5"/>
    <w:rsid w:val="00702313"/>
    <w:rsid w:val="007023A2"/>
    <w:rsid w:val="007024AF"/>
    <w:rsid w:val="00703890"/>
    <w:rsid w:val="00703A76"/>
    <w:rsid w:val="00703B84"/>
    <w:rsid w:val="0070465B"/>
    <w:rsid w:val="0070521C"/>
    <w:rsid w:val="00705DDB"/>
    <w:rsid w:val="00706A30"/>
    <w:rsid w:val="00706BF9"/>
    <w:rsid w:val="007072C5"/>
    <w:rsid w:val="0070780A"/>
    <w:rsid w:val="00710952"/>
    <w:rsid w:val="00710DD2"/>
    <w:rsid w:val="00711024"/>
    <w:rsid w:val="0071198B"/>
    <w:rsid w:val="0071213E"/>
    <w:rsid w:val="0071232F"/>
    <w:rsid w:val="007124DB"/>
    <w:rsid w:val="00712DED"/>
    <w:rsid w:val="00713561"/>
    <w:rsid w:val="007138F0"/>
    <w:rsid w:val="00713B3B"/>
    <w:rsid w:val="00713E76"/>
    <w:rsid w:val="007150DF"/>
    <w:rsid w:val="00715907"/>
    <w:rsid w:val="00715A6F"/>
    <w:rsid w:val="00715E49"/>
    <w:rsid w:val="00717057"/>
    <w:rsid w:val="00717205"/>
    <w:rsid w:val="00717646"/>
    <w:rsid w:val="00721039"/>
    <w:rsid w:val="007228C3"/>
    <w:rsid w:val="00722C19"/>
    <w:rsid w:val="00723093"/>
    <w:rsid w:val="007246D6"/>
    <w:rsid w:val="00724EAD"/>
    <w:rsid w:val="00724FC0"/>
    <w:rsid w:val="00725417"/>
    <w:rsid w:val="0072609A"/>
    <w:rsid w:val="00726374"/>
    <w:rsid w:val="00727692"/>
    <w:rsid w:val="0073058D"/>
    <w:rsid w:val="00730DD8"/>
    <w:rsid w:val="00731739"/>
    <w:rsid w:val="00731BDD"/>
    <w:rsid w:val="00731C8F"/>
    <w:rsid w:val="00732527"/>
    <w:rsid w:val="0073279C"/>
    <w:rsid w:val="007333D2"/>
    <w:rsid w:val="00733A8B"/>
    <w:rsid w:val="007355E1"/>
    <w:rsid w:val="00735AE9"/>
    <w:rsid w:val="00737171"/>
    <w:rsid w:val="0074032E"/>
    <w:rsid w:val="00741173"/>
    <w:rsid w:val="00742B24"/>
    <w:rsid w:val="00743639"/>
    <w:rsid w:val="00743CF0"/>
    <w:rsid w:val="00744652"/>
    <w:rsid w:val="00745558"/>
    <w:rsid w:val="0074566E"/>
    <w:rsid w:val="0074630A"/>
    <w:rsid w:val="007473CB"/>
    <w:rsid w:val="00751DE3"/>
    <w:rsid w:val="00751E56"/>
    <w:rsid w:val="0075256B"/>
    <w:rsid w:val="00752E2D"/>
    <w:rsid w:val="007534F3"/>
    <w:rsid w:val="0075370D"/>
    <w:rsid w:val="00753AB3"/>
    <w:rsid w:val="00756C3E"/>
    <w:rsid w:val="00757C91"/>
    <w:rsid w:val="00757E31"/>
    <w:rsid w:val="00757FD5"/>
    <w:rsid w:val="007606A5"/>
    <w:rsid w:val="007616DF"/>
    <w:rsid w:val="00762891"/>
    <w:rsid w:val="007638CA"/>
    <w:rsid w:val="00764625"/>
    <w:rsid w:val="00764B34"/>
    <w:rsid w:val="0076524E"/>
    <w:rsid w:val="0076527E"/>
    <w:rsid w:val="007653F2"/>
    <w:rsid w:val="007654C4"/>
    <w:rsid w:val="00765596"/>
    <w:rsid w:val="0076674D"/>
    <w:rsid w:val="00772259"/>
    <w:rsid w:val="00772F67"/>
    <w:rsid w:val="00774734"/>
    <w:rsid w:val="00775159"/>
    <w:rsid w:val="00775511"/>
    <w:rsid w:val="0077581B"/>
    <w:rsid w:val="00775B73"/>
    <w:rsid w:val="0077645C"/>
    <w:rsid w:val="00776635"/>
    <w:rsid w:val="00777942"/>
    <w:rsid w:val="007803B0"/>
    <w:rsid w:val="0078096D"/>
    <w:rsid w:val="00780B76"/>
    <w:rsid w:val="00780B85"/>
    <w:rsid w:val="0078172F"/>
    <w:rsid w:val="00781C4F"/>
    <w:rsid w:val="007829A4"/>
    <w:rsid w:val="00782FB6"/>
    <w:rsid w:val="007834F1"/>
    <w:rsid w:val="0078384F"/>
    <w:rsid w:val="007841EF"/>
    <w:rsid w:val="0078434E"/>
    <w:rsid w:val="007843C3"/>
    <w:rsid w:val="00784AA1"/>
    <w:rsid w:val="00785216"/>
    <w:rsid w:val="00785C8B"/>
    <w:rsid w:val="00786114"/>
    <w:rsid w:val="00786A8B"/>
    <w:rsid w:val="00787C66"/>
    <w:rsid w:val="00790768"/>
    <w:rsid w:val="00791020"/>
    <w:rsid w:val="007910F0"/>
    <w:rsid w:val="00791718"/>
    <w:rsid w:val="00791BF9"/>
    <w:rsid w:val="0079222F"/>
    <w:rsid w:val="00792850"/>
    <w:rsid w:val="00792C27"/>
    <w:rsid w:val="00792E09"/>
    <w:rsid w:val="00792EBB"/>
    <w:rsid w:val="00793D40"/>
    <w:rsid w:val="007948F4"/>
    <w:rsid w:val="0079592F"/>
    <w:rsid w:val="00796170"/>
    <w:rsid w:val="007968F6"/>
    <w:rsid w:val="007A0080"/>
    <w:rsid w:val="007A022B"/>
    <w:rsid w:val="007A02C9"/>
    <w:rsid w:val="007A16F3"/>
    <w:rsid w:val="007A2369"/>
    <w:rsid w:val="007A2494"/>
    <w:rsid w:val="007A274B"/>
    <w:rsid w:val="007A27DD"/>
    <w:rsid w:val="007A35DC"/>
    <w:rsid w:val="007A3C55"/>
    <w:rsid w:val="007A4FFF"/>
    <w:rsid w:val="007A5667"/>
    <w:rsid w:val="007A6371"/>
    <w:rsid w:val="007A6AB4"/>
    <w:rsid w:val="007A728C"/>
    <w:rsid w:val="007A7D20"/>
    <w:rsid w:val="007B0C98"/>
    <w:rsid w:val="007B11EC"/>
    <w:rsid w:val="007B1623"/>
    <w:rsid w:val="007B16C0"/>
    <w:rsid w:val="007B1CBB"/>
    <w:rsid w:val="007B25A8"/>
    <w:rsid w:val="007B262E"/>
    <w:rsid w:val="007B29CF"/>
    <w:rsid w:val="007B2BCE"/>
    <w:rsid w:val="007B399B"/>
    <w:rsid w:val="007B3D18"/>
    <w:rsid w:val="007B44CA"/>
    <w:rsid w:val="007B4A79"/>
    <w:rsid w:val="007B5FFA"/>
    <w:rsid w:val="007B62A3"/>
    <w:rsid w:val="007B664E"/>
    <w:rsid w:val="007B66BE"/>
    <w:rsid w:val="007B7E2E"/>
    <w:rsid w:val="007C03D1"/>
    <w:rsid w:val="007C0B2F"/>
    <w:rsid w:val="007C27F4"/>
    <w:rsid w:val="007C32B5"/>
    <w:rsid w:val="007C3371"/>
    <w:rsid w:val="007C3516"/>
    <w:rsid w:val="007C3AFB"/>
    <w:rsid w:val="007C3F64"/>
    <w:rsid w:val="007C557D"/>
    <w:rsid w:val="007C6908"/>
    <w:rsid w:val="007C7396"/>
    <w:rsid w:val="007C7EBD"/>
    <w:rsid w:val="007D0245"/>
    <w:rsid w:val="007D0637"/>
    <w:rsid w:val="007D0A0B"/>
    <w:rsid w:val="007D0F7B"/>
    <w:rsid w:val="007D2E1D"/>
    <w:rsid w:val="007D37B0"/>
    <w:rsid w:val="007D3D3D"/>
    <w:rsid w:val="007D468E"/>
    <w:rsid w:val="007D5150"/>
    <w:rsid w:val="007D52CA"/>
    <w:rsid w:val="007D59D0"/>
    <w:rsid w:val="007D5EB6"/>
    <w:rsid w:val="007D65DB"/>
    <w:rsid w:val="007D6AEC"/>
    <w:rsid w:val="007D6B87"/>
    <w:rsid w:val="007D6DE7"/>
    <w:rsid w:val="007D73BC"/>
    <w:rsid w:val="007D7B94"/>
    <w:rsid w:val="007D7F79"/>
    <w:rsid w:val="007E045E"/>
    <w:rsid w:val="007E0BA9"/>
    <w:rsid w:val="007E0F18"/>
    <w:rsid w:val="007E209D"/>
    <w:rsid w:val="007E22D2"/>
    <w:rsid w:val="007E339F"/>
    <w:rsid w:val="007E3A14"/>
    <w:rsid w:val="007E3C6F"/>
    <w:rsid w:val="007E3E44"/>
    <w:rsid w:val="007E4942"/>
    <w:rsid w:val="007E4AB9"/>
    <w:rsid w:val="007E5C12"/>
    <w:rsid w:val="007E5F0E"/>
    <w:rsid w:val="007E665F"/>
    <w:rsid w:val="007E7519"/>
    <w:rsid w:val="007F1AF5"/>
    <w:rsid w:val="007F2487"/>
    <w:rsid w:val="007F2B4D"/>
    <w:rsid w:val="007F3086"/>
    <w:rsid w:val="007F3987"/>
    <w:rsid w:val="007F3DAB"/>
    <w:rsid w:val="007F4541"/>
    <w:rsid w:val="007F5814"/>
    <w:rsid w:val="007F6896"/>
    <w:rsid w:val="007F7109"/>
    <w:rsid w:val="007F765D"/>
    <w:rsid w:val="007F786B"/>
    <w:rsid w:val="007F7D81"/>
    <w:rsid w:val="00800078"/>
    <w:rsid w:val="008019E3"/>
    <w:rsid w:val="00801C02"/>
    <w:rsid w:val="00801FFD"/>
    <w:rsid w:val="0080383D"/>
    <w:rsid w:val="00805EE9"/>
    <w:rsid w:val="00806234"/>
    <w:rsid w:val="00806316"/>
    <w:rsid w:val="00806821"/>
    <w:rsid w:val="008073E7"/>
    <w:rsid w:val="00807958"/>
    <w:rsid w:val="00810BEE"/>
    <w:rsid w:val="00810C73"/>
    <w:rsid w:val="00810FD3"/>
    <w:rsid w:val="008128B1"/>
    <w:rsid w:val="00812C62"/>
    <w:rsid w:val="00814080"/>
    <w:rsid w:val="0081476D"/>
    <w:rsid w:val="00814817"/>
    <w:rsid w:val="0081488D"/>
    <w:rsid w:val="00815268"/>
    <w:rsid w:val="00817409"/>
    <w:rsid w:val="008174CC"/>
    <w:rsid w:val="00817513"/>
    <w:rsid w:val="008178F4"/>
    <w:rsid w:val="0081792C"/>
    <w:rsid w:val="008217D2"/>
    <w:rsid w:val="00822CCB"/>
    <w:rsid w:val="00822D82"/>
    <w:rsid w:val="00823632"/>
    <w:rsid w:val="008246CC"/>
    <w:rsid w:val="00824F9F"/>
    <w:rsid w:val="008259FC"/>
    <w:rsid w:val="0082610F"/>
    <w:rsid w:val="00826128"/>
    <w:rsid w:val="00826891"/>
    <w:rsid w:val="008269F4"/>
    <w:rsid w:val="008272D2"/>
    <w:rsid w:val="008274B7"/>
    <w:rsid w:val="00827D8D"/>
    <w:rsid w:val="00827EA3"/>
    <w:rsid w:val="008302E9"/>
    <w:rsid w:val="00832ADF"/>
    <w:rsid w:val="00832EB1"/>
    <w:rsid w:val="0083310D"/>
    <w:rsid w:val="00835371"/>
    <w:rsid w:val="00836646"/>
    <w:rsid w:val="00836FDA"/>
    <w:rsid w:val="008378A1"/>
    <w:rsid w:val="00840855"/>
    <w:rsid w:val="00840945"/>
    <w:rsid w:val="00840CCA"/>
    <w:rsid w:val="00840DD1"/>
    <w:rsid w:val="00841670"/>
    <w:rsid w:val="008417F5"/>
    <w:rsid w:val="00844D50"/>
    <w:rsid w:val="00846069"/>
    <w:rsid w:val="0084632B"/>
    <w:rsid w:val="00846B4B"/>
    <w:rsid w:val="00846E50"/>
    <w:rsid w:val="008475EA"/>
    <w:rsid w:val="00850378"/>
    <w:rsid w:val="00850A7B"/>
    <w:rsid w:val="0085191E"/>
    <w:rsid w:val="00851973"/>
    <w:rsid w:val="00851A7B"/>
    <w:rsid w:val="008538B1"/>
    <w:rsid w:val="0085465F"/>
    <w:rsid w:val="008548BF"/>
    <w:rsid w:val="00854BBD"/>
    <w:rsid w:val="00854E5E"/>
    <w:rsid w:val="00854FDB"/>
    <w:rsid w:val="0085529D"/>
    <w:rsid w:val="00855479"/>
    <w:rsid w:val="00855FDF"/>
    <w:rsid w:val="00856423"/>
    <w:rsid w:val="00856D35"/>
    <w:rsid w:val="008573F3"/>
    <w:rsid w:val="008575D2"/>
    <w:rsid w:val="00857F3C"/>
    <w:rsid w:val="0086089B"/>
    <w:rsid w:val="0086090A"/>
    <w:rsid w:val="00860970"/>
    <w:rsid w:val="008610DF"/>
    <w:rsid w:val="00861F03"/>
    <w:rsid w:val="00862BCA"/>
    <w:rsid w:val="008630D8"/>
    <w:rsid w:val="008636EC"/>
    <w:rsid w:val="00863D66"/>
    <w:rsid w:val="00863F7E"/>
    <w:rsid w:val="0086444A"/>
    <w:rsid w:val="00864DD7"/>
    <w:rsid w:val="00865A51"/>
    <w:rsid w:val="00866310"/>
    <w:rsid w:val="0086695B"/>
    <w:rsid w:val="0086718E"/>
    <w:rsid w:val="008677AB"/>
    <w:rsid w:val="008677B7"/>
    <w:rsid w:val="00867ABC"/>
    <w:rsid w:val="00867C04"/>
    <w:rsid w:val="00867F85"/>
    <w:rsid w:val="00870271"/>
    <w:rsid w:val="00871AED"/>
    <w:rsid w:val="008730C5"/>
    <w:rsid w:val="008740BB"/>
    <w:rsid w:val="00874B41"/>
    <w:rsid w:val="00874FD6"/>
    <w:rsid w:val="00876CF2"/>
    <w:rsid w:val="008806ED"/>
    <w:rsid w:val="00880A40"/>
    <w:rsid w:val="00882373"/>
    <w:rsid w:val="00884A38"/>
    <w:rsid w:val="00884C0B"/>
    <w:rsid w:val="00885448"/>
    <w:rsid w:val="00885E03"/>
    <w:rsid w:val="00886942"/>
    <w:rsid w:val="00886D22"/>
    <w:rsid w:val="008871EB"/>
    <w:rsid w:val="00887B8C"/>
    <w:rsid w:val="00887C08"/>
    <w:rsid w:val="0088F548"/>
    <w:rsid w:val="00891835"/>
    <w:rsid w:val="00891CEB"/>
    <w:rsid w:val="00892B5C"/>
    <w:rsid w:val="00892C2D"/>
    <w:rsid w:val="00894202"/>
    <w:rsid w:val="008947D7"/>
    <w:rsid w:val="00894810"/>
    <w:rsid w:val="00895CED"/>
    <w:rsid w:val="00895E93"/>
    <w:rsid w:val="00896B24"/>
    <w:rsid w:val="00896C28"/>
    <w:rsid w:val="00896E6F"/>
    <w:rsid w:val="008977F4"/>
    <w:rsid w:val="00897D68"/>
    <w:rsid w:val="008A05DB"/>
    <w:rsid w:val="008A1647"/>
    <w:rsid w:val="008A1ABE"/>
    <w:rsid w:val="008A1EB9"/>
    <w:rsid w:val="008A216D"/>
    <w:rsid w:val="008A2270"/>
    <w:rsid w:val="008A274F"/>
    <w:rsid w:val="008A2D5C"/>
    <w:rsid w:val="008A2D62"/>
    <w:rsid w:val="008A2E9F"/>
    <w:rsid w:val="008A5FFC"/>
    <w:rsid w:val="008A6984"/>
    <w:rsid w:val="008A727F"/>
    <w:rsid w:val="008A74F6"/>
    <w:rsid w:val="008A79E3"/>
    <w:rsid w:val="008A7CE5"/>
    <w:rsid w:val="008A7E85"/>
    <w:rsid w:val="008B1238"/>
    <w:rsid w:val="008B2441"/>
    <w:rsid w:val="008B280D"/>
    <w:rsid w:val="008B30D4"/>
    <w:rsid w:val="008B46E1"/>
    <w:rsid w:val="008B4EA3"/>
    <w:rsid w:val="008B61FD"/>
    <w:rsid w:val="008B65F9"/>
    <w:rsid w:val="008B6680"/>
    <w:rsid w:val="008B6962"/>
    <w:rsid w:val="008B79B5"/>
    <w:rsid w:val="008C04DF"/>
    <w:rsid w:val="008C053E"/>
    <w:rsid w:val="008C1035"/>
    <w:rsid w:val="008C122D"/>
    <w:rsid w:val="008C17B0"/>
    <w:rsid w:val="008C292C"/>
    <w:rsid w:val="008C2E5F"/>
    <w:rsid w:val="008C45C7"/>
    <w:rsid w:val="008C46D3"/>
    <w:rsid w:val="008C4BEF"/>
    <w:rsid w:val="008C65C4"/>
    <w:rsid w:val="008D0692"/>
    <w:rsid w:val="008D07D4"/>
    <w:rsid w:val="008D0952"/>
    <w:rsid w:val="008D1236"/>
    <w:rsid w:val="008D1902"/>
    <w:rsid w:val="008D2EBC"/>
    <w:rsid w:val="008D3496"/>
    <w:rsid w:val="008D36E3"/>
    <w:rsid w:val="008D405A"/>
    <w:rsid w:val="008D44B5"/>
    <w:rsid w:val="008D51CD"/>
    <w:rsid w:val="008D6899"/>
    <w:rsid w:val="008D7DD3"/>
    <w:rsid w:val="008E06B0"/>
    <w:rsid w:val="008E0AB0"/>
    <w:rsid w:val="008E2083"/>
    <w:rsid w:val="008E20F8"/>
    <w:rsid w:val="008E2C36"/>
    <w:rsid w:val="008E40AB"/>
    <w:rsid w:val="008E54EC"/>
    <w:rsid w:val="008E563F"/>
    <w:rsid w:val="008E6059"/>
    <w:rsid w:val="008E611F"/>
    <w:rsid w:val="008E6CB5"/>
    <w:rsid w:val="008E7868"/>
    <w:rsid w:val="008F00AF"/>
    <w:rsid w:val="008F05F3"/>
    <w:rsid w:val="008F08FF"/>
    <w:rsid w:val="008F2D42"/>
    <w:rsid w:val="008F2FB8"/>
    <w:rsid w:val="008F3360"/>
    <w:rsid w:val="008F336A"/>
    <w:rsid w:val="008F39E1"/>
    <w:rsid w:val="008F4236"/>
    <w:rsid w:val="008F46D7"/>
    <w:rsid w:val="008F4D69"/>
    <w:rsid w:val="008F6703"/>
    <w:rsid w:val="008F6AAB"/>
    <w:rsid w:val="008F778A"/>
    <w:rsid w:val="008F7911"/>
    <w:rsid w:val="008F7AA7"/>
    <w:rsid w:val="00900191"/>
    <w:rsid w:val="00900EDA"/>
    <w:rsid w:val="00901C97"/>
    <w:rsid w:val="00902BAB"/>
    <w:rsid w:val="00902F1D"/>
    <w:rsid w:val="00904239"/>
    <w:rsid w:val="009048EA"/>
    <w:rsid w:val="00904A3F"/>
    <w:rsid w:val="00904AEC"/>
    <w:rsid w:val="00904B54"/>
    <w:rsid w:val="00905BBE"/>
    <w:rsid w:val="00905CF4"/>
    <w:rsid w:val="00906D67"/>
    <w:rsid w:val="00907308"/>
    <w:rsid w:val="0090766C"/>
    <w:rsid w:val="009076BD"/>
    <w:rsid w:val="009104EB"/>
    <w:rsid w:val="009106F9"/>
    <w:rsid w:val="00911208"/>
    <w:rsid w:val="00911C2E"/>
    <w:rsid w:val="009131A7"/>
    <w:rsid w:val="00913401"/>
    <w:rsid w:val="009135C0"/>
    <w:rsid w:val="00913B81"/>
    <w:rsid w:val="00913E3A"/>
    <w:rsid w:val="00914B33"/>
    <w:rsid w:val="009162A6"/>
    <w:rsid w:val="009162DF"/>
    <w:rsid w:val="00916347"/>
    <w:rsid w:val="009175A9"/>
    <w:rsid w:val="00917D30"/>
    <w:rsid w:val="0092032D"/>
    <w:rsid w:val="0092033B"/>
    <w:rsid w:val="009205C8"/>
    <w:rsid w:val="00920C86"/>
    <w:rsid w:val="00921120"/>
    <w:rsid w:val="0092130B"/>
    <w:rsid w:val="0092193E"/>
    <w:rsid w:val="009219D3"/>
    <w:rsid w:val="009228D4"/>
    <w:rsid w:val="00923D27"/>
    <w:rsid w:val="0092474C"/>
    <w:rsid w:val="00924DDB"/>
    <w:rsid w:val="00925776"/>
    <w:rsid w:val="00926719"/>
    <w:rsid w:val="00926831"/>
    <w:rsid w:val="00926E4A"/>
    <w:rsid w:val="00927DEE"/>
    <w:rsid w:val="009302AF"/>
    <w:rsid w:val="009303F0"/>
    <w:rsid w:val="00930857"/>
    <w:rsid w:val="00930B3F"/>
    <w:rsid w:val="009310F2"/>
    <w:rsid w:val="00931129"/>
    <w:rsid w:val="00931676"/>
    <w:rsid w:val="009320C4"/>
    <w:rsid w:val="00932222"/>
    <w:rsid w:val="0093246D"/>
    <w:rsid w:val="00933C7F"/>
    <w:rsid w:val="00935459"/>
    <w:rsid w:val="00936340"/>
    <w:rsid w:val="00936FB0"/>
    <w:rsid w:val="0093760E"/>
    <w:rsid w:val="00941409"/>
    <w:rsid w:val="009416E2"/>
    <w:rsid w:val="009418DE"/>
    <w:rsid w:val="00942674"/>
    <w:rsid w:val="009427F6"/>
    <w:rsid w:val="0094307E"/>
    <w:rsid w:val="0094365D"/>
    <w:rsid w:val="00943B3C"/>
    <w:rsid w:val="009445B7"/>
    <w:rsid w:val="00944B33"/>
    <w:rsid w:val="00944BC9"/>
    <w:rsid w:val="009452FB"/>
    <w:rsid w:val="00945A1E"/>
    <w:rsid w:val="00946731"/>
    <w:rsid w:val="009469B9"/>
    <w:rsid w:val="00946F90"/>
    <w:rsid w:val="0094702B"/>
    <w:rsid w:val="0094738D"/>
    <w:rsid w:val="00947E19"/>
    <w:rsid w:val="00950A0E"/>
    <w:rsid w:val="00950CF8"/>
    <w:rsid w:val="0095243B"/>
    <w:rsid w:val="00952E62"/>
    <w:rsid w:val="00953DA3"/>
    <w:rsid w:val="009553EE"/>
    <w:rsid w:val="00955C33"/>
    <w:rsid w:val="00957692"/>
    <w:rsid w:val="009612E2"/>
    <w:rsid w:val="0096154D"/>
    <w:rsid w:val="00961BE1"/>
    <w:rsid w:val="00961C2F"/>
    <w:rsid w:val="00962AF1"/>
    <w:rsid w:val="00962E88"/>
    <w:rsid w:val="00962EBE"/>
    <w:rsid w:val="009637B9"/>
    <w:rsid w:val="00963A34"/>
    <w:rsid w:val="00964CEC"/>
    <w:rsid w:val="009668BC"/>
    <w:rsid w:val="00967949"/>
    <w:rsid w:val="00967C15"/>
    <w:rsid w:val="0097010E"/>
    <w:rsid w:val="00970128"/>
    <w:rsid w:val="009718A7"/>
    <w:rsid w:val="00971B56"/>
    <w:rsid w:val="00972564"/>
    <w:rsid w:val="00972827"/>
    <w:rsid w:val="00973661"/>
    <w:rsid w:val="009738A5"/>
    <w:rsid w:val="00973FF6"/>
    <w:rsid w:val="009756C5"/>
    <w:rsid w:val="00975F49"/>
    <w:rsid w:val="00975F90"/>
    <w:rsid w:val="00976BEF"/>
    <w:rsid w:val="009775F5"/>
    <w:rsid w:val="00980022"/>
    <w:rsid w:val="00980CDD"/>
    <w:rsid w:val="009810CD"/>
    <w:rsid w:val="00981C36"/>
    <w:rsid w:val="00982444"/>
    <w:rsid w:val="009827BF"/>
    <w:rsid w:val="00982E16"/>
    <w:rsid w:val="00983B78"/>
    <w:rsid w:val="00983CEB"/>
    <w:rsid w:val="00984AE1"/>
    <w:rsid w:val="00984F64"/>
    <w:rsid w:val="00986172"/>
    <w:rsid w:val="00986471"/>
    <w:rsid w:val="0098689E"/>
    <w:rsid w:val="00986D73"/>
    <w:rsid w:val="00987028"/>
    <w:rsid w:val="009872D3"/>
    <w:rsid w:val="009873CB"/>
    <w:rsid w:val="00990D7F"/>
    <w:rsid w:val="0099134B"/>
    <w:rsid w:val="00991E50"/>
    <w:rsid w:val="0099253C"/>
    <w:rsid w:val="00993ADF"/>
    <w:rsid w:val="00993E8F"/>
    <w:rsid w:val="00995B65"/>
    <w:rsid w:val="00995F92"/>
    <w:rsid w:val="009974B4"/>
    <w:rsid w:val="00997AF2"/>
    <w:rsid w:val="009A10AE"/>
    <w:rsid w:val="009A1DDA"/>
    <w:rsid w:val="009A20AB"/>
    <w:rsid w:val="009A273C"/>
    <w:rsid w:val="009A3E28"/>
    <w:rsid w:val="009A484B"/>
    <w:rsid w:val="009A4912"/>
    <w:rsid w:val="009A4DAB"/>
    <w:rsid w:val="009A5955"/>
    <w:rsid w:val="009A5EE6"/>
    <w:rsid w:val="009A72FB"/>
    <w:rsid w:val="009A781B"/>
    <w:rsid w:val="009B0018"/>
    <w:rsid w:val="009B041C"/>
    <w:rsid w:val="009B0F5C"/>
    <w:rsid w:val="009B1428"/>
    <w:rsid w:val="009B1C04"/>
    <w:rsid w:val="009B259D"/>
    <w:rsid w:val="009B3C06"/>
    <w:rsid w:val="009B3F8F"/>
    <w:rsid w:val="009B4440"/>
    <w:rsid w:val="009B4730"/>
    <w:rsid w:val="009B4FC2"/>
    <w:rsid w:val="009B5171"/>
    <w:rsid w:val="009B5249"/>
    <w:rsid w:val="009B57F5"/>
    <w:rsid w:val="009B5818"/>
    <w:rsid w:val="009B5A44"/>
    <w:rsid w:val="009B5BC5"/>
    <w:rsid w:val="009B5E32"/>
    <w:rsid w:val="009B76CC"/>
    <w:rsid w:val="009B7C82"/>
    <w:rsid w:val="009C2209"/>
    <w:rsid w:val="009C2BB7"/>
    <w:rsid w:val="009C2BDD"/>
    <w:rsid w:val="009C3E15"/>
    <w:rsid w:val="009C44DE"/>
    <w:rsid w:val="009C5826"/>
    <w:rsid w:val="009C5A8B"/>
    <w:rsid w:val="009C6961"/>
    <w:rsid w:val="009C77B7"/>
    <w:rsid w:val="009C7F5B"/>
    <w:rsid w:val="009D0165"/>
    <w:rsid w:val="009D03B6"/>
    <w:rsid w:val="009D0DE1"/>
    <w:rsid w:val="009D16B7"/>
    <w:rsid w:val="009D18FF"/>
    <w:rsid w:val="009D21C8"/>
    <w:rsid w:val="009D234F"/>
    <w:rsid w:val="009D3B07"/>
    <w:rsid w:val="009D43E1"/>
    <w:rsid w:val="009D4A4A"/>
    <w:rsid w:val="009D4EEF"/>
    <w:rsid w:val="009D5237"/>
    <w:rsid w:val="009D6593"/>
    <w:rsid w:val="009D67B4"/>
    <w:rsid w:val="009D68B7"/>
    <w:rsid w:val="009D73BC"/>
    <w:rsid w:val="009D75E5"/>
    <w:rsid w:val="009E0768"/>
    <w:rsid w:val="009E0BD1"/>
    <w:rsid w:val="009E1086"/>
    <w:rsid w:val="009E1172"/>
    <w:rsid w:val="009E154E"/>
    <w:rsid w:val="009E17A4"/>
    <w:rsid w:val="009E209A"/>
    <w:rsid w:val="009E21EE"/>
    <w:rsid w:val="009E2E1F"/>
    <w:rsid w:val="009E3DA9"/>
    <w:rsid w:val="009E41DB"/>
    <w:rsid w:val="009E617D"/>
    <w:rsid w:val="009E6375"/>
    <w:rsid w:val="009E67F9"/>
    <w:rsid w:val="009F0062"/>
    <w:rsid w:val="009F094C"/>
    <w:rsid w:val="009F0D0E"/>
    <w:rsid w:val="009F13C1"/>
    <w:rsid w:val="009F1629"/>
    <w:rsid w:val="009F1D96"/>
    <w:rsid w:val="009F1FD3"/>
    <w:rsid w:val="009F22FF"/>
    <w:rsid w:val="009F257C"/>
    <w:rsid w:val="009F356B"/>
    <w:rsid w:val="009F3A6A"/>
    <w:rsid w:val="009F5276"/>
    <w:rsid w:val="009F5328"/>
    <w:rsid w:val="009F59C1"/>
    <w:rsid w:val="009F5B11"/>
    <w:rsid w:val="009F6415"/>
    <w:rsid w:val="009F68A3"/>
    <w:rsid w:val="009F69D6"/>
    <w:rsid w:val="009F7753"/>
    <w:rsid w:val="00A00231"/>
    <w:rsid w:val="00A00AF9"/>
    <w:rsid w:val="00A02494"/>
    <w:rsid w:val="00A02D3D"/>
    <w:rsid w:val="00A03339"/>
    <w:rsid w:val="00A049A4"/>
    <w:rsid w:val="00A05645"/>
    <w:rsid w:val="00A06744"/>
    <w:rsid w:val="00A079DE"/>
    <w:rsid w:val="00A10253"/>
    <w:rsid w:val="00A10C5C"/>
    <w:rsid w:val="00A10FCE"/>
    <w:rsid w:val="00A12A5E"/>
    <w:rsid w:val="00A137A4"/>
    <w:rsid w:val="00A141CC"/>
    <w:rsid w:val="00A14B8A"/>
    <w:rsid w:val="00A14C16"/>
    <w:rsid w:val="00A14F36"/>
    <w:rsid w:val="00A14F86"/>
    <w:rsid w:val="00A1605C"/>
    <w:rsid w:val="00A16F09"/>
    <w:rsid w:val="00A17227"/>
    <w:rsid w:val="00A17290"/>
    <w:rsid w:val="00A17322"/>
    <w:rsid w:val="00A2091E"/>
    <w:rsid w:val="00A20B57"/>
    <w:rsid w:val="00A20D05"/>
    <w:rsid w:val="00A21228"/>
    <w:rsid w:val="00A22C3E"/>
    <w:rsid w:val="00A237FE"/>
    <w:rsid w:val="00A23A29"/>
    <w:rsid w:val="00A241BB"/>
    <w:rsid w:val="00A2452A"/>
    <w:rsid w:val="00A2487E"/>
    <w:rsid w:val="00A24BAC"/>
    <w:rsid w:val="00A25DFD"/>
    <w:rsid w:val="00A26141"/>
    <w:rsid w:val="00A2699A"/>
    <w:rsid w:val="00A2789F"/>
    <w:rsid w:val="00A3012E"/>
    <w:rsid w:val="00A3163C"/>
    <w:rsid w:val="00A318AE"/>
    <w:rsid w:val="00A31B8A"/>
    <w:rsid w:val="00A31CD6"/>
    <w:rsid w:val="00A31FAA"/>
    <w:rsid w:val="00A331DC"/>
    <w:rsid w:val="00A33CFC"/>
    <w:rsid w:val="00A344F8"/>
    <w:rsid w:val="00A34640"/>
    <w:rsid w:val="00A34F06"/>
    <w:rsid w:val="00A35566"/>
    <w:rsid w:val="00A35591"/>
    <w:rsid w:val="00A3574E"/>
    <w:rsid w:val="00A36F2A"/>
    <w:rsid w:val="00A405C4"/>
    <w:rsid w:val="00A40CC4"/>
    <w:rsid w:val="00A41367"/>
    <w:rsid w:val="00A42499"/>
    <w:rsid w:val="00A42AD2"/>
    <w:rsid w:val="00A4313A"/>
    <w:rsid w:val="00A434EB"/>
    <w:rsid w:val="00A4360F"/>
    <w:rsid w:val="00A436C6"/>
    <w:rsid w:val="00A44F6F"/>
    <w:rsid w:val="00A44FB7"/>
    <w:rsid w:val="00A45B43"/>
    <w:rsid w:val="00A46891"/>
    <w:rsid w:val="00A47159"/>
    <w:rsid w:val="00A51678"/>
    <w:rsid w:val="00A51963"/>
    <w:rsid w:val="00A51F37"/>
    <w:rsid w:val="00A52218"/>
    <w:rsid w:val="00A522BF"/>
    <w:rsid w:val="00A52BEE"/>
    <w:rsid w:val="00A5418F"/>
    <w:rsid w:val="00A5453A"/>
    <w:rsid w:val="00A549A6"/>
    <w:rsid w:val="00A55919"/>
    <w:rsid w:val="00A55ABC"/>
    <w:rsid w:val="00A5609B"/>
    <w:rsid w:val="00A56359"/>
    <w:rsid w:val="00A56C74"/>
    <w:rsid w:val="00A575A4"/>
    <w:rsid w:val="00A57DA4"/>
    <w:rsid w:val="00A6282F"/>
    <w:rsid w:val="00A63AD3"/>
    <w:rsid w:val="00A63B6F"/>
    <w:rsid w:val="00A6515B"/>
    <w:rsid w:val="00A6533B"/>
    <w:rsid w:val="00A65E9A"/>
    <w:rsid w:val="00A6690F"/>
    <w:rsid w:val="00A67B5F"/>
    <w:rsid w:val="00A67C39"/>
    <w:rsid w:val="00A70029"/>
    <w:rsid w:val="00A70411"/>
    <w:rsid w:val="00A70F63"/>
    <w:rsid w:val="00A710B3"/>
    <w:rsid w:val="00A720DA"/>
    <w:rsid w:val="00A72377"/>
    <w:rsid w:val="00A72406"/>
    <w:rsid w:val="00A724F9"/>
    <w:rsid w:val="00A726C3"/>
    <w:rsid w:val="00A734D2"/>
    <w:rsid w:val="00A73BDF"/>
    <w:rsid w:val="00A73F2C"/>
    <w:rsid w:val="00A74349"/>
    <w:rsid w:val="00A74404"/>
    <w:rsid w:val="00A74DA2"/>
    <w:rsid w:val="00A75846"/>
    <w:rsid w:val="00A76AAC"/>
    <w:rsid w:val="00A77422"/>
    <w:rsid w:val="00A77629"/>
    <w:rsid w:val="00A77641"/>
    <w:rsid w:val="00A8123D"/>
    <w:rsid w:val="00A8156F"/>
    <w:rsid w:val="00A81599"/>
    <w:rsid w:val="00A82133"/>
    <w:rsid w:val="00A82187"/>
    <w:rsid w:val="00A82F02"/>
    <w:rsid w:val="00A83060"/>
    <w:rsid w:val="00A83435"/>
    <w:rsid w:val="00A834FE"/>
    <w:rsid w:val="00A83C09"/>
    <w:rsid w:val="00A85D10"/>
    <w:rsid w:val="00A86239"/>
    <w:rsid w:val="00A869F2"/>
    <w:rsid w:val="00A87390"/>
    <w:rsid w:val="00A9007E"/>
    <w:rsid w:val="00A909A4"/>
    <w:rsid w:val="00A91728"/>
    <w:rsid w:val="00A91FE2"/>
    <w:rsid w:val="00A925BC"/>
    <w:rsid w:val="00A9261D"/>
    <w:rsid w:val="00A92E94"/>
    <w:rsid w:val="00A92E9A"/>
    <w:rsid w:val="00A92FA1"/>
    <w:rsid w:val="00A93405"/>
    <w:rsid w:val="00A93435"/>
    <w:rsid w:val="00A93D47"/>
    <w:rsid w:val="00A943BC"/>
    <w:rsid w:val="00A95CEA"/>
    <w:rsid w:val="00A95FD6"/>
    <w:rsid w:val="00A96BEC"/>
    <w:rsid w:val="00A96F3A"/>
    <w:rsid w:val="00A97377"/>
    <w:rsid w:val="00AA3521"/>
    <w:rsid w:val="00AA51EC"/>
    <w:rsid w:val="00AA5C71"/>
    <w:rsid w:val="00AA65D4"/>
    <w:rsid w:val="00AA6CAC"/>
    <w:rsid w:val="00AA7431"/>
    <w:rsid w:val="00AA7829"/>
    <w:rsid w:val="00AB0AA8"/>
    <w:rsid w:val="00AB216B"/>
    <w:rsid w:val="00AB3419"/>
    <w:rsid w:val="00AB3521"/>
    <w:rsid w:val="00AB3F72"/>
    <w:rsid w:val="00AB413F"/>
    <w:rsid w:val="00AB5B91"/>
    <w:rsid w:val="00AB616A"/>
    <w:rsid w:val="00AB6279"/>
    <w:rsid w:val="00AB63C3"/>
    <w:rsid w:val="00AB6864"/>
    <w:rsid w:val="00AB73AC"/>
    <w:rsid w:val="00AB7ED1"/>
    <w:rsid w:val="00AC0250"/>
    <w:rsid w:val="00AC02D9"/>
    <w:rsid w:val="00AC05C2"/>
    <w:rsid w:val="00AC098F"/>
    <w:rsid w:val="00AC09EF"/>
    <w:rsid w:val="00AC2A74"/>
    <w:rsid w:val="00AC3843"/>
    <w:rsid w:val="00AC6296"/>
    <w:rsid w:val="00AC6644"/>
    <w:rsid w:val="00AC7B0E"/>
    <w:rsid w:val="00AC7FC8"/>
    <w:rsid w:val="00AC7FD8"/>
    <w:rsid w:val="00AD022B"/>
    <w:rsid w:val="00AD0FE3"/>
    <w:rsid w:val="00AD1208"/>
    <w:rsid w:val="00AD184F"/>
    <w:rsid w:val="00AD2020"/>
    <w:rsid w:val="00AD264B"/>
    <w:rsid w:val="00AD2BE6"/>
    <w:rsid w:val="00AD2D4B"/>
    <w:rsid w:val="00AD31B0"/>
    <w:rsid w:val="00AD349A"/>
    <w:rsid w:val="00AD367C"/>
    <w:rsid w:val="00AD3ACD"/>
    <w:rsid w:val="00AD4748"/>
    <w:rsid w:val="00AD495E"/>
    <w:rsid w:val="00AD6F1E"/>
    <w:rsid w:val="00AD6F35"/>
    <w:rsid w:val="00AD7376"/>
    <w:rsid w:val="00AD7D8E"/>
    <w:rsid w:val="00AD7DA5"/>
    <w:rsid w:val="00AD7FD2"/>
    <w:rsid w:val="00AE15E1"/>
    <w:rsid w:val="00AE1E34"/>
    <w:rsid w:val="00AE1F93"/>
    <w:rsid w:val="00AE31D9"/>
    <w:rsid w:val="00AE334E"/>
    <w:rsid w:val="00AE3EF5"/>
    <w:rsid w:val="00AE43E1"/>
    <w:rsid w:val="00AE5A7B"/>
    <w:rsid w:val="00AE5B25"/>
    <w:rsid w:val="00AE68E0"/>
    <w:rsid w:val="00AE6D8C"/>
    <w:rsid w:val="00AE70FF"/>
    <w:rsid w:val="00AE7A6A"/>
    <w:rsid w:val="00AF05B3"/>
    <w:rsid w:val="00AF0D91"/>
    <w:rsid w:val="00AF0FFA"/>
    <w:rsid w:val="00AF151B"/>
    <w:rsid w:val="00AF1601"/>
    <w:rsid w:val="00AF1F8A"/>
    <w:rsid w:val="00AF2E86"/>
    <w:rsid w:val="00AF2F8D"/>
    <w:rsid w:val="00AF56DA"/>
    <w:rsid w:val="00AF5BA7"/>
    <w:rsid w:val="00AF7142"/>
    <w:rsid w:val="00AF7DB0"/>
    <w:rsid w:val="00B00455"/>
    <w:rsid w:val="00B005A5"/>
    <w:rsid w:val="00B0081A"/>
    <w:rsid w:val="00B00AD1"/>
    <w:rsid w:val="00B00BDA"/>
    <w:rsid w:val="00B00EEB"/>
    <w:rsid w:val="00B016EE"/>
    <w:rsid w:val="00B01789"/>
    <w:rsid w:val="00B01B6D"/>
    <w:rsid w:val="00B025B4"/>
    <w:rsid w:val="00B0403D"/>
    <w:rsid w:val="00B0523F"/>
    <w:rsid w:val="00B05718"/>
    <w:rsid w:val="00B05F6D"/>
    <w:rsid w:val="00B060C3"/>
    <w:rsid w:val="00B0678B"/>
    <w:rsid w:val="00B0693B"/>
    <w:rsid w:val="00B069CB"/>
    <w:rsid w:val="00B06F66"/>
    <w:rsid w:val="00B07F12"/>
    <w:rsid w:val="00B1077B"/>
    <w:rsid w:val="00B10D91"/>
    <w:rsid w:val="00B13DBA"/>
    <w:rsid w:val="00B1405E"/>
    <w:rsid w:val="00B152FD"/>
    <w:rsid w:val="00B1608E"/>
    <w:rsid w:val="00B16D72"/>
    <w:rsid w:val="00B16E36"/>
    <w:rsid w:val="00B200E3"/>
    <w:rsid w:val="00B20350"/>
    <w:rsid w:val="00B20A94"/>
    <w:rsid w:val="00B20CBE"/>
    <w:rsid w:val="00B2121C"/>
    <w:rsid w:val="00B213E7"/>
    <w:rsid w:val="00B226D7"/>
    <w:rsid w:val="00B23B97"/>
    <w:rsid w:val="00B23EB3"/>
    <w:rsid w:val="00B24835"/>
    <w:rsid w:val="00B27A93"/>
    <w:rsid w:val="00B30204"/>
    <w:rsid w:val="00B308EE"/>
    <w:rsid w:val="00B310F3"/>
    <w:rsid w:val="00B314D0"/>
    <w:rsid w:val="00B3170C"/>
    <w:rsid w:val="00B31F47"/>
    <w:rsid w:val="00B32029"/>
    <w:rsid w:val="00B32586"/>
    <w:rsid w:val="00B348E2"/>
    <w:rsid w:val="00B34D01"/>
    <w:rsid w:val="00B36C5A"/>
    <w:rsid w:val="00B36DD4"/>
    <w:rsid w:val="00B36E98"/>
    <w:rsid w:val="00B373FB"/>
    <w:rsid w:val="00B40F51"/>
    <w:rsid w:val="00B428F6"/>
    <w:rsid w:val="00B429F8"/>
    <w:rsid w:val="00B43134"/>
    <w:rsid w:val="00B434FD"/>
    <w:rsid w:val="00B436DA"/>
    <w:rsid w:val="00B439FB"/>
    <w:rsid w:val="00B4407E"/>
    <w:rsid w:val="00B44956"/>
    <w:rsid w:val="00B44BE8"/>
    <w:rsid w:val="00B44CD8"/>
    <w:rsid w:val="00B47B38"/>
    <w:rsid w:val="00B50149"/>
    <w:rsid w:val="00B505CE"/>
    <w:rsid w:val="00B50701"/>
    <w:rsid w:val="00B50A8F"/>
    <w:rsid w:val="00B54667"/>
    <w:rsid w:val="00B546D5"/>
    <w:rsid w:val="00B54938"/>
    <w:rsid w:val="00B57514"/>
    <w:rsid w:val="00B6035B"/>
    <w:rsid w:val="00B60786"/>
    <w:rsid w:val="00B6099C"/>
    <w:rsid w:val="00B625EC"/>
    <w:rsid w:val="00B62925"/>
    <w:rsid w:val="00B62A30"/>
    <w:rsid w:val="00B62D2D"/>
    <w:rsid w:val="00B63727"/>
    <w:rsid w:val="00B640B9"/>
    <w:rsid w:val="00B6418E"/>
    <w:rsid w:val="00B64D82"/>
    <w:rsid w:val="00B64DD3"/>
    <w:rsid w:val="00B65C99"/>
    <w:rsid w:val="00B65D9A"/>
    <w:rsid w:val="00B665E9"/>
    <w:rsid w:val="00B67EF0"/>
    <w:rsid w:val="00B71EF9"/>
    <w:rsid w:val="00B735B7"/>
    <w:rsid w:val="00B745B8"/>
    <w:rsid w:val="00B754E6"/>
    <w:rsid w:val="00B75DC7"/>
    <w:rsid w:val="00B76221"/>
    <w:rsid w:val="00B778EC"/>
    <w:rsid w:val="00B77EDC"/>
    <w:rsid w:val="00B80592"/>
    <w:rsid w:val="00B82417"/>
    <w:rsid w:val="00B824B1"/>
    <w:rsid w:val="00B827E1"/>
    <w:rsid w:val="00B828E5"/>
    <w:rsid w:val="00B83042"/>
    <w:rsid w:val="00B831F9"/>
    <w:rsid w:val="00B832E9"/>
    <w:rsid w:val="00B8390B"/>
    <w:rsid w:val="00B83AF6"/>
    <w:rsid w:val="00B83B3F"/>
    <w:rsid w:val="00B83DFB"/>
    <w:rsid w:val="00B83ED1"/>
    <w:rsid w:val="00B84A61"/>
    <w:rsid w:val="00B84B29"/>
    <w:rsid w:val="00B862D2"/>
    <w:rsid w:val="00B87C43"/>
    <w:rsid w:val="00B900E1"/>
    <w:rsid w:val="00B900F8"/>
    <w:rsid w:val="00B905A5"/>
    <w:rsid w:val="00B90A41"/>
    <w:rsid w:val="00B9172D"/>
    <w:rsid w:val="00B91923"/>
    <w:rsid w:val="00B91CB7"/>
    <w:rsid w:val="00B91DEA"/>
    <w:rsid w:val="00B91E67"/>
    <w:rsid w:val="00B92BB0"/>
    <w:rsid w:val="00B95894"/>
    <w:rsid w:val="00B95E56"/>
    <w:rsid w:val="00B961B5"/>
    <w:rsid w:val="00B96337"/>
    <w:rsid w:val="00BA00CE"/>
    <w:rsid w:val="00BA020F"/>
    <w:rsid w:val="00BA026C"/>
    <w:rsid w:val="00BA1002"/>
    <w:rsid w:val="00BA1156"/>
    <w:rsid w:val="00BA13A1"/>
    <w:rsid w:val="00BA21EE"/>
    <w:rsid w:val="00BA27AA"/>
    <w:rsid w:val="00BA2F44"/>
    <w:rsid w:val="00BA2FB1"/>
    <w:rsid w:val="00BA3311"/>
    <w:rsid w:val="00BA38CB"/>
    <w:rsid w:val="00BA3931"/>
    <w:rsid w:val="00BA4CB4"/>
    <w:rsid w:val="00BA585C"/>
    <w:rsid w:val="00BA5AC7"/>
    <w:rsid w:val="00BA5C27"/>
    <w:rsid w:val="00BA73D6"/>
    <w:rsid w:val="00BB06AD"/>
    <w:rsid w:val="00BB117A"/>
    <w:rsid w:val="00BB1EF4"/>
    <w:rsid w:val="00BB228B"/>
    <w:rsid w:val="00BB228F"/>
    <w:rsid w:val="00BB30C4"/>
    <w:rsid w:val="00BB33F8"/>
    <w:rsid w:val="00BB4AC2"/>
    <w:rsid w:val="00BB5796"/>
    <w:rsid w:val="00BB5FE4"/>
    <w:rsid w:val="00BC0301"/>
    <w:rsid w:val="00BC0544"/>
    <w:rsid w:val="00BC0FC6"/>
    <w:rsid w:val="00BC1C5C"/>
    <w:rsid w:val="00BC1F20"/>
    <w:rsid w:val="00BC2246"/>
    <w:rsid w:val="00BC36DA"/>
    <w:rsid w:val="00BC3906"/>
    <w:rsid w:val="00BC4500"/>
    <w:rsid w:val="00BC4ADE"/>
    <w:rsid w:val="00BC4B26"/>
    <w:rsid w:val="00BC4BB6"/>
    <w:rsid w:val="00BC5AE2"/>
    <w:rsid w:val="00BC5D39"/>
    <w:rsid w:val="00BC6113"/>
    <w:rsid w:val="00BC65E4"/>
    <w:rsid w:val="00BC6B69"/>
    <w:rsid w:val="00BC7137"/>
    <w:rsid w:val="00BC7306"/>
    <w:rsid w:val="00BC73B7"/>
    <w:rsid w:val="00BC770A"/>
    <w:rsid w:val="00BC7842"/>
    <w:rsid w:val="00BD02B4"/>
    <w:rsid w:val="00BD05E6"/>
    <w:rsid w:val="00BD0875"/>
    <w:rsid w:val="00BD09F0"/>
    <w:rsid w:val="00BD291A"/>
    <w:rsid w:val="00BD3681"/>
    <w:rsid w:val="00BD397F"/>
    <w:rsid w:val="00BD426F"/>
    <w:rsid w:val="00BD4BAB"/>
    <w:rsid w:val="00BD4BE9"/>
    <w:rsid w:val="00BD68DE"/>
    <w:rsid w:val="00BD6B8C"/>
    <w:rsid w:val="00BE0A8F"/>
    <w:rsid w:val="00BE0FD9"/>
    <w:rsid w:val="00BE2309"/>
    <w:rsid w:val="00BE5DBD"/>
    <w:rsid w:val="00BE6CA0"/>
    <w:rsid w:val="00BF0938"/>
    <w:rsid w:val="00BF0DDB"/>
    <w:rsid w:val="00BF1D48"/>
    <w:rsid w:val="00BF22E0"/>
    <w:rsid w:val="00BF25FF"/>
    <w:rsid w:val="00BF261D"/>
    <w:rsid w:val="00BF2F2B"/>
    <w:rsid w:val="00BF31BA"/>
    <w:rsid w:val="00BF38E9"/>
    <w:rsid w:val="00BF4398"/>
    <w:rsid w:val="00BF5B6E"/>
    <w:rsid w:val="00BF630E"/>
    <w:rsid w:val="00BF79E7"/>
    <w:rsid w:val="00C0008A"/>
    <w:rsid w:val="00C00354"/>
    <w:rsid w:val="00C011AC"/>
    <w:rsid w:val="00C01C73"/>
    <w:rsid w:val="00C02263"/>
    <w:rsid w:val="00C02AF7"/>
    <w:rsid w:val="00C0491B"/>
    <w:rsid w:val="00C04CF7"/>
    <w:rsid w:val="00C04FF8"/>
    <w:rsid w:val="00C05B85"/>
    <w:rsid w:val="00C06228"/>
    <w:rsid w:val="00C0640E"/>
    <w:rsid w:val="00C06889"/>
    <w:rsid w:val="00C06F98"/>
    <w:rsid w:val="00C073F8"/>
    <w:rsid w:val="00C07F30"/>
    <w:rsid w:val="00C07F8C"/>
    <w:rsid w:val="00C101E4"/>
    <w:rsid w:val="00C112A2"/>
    <w:rsid w:val="00C1135B"/>
    <w:rsid w:val="00C1139C"/>
    <w:rsid w:val="00C119F0"/>
    <w:rsid w:val="00C12C1B"/>
    <w:rsid w:val="00C12D08"/>
    <w:rsid w:val="00C13580"/>
    <w:rsid w:val="00C1362E"/>
    <w:rsid w:val="00C13B57"/>
    <w:rsid w:val="00C146A8"/>
    <w:rsid w:val="00C14E6D"/>
    <w:rsid w:val="00C15717"/>
    <w:rsid w:val="00C157E6"/>
    <w:rsid w:val="00C15FCD"/>
    <w:rsid w:val="00C16C15"/>
    <w:rsid w:val="00C16E41"/>
    <w:rsid w:val="00C172B4"/>
    <w:rsid w:val="00C1746E"/>
    <w:rsid w:val="00C20FF1"/>
    <w:rsid w:val="00C220FE"/>
    <w:rsid w:val="00C22BC4"/>
    <w:rsid w:val="00C2329F"/>
    <w:rsid w:val="00C23990"/>
    <w:rsid w:val="00C23A40"/>
    <w:rsid w:val="00C2410C"/>
    <w:rsid w:val="00C24378"/>
    <w:rsid w:val="00C25DDC"/>
    <w:rsid w:val="00C25EBD"/>
    <w:rsid w:val="00C25F34"/>
    <w:rsid w:val="00C26155"/>
    <w:rsid w:val="00C261A0"/>
    <w:rsid w:val="00C275FE"/>
    <w:rsid w:val="00C30235"/>
    <w:rsid w:val="00C30A38"/>
    <w:rsid w:val="00C31A02"/>
    <w:rsid w:val="00C3283D"/>
    <w:rsid w:val="00C32A11"/>
    <w:rsid w:val="00C34260"/>
    <w:rsid w:val="00C3496C"/>
    <w:rsid w:val="00C34E26"/>
    <w:rsid w:val="00C35AA6"/>
    <w:rsid w:val="00C35F03"/>
    <w:rsid w:val="00C365D7"/>
    <w:rsid w:val="00C3668A"/>
    <w:rsid w:val="00C3692A"/>
    <w:rsid w:val="00C36B4A"/>
    <w:rsid w:val="00C371E5"/>
    <w:rsid w:val="00C37C87"/>
    <w:rsid w:val="00C40813"/>
    <w:rsid w:val="00C410A1"/>
    <w:rsid w:val="00C41105"/>
    <w:rsid w:val="00C4138F"/>
    <w:rsid w:val="00C430B2"/>
    <w:rsid w:val="00C439D2"/>
    <w:rsid w:val="00C44A95"/>
    <w:rsid w:val="00C450BD"/>
    <w:rsid w:val="00C45910"/>
    <w:rsid w:val="00C460CA"/>
    <w:rsid w:val="00C46406"/>
    <w:rsid w:val="00C464E4"/>
    <w:rsid w:val="00C46902"/>
    <w:rsid w:val="00C47434"/>
    <w:rsid w:val="00C4790F"/>
    <w:rsid w:val="00C47C17"/>
    <w:rsid w:val="00C47E25"/>
    <w:rsid w:val="00C505D7"/>
    <w:rsid w:val="00C5121E"/>
    <w:rsid w:val="00C53937"/>
    <w:rsid w:val="00C5395E"/>
    <w:rsid w:val="00C53F33"/>
    <w:rsid w:val="00C5416D"/>
    <w:rsid w:val="00C5455E"/>
    <w:rsid w:val="00C552F5"/>
    <w:rsid w:val="00C55C0F"/>
    <w:rsid w:val="00C55F44"/>
    <w:rsid w:val="00C561CD"/>
    <w:rsid w:val="00C57119"/>
    <w:rsid w:val="00C5721A"/>
    <w:rsid w:val="00C61F4C"/>
    <w:rsid w:val="00C61FBF"/>
    <w:rsid w:val="00C62B00"/>
    <w:rsid w:val="00C6370D"/>
    <w:rsid w:val="00C641C6"/>
    <w:rsid w:val="00C645A7"/>
    <w:rsid w:val="00C65511"/>
    <w:rsid w:val="00C66CD3"/>
    <w:rsid w:val="00C70721"/>
    <w:rsid w:val="00C70C6F"/>
    <w:rsid w:val="00C72190"/>
    <w:rsid w:val="00C722FC"/>
    <w:rsid w:val="00C73184"/>
    <w:rsid w:val="00C73D49"/>
    <w:rsid w:val="00C74322"/>
    <w:rsid w:val="00C74CBB"/>
    <w:rsid w:val="00C753DA"/>
    <w:rsid w:val="00C76575"/>
    <w:rsid w:val="00C76ADB"/>
    <w:rsid w:val="00C76BBA"/>
    <w:rsid w:val="00C76FAC"/>
    <w:rsid w:val="00C777AA"/>
    <w:rsid w:val="00C77B9F"/>
    <w:rsid w:val="00C8030B"/>
    <w:rsid w:val="00C809FE"/>
    <w:rsid w:val="00C813C0"/>
    <w:rsid w:val="00C81CBA"/>
    <w:rsid w:val="00C82E4B"/>
    <w:rsid w:val="00C83016"/>
    <w:rsid w:val="00C845A0"/>
    <w:rsid w:val="00C84611"/>
    <w:rsid w:val="00C85184"/>
    <w:rsid w:val="00C85455"/>
    <w:rsid w:val="00C85D1F"/>
    <w:rsid w:val="00C85FB6"/>
    <w:rsid w:val="00C863DC"/>
    <w:rsid w:val="00C86DF7"/>
    <w:rsid w:val="00C9052A"/>
    <w:rsid w:val="00C90BA4"/>
    <w:rsid w:val="00C917FD"/>
    <w:rsid w:val="00C91AC8"/>
    <w:rsid w:val="00C91DB3"/>
    <w:rsid w:val="00C93B13"/>
    <w:rsid w:val="00C93C54"/>
    <w:rsid w:val="00C94061"/>
    <w:rsid w:val="00C9556F"/>
    <w:rsid w:val="00C959E1"/>
    <w:rsid w:val="00C966CF"/>
    <w:rsid w:val="00C96715"/>
    <w:rsid w:val="00C97AA8"/>
    <w:rsid w:val="00CA00AA"/>
    <w:rsid w:val="00CA0251"/>
    <w:rsid w:val="00CA0685"/>
    <w:rsid w:val="00CA071A"/>
    <w:rsid w:val="00CA1CFB"/>
    <w:rsid w:val="00CA249D"/>
    <w:rsid w:val="00CA2797"/>
    <w:rsid w:val="00CA3043"/>
    <w:rsid w:val="00CA38D4"/>
    <w:rsid w:val="00CA3B76"/>
    <w:rsid w:val="00CA4739"/>
    <w:rsid w:val="00CA5E9C"/>
    <w:rsid w:val="00CA6848"/>
    <w:rsid w:val="00CB02E0"/>
    <w:rsid w:val="00CB0E69"/>
    <w:rsid w:val="00CB1242"/>
    <w:rsid w:val="00CB152E"/>
    <w:rsid w:val="00CB1918"/>
    <w:rsid w:val="00CB1C07"/>
    <w:rsid w:val="00CB249D"/>
    <w:rsid w:val="00CB3573"/>
    <w:rsid w:val="00CB4755"/>
    <w:rsid w:val="00CB4ACA"/>
    <w:rsid w:val="00CB50E0"/>
    <w:rsid w:val="00CB5902"/>
    <w:rsid w:val="00CB59C5"/>
    <w:rsid w:val="00CB6568"/>
    <w:rsid w:val="00CB6D6B"/>
    <w:rsid w:val="00CB6DEC"/>
    <w:rsid w:val="00CB6E7B"/>
    <w:rsid w:val="00CB724C"/>
    <w:rsid w:val="00CB78B8"/>
    <w:rsid w:val="00CB79B5"/>
    <w:rsid w:val="00CC0FBB"/>
    <w:rsid w:val="00CC0FC5"/>
    <w:rsid w:val="00CC1FBB"/>
    <w:rsid w:val="00CC3FD9"/>
    <w:rsid w:val="00CC3FDA"/>
    <w:rsid w:val="00CC47C1"/>
    <w:rsid w:val="00CC5136"/>
    <w:rsid w:val="00CC53A1"/>
    <w:rsid w:val="00CC5680"/>
    <w:rsid w:val="00CC6D71"/>
    <w:rsid w:val="00CC6EA8"/>
    <w:rsid w:val="00CD02F2"/>
    <w:rsid w:val="00CD090D"/>
    <w:rsid w:val="00CD0B70"/>
    <w:rsid w:val="00CD29FA"/>
    <w:rsid w:val="00CD3054"/>
    <w:rsid w:val="00CD3734"/>
    <w:rsid w:val="00CD589D"/>
    <w:rsid w:val="00CD6028"/>
    <w:rsid w:val="00CD63DC"/>
    <w:rsid w:val="00CD6A31"/>
    <w:rsid w:val="00CD6BCE"/>
    <w:rsid w:val="00CD7E01"/>
    <w:rsid w:val="00CE0F59"/>
    <w:rsid w:val="00CE10A7"/>
    <w:rsid w:val="00CE1672"/>
    <w:rsid w:val="00CE21E8"/>
    <w:rsid w:val="00CE237D"/>
    <w:rsid w:val="00CE242F"/>
    <w:rsid w:val="00CE24AC"/>
    <w:rsid w:val="00CE32E8"/>
    <w:rsid w:val="00CE4B1D"/>
    <w:rsid w:val="00CE4D24"/>
    <w:rsid w:val="00CE5269"/>
    <w:rsid w:val="00CE5463"/>
    <w:rsid w:val="00CE57F3"/>
    <w:rsid w:val="00CE5F4C"/>
    <w:rsid w:val="00CE6DA0"/>
    <w:rsid w:val="00CE7B6D"/>
    <w:rsid w:val="00CF009C"/>
    <w:rsid w:val="00CF08B5"/>
    <w:rsid w:val="00CF119D"/>
    <w:rsid w:val="00CF3179"/>
    <w:rsid w:val="00CF3882"/>
    <w:rsid w:val="00CF3DFC"/>
    <w:rsid w:val="00CF45B8"/>
    <w:rsid w:val="00CF48FB"/>
    <w:rsid w:val="00CF5452"/>
    <w:rsid w:val="00CF5637"/>
    <w:rsid w:val="00CF571D"/>
    <w:rsid w:val="00CF5FAE"/>
    <w:rsid w:val="00CF65F1"/>
    <w:rsid w:val="00CF6DCF"/>
    <w:rsid w:val="00CF73B1"/>
    <w:rsid w:val="00CF7710"/>
    <w:rsid w:val="00CF7E95"/>
    <w:rsid w:val="00D0098E"/>
    <w:rsid w:val="00D01374"/>
    <w:rsid w:val="00D01836"/>
    <w:rsid w:val="00D02DD8"/>
    <w:rsid w:val="00D0353D"/>
    <w:rsid w:val="00D0582B"/>
    <w:rsid w:val="00D06F86"/>
    <w:rsid w:val="00D116B6"/>
    <w:rsid w:val="00D12474"/>
    <w:rsid w:val="00D12C8C"/>
    <w:rsid w:val="00D13DC8"/>
    <w:rsid w:val="00D15043"/>
    <w:rsid w:val="00D15588"/>
    <w:rsid w:val="00D164A2"/>
    <w:rsid w:val="00D168F1"/>
    <w:rsid w:val="00D16B15"/>
    <w:rsid w:val="00D16BEE"/>
    <w:rsid w:val="00D16F1B"/>
    <w:rsid w:val="00D17D74"/>
    <w:rsid w:val="00D20591"/>
    <w:rsid w:val="00D2075E"/>
    <w:rsid w:val="00D2330B"/>
    <w:rsid w:val="00D24419"/>
    <w:rsid w:val="00D2446C"/>
    <w:rsid w:val="00D2448E"/>
    <w:rsid w:val="00D246C2"/>
    <w:rsid w:val="00D249E9"/>
    <w:rsid w:val="00D252C4"/>
    <w:rsid w:val="00D2668A"/>
    <w:rsid w:val="00D27287"/>
    <w:rsid w:val="00D27F3A"/>
    <w:rsid w:val="00D313A6"/>
    <w:rsid w:val="00D3247D"/>
    <w:rsid w:val="00D32C43"/>
    <w:rsid w:val="00D33AEF"/>
    <w:rsid w:val="00D33DA2"/>
    <w:rsid w:val="00D33DA9"/>
    <w:rsid w:val="00D33F9B"/>
    <w:rsid w:val="00D35707"/>
    <w:rsid w:val="00D35A6C"/>
    <w:rsid w:val="00D3640A"/>
    <w:rsid w:val="00D37908"/>
    <w:rsid w:val="00D37B03"/>
    <w:rsid w:val="00D405D9"/>
    <w:rsid w:val="00D41150"/>
    <w:rsid w:val="00D412A8"/>
    <w:rsid w:val="00D432BA"/>
    <w:rsid w:val="00D43B06"/>
    <w:rsid w:val="00D43CDD"/>
    <w:rsid w:val="00D4492D"/>
    <w:rsid w:val="00D44BDD"/>
    <w:rsid w:val="00D4610B"/>
    <w:rsid w:val="00D46346"/>
    <w:rsid w:val="00D46E73"/>
    <w:rsid w:val="00D4739F"/>
    <w:rsid w:val="00D4765A"/>
    <w:rsid w:val="00D50B97"/>
    <w:rsid w:val="00D515FE"/>
    <w:rsid w:val="00D529EE"/>
    <w:rsid w:val="00D53BE2"/>
    <w:rsid w:val="00D544E2"/>
    <w:rsid w:val="00D547D0"/>
    <w:rsid w:val="00D54FF5"/>
    <w:rsid w:val="00D5543E"/>
    <w:rsid w:val="00D55639"/>
    <w:rsid w:val="00D5578E"/>
    <w:rsid w:val="00D55E71"/>
    <w:rsid w:val="00D5796B"/>
    <w:rsid w:val="00D57C8D"/>
    <w:rsid w:val="00D608E2"/>
    <w:rsid w:val="00D6104E"/>
    <w:rsid w:val="00D619CB"/>
    <w:rsid w:val="00D62307"/>
    <w:rsid w:val="00D62988"/>
    <w:rsid w:val="00D63329"/>
    <w:rsid w:val="00D64207"/>
    <w:rsid w:val="00D6490D"/>
    <w:rsid w:val="00D64B4F"/>
    <w:rsid w:val="00D65CCC"/>
    <w:rsid w:val="00D67AF5"/>
    <w:rsid w:val="00D67CBB"/>
    <w:rsid w:val="00D67D9C"/>
    <w:rsid w:val="00D704E8"/>
    <w:rsid w:val="00D70EE0"/>
    <w:rsid w:val="00D717FA"/>
    <w:rsid w:val="00D71AC1"/>
    <w:rsid w:val="00D72270"/>
    <w:rsid w:val="00D72A35"/>
    <w:rsid w:val="00D73160"/>
    <w:rsid w:val="00D7367F"/>
    <w:rsid w:val="00D73924"/>
    <w:rsid w:val="00D747E5"/>
    <w:rsid w:val="00D749B5"/>
    <w:rsid w:val="00D74D5D"/>
    <w:rsid w:val="00D7505E"/>
    <w:rsid w:val="00D75B02"/>
    <w:rsid w:val="00D7651B"/>
    <w:rsid w:val="00D778B0"/>
    <w:rsid w:val="00D77ABA"/>
    <w:rsid w:val="00D77B7A"/>
    <w:rsid w:val="00D77FF1"/>
    <w:rsid w:val="00D80158"/>
    <w:rsid w:val="00D802D1"/>
    <w:rsid w:val="00D803FD"/>
    <w:rsid w:val="00D80461"/>
    <w:rsid w:val="00D80C14"/>
    <w:rsid w:val="00D81A67"/>
    <w:rsid w:val="00D820AE"/>
    <w:rsid w:val="00D82D2F"/>
    <w:rsid w:val="00D838D4"/>
    <w:rsid w:val="00D83C60"/>
    <w:rsid w:val="00D84D6D"/>
    <w:rsid w:val="00D851ED"/>
    <w:rsid w:val="00D855E8"/>
    <w:rsid w:val="00D85707"/>
    <w:rsid w:val="00D86DF5"/>
    <w:rsid w:val="00D86EE1"/>
    <w:rsid w:val="00D87270"/>
    <w:rsid w:val="00D877F6"/>
    <w:rsid w:val="00D90260"/>
    <w:rsid w:val="00D90DD7"/>
    <w:rsid w:val="00D9104C"/>
    <w:rsid w:val="00D91128"/>
    <w:rsid w:val="00D91887"/>
    <w:rsid w:val="00D92727"/>
    <w:rsid w:val="00D92FEE"/>
    <w:rsid w:val="00D931B9"/>
    <w:rsid w:val="00D949D1"/>
    <w:rsid w:val="00D949FA"/>
    <w:rsid w:val="00D96867"/>
    <w:rsid w:val="00D971FB"/>
    <w:rsid w:val="00D97796"/>
    <w:rsid w:val="00DA025A"/>
    <w:rsid w:val="00DA0A53"/>
    <w:rsid w:val="00DA0DC4"/>
    <w:rsid w:val="00DA22D4"/>
    <w:rsid w:val="00DA273D"/>
    <w:rsid w:val="00DA2DFA"/>
    <w:rsid w:val="00DA428D"/>
    <w:rsid w:val="00DA4DA3"/>
    <w:rsid w:val="00DA547E"/>
    <w:rsid w:val="00DA649F"/>
    <w:rsid w:val="00DA674E"/>
    <w:rsid w:val="00DA7BBE"/>
    <w:rsid w:val="00DB12B8"/>
    <w:rsid w:val="00DB14E2"/>
    <w:rsid w:val="00DB1547"/>
    <w:rsid w:val="00DB1C3B"/>
    <w:rsid w:val="00DB1CBE"/>
    <w:rsid w:val="00DB21C9"/>
    <w:rsid w:val="00DB23CB"/>
    <w:rsid w:val="00DB26D9"/>
    <w:rsid w:val="00DB2B01"/>
    <w:rsid w:val="00DB343A"/>
    <w:rsid w:val="00DB38C6"/>
    <w:rsid w:val="00DB4140"/>
    <w:rsid w:val="00DB4F02"/>
    <w:rsid w:val="00DB4FA8"/>
    <w:rsid w:val="00DB50BF"/>
    <w:rsid w:val="00DB5AD4"/>
    <w:rsid w:val="00DB5B3D"/>
    <w:rsid w:val="00DB6BC6"/>
    <w:rsid w:val="00DB6CB0"/>
    <w:rsid w:val="00DB7098"/>
    <w:rsid w:val="00DB7FC7"/>
    <w:rsid w:val="00DC03AB"/>
    <w:rsid w:val="00DC05E0"/>
    <w:rsid w:val="00DC0A46"/>
    <w:rsid w:val="00DC0FDE"/>
    <w:rsid w:val="00DC1443"/>
    <w:rsid w:val="00DC1BFA"/>
    <w:rsid w:val="00DC1C0D"/>
    <w:rsid w:val="00DC1D4D"/>
    <w:rsid w:val="00DC207E"/>
    <w:rsid w:val="00DC2263"/>
    <w:rsid w:val="00DC28E3"/>
    <w:rsid w:val="00DC317F"/>
    <w:rsid w:val="00DC5073"/>
    <w:rsid w:val="00DC599D"/>
    <w:rsid w:val="00DC66C0"/>
    <w:rsid w:val="00DC71E2"/>
    <w:rsid w:val="00DC7920"/>
    <w:rsid w:val="00DC7BE5"/>
    <w:rsid w:val="00DC7C84"/>
    <w:rsid w:val="00DC7F15"/>
    <w:rsid w:val="00DD04B0"/>
    <w:rsid w:val="00DD1C18"/>
    <w:rsid w:val="00DD431F"/>
    <w:rsid w:val="00DD459A"/>
    <w:rsid w:val="00DD5715"/>
    <w:rsid w:val="00DD596C"/>
    <w:rsid w:val="00DD6374"/>
    <w:rsid w:val="00DD6C35"/>
    <w:rsid w:val="00DD6C3E"/>
    <w:rsid w:val="00DD6CAE"/>
    <w:rsid w:val="00DD7114"/>
    <w:rsid w:val="00DD7196"/>
    <w:rsid w:val="00DD7204"/>
    <w:rsid w:val="00DD7EC3"/>
    <w:rsid w:val="00DE028C"/>
    <w:rsid w:val="00DE1D28"/>
    <w:rsid w:val="00DE1FC3"/>
    <w:rsid w:val="00DE271C"/>
    <w:rsid w:val="00DE279A"/>
    <w:rsid w:val="00DE33F0"/>
    <w:rsid w:val="00DE3D64"/>
    <w:rsid w:val="00DE43EA"/>
    <w:rsid w:val="00DE470C"/>
    <w:rsid w:val="00DE4D8D"/>
    <w:rsid w:val="00DE6D42"/>
    <w:rsid w:val="00DF0D84"/>
    <w:rsid w:val="00DF13A1"/>
    <w:rsid w:val="00DF1484"/>
    <w:rsid w:val="00DF1EBE"/>
    <w:rsid w:val="00DF21C9"/>
    <w:rsid w:val="00DF383B"/>
    <w:rsid w:val="00DF469D"/>
    <w:rsid w:val="00DF4DE3"/>
    <w:rsid w:val="00DF4F06"/>
    <w:rsid w:val="00DF585B"/>
    <w:rsid w:val="00DF64B4"/>
    <w:rsid w:val="00DF6930"/>
    <w:rsid w:val="00DF6B2B"/>
    <w:rsid w:val="00E00BB6"/>
    <w:rsid w:val="00E01468"/>
    <w:rsid w:val="00E02010"/>
    <w:rsid w:val="00E02CEB"/>
    <w:rsid w:val="00E033BA"/>
    <w:rsid w:val="00E035F0"/>
    <w:rsid w:val="00E038A3"/>
    <w:rsid w:val="00E04393"/>
    <w:rsid w:val="00E043B3"/>
    <w:rsid w:val="00E053B9"/>
    <w:rsid w:val="00E060F2"/>
    <w:rsid w:val="00E0615B"/>
    <w:rsid w:val="00E06179"/>
    <w:rsid w:val="00E0764F"/>
    <w:rsid w:val="00E10B31"/>
    <w:rsid w:val="00E11715"/>
    <w:rsid w:val="00E13113"/>
    <w:rsid w:val="00E13293"/>
    <w:rsid w:val="00E1401B"/>
    <w:rsid w:val="00E140E1"/>
    <w:rsid w:val="00E1492D"/>
    <w:rsid w:val="00E14B42"/>
    <w:rsid w:val="00E1508A"/>
    <w:rsid w:val="00E1588B"/>
    <w:rsid w:val="00E15D0A"/>
    <w:rsid w:val="00E166D2"/>
    <w:rsid w:val="00E16BEA"/>
    <w:rsid w:val="00E16E25"/>
    <w:rsid w:val="00E171AD"/>
    <w:rsid w:val="00E17B2B"/>
    <w:rsid w:val="00E20E74"/>
    <w:rsid w:val="00E21330"/>
    <w:rsid w:val="00E21CF8"/>
    <w:rsid w:val="00E21E14"/>
    <w:rsid w:val="00E2201C"/>
    <w:rsid w:val="00E226F9"/>
    <w:rsid w:val="00E22EA9"/>
    <w:rsid w:val="00E236A6"/>
    <w:rsid w:val="00E23828"/>
    <w:rsid w:val="00E238F4"/>
    <w:rsid w:val="00E244A3"/>
    <w:rsid w:val="00E24819"/>
    <w:rsid w:val="00E24F3B"/>
    <w:rsid w:val="00E2576E"/>
    <w:rsid w:val="00E2680F"/>
    <w:rsid w:val="00E268D4"/>
    <w:rsid w:val="00E270B2"/>
    <w:rsid w:val="00E315BD"/>
    <w:rsid w:val="00E31D88"/>
    <w:rsid w:val="00E32CC0"/>
    <w:rsid w:val="00E331C3"/>
    <w:rsid w:val="00E33E54"/>
    <w:rsid w:val="00E34DF4"/>
    <w:rsid w:val="00E35606"/>
    <w:rsid w:val="00E35B07"/>
    <w:rsid w:val="00E35C73"/>
    <w:rsid w:val="00E3644C"/>
    <w:rsid w:val="00E36705"/>
    <w:rsid w:val="00E3680E"/>
    <w:rsid w:val="00E3763A"/>
    <w:rsid w:val="00E40459"/>
    <w:rsid w:val="00E4047E"/>
    <w:rsid w:val="00E40BA3"/>
    <w:rsid w:val="00E40BCC"/>
    <w:rsid w:val="00E40C05"/>
    <w:rsid w:val="00E4171A"/>
    <w:rsid w:val="00E42D91"/>
    <w:rsid w:val="00E44007"/>
    <w:rsid w:val="00E445AC"/>
    <w:rsid w:val="00E446EA"/>
    <w:rsid w:val="00E459AC"/>
    <w:rsid w:val="00E45FBE"/>
    <w:rsid w:val="00E46B93"/>
    <w:rsid w:val="00E4794C"/>
    <w:rsid w:val="00E47CF6"/>
    <w:rsid w:val="00E47EB0"/>
    <w:rsid w:val="00E50AAA"/>
    <w:rsid w:val="00E5118B"/>
    <w:rsid w:val="00E51794"/>
    <w:rsid w:val="00E521BD"/>
    <w:rsid w:val="00E52525"/>
    <w:rsid w:val="00E528D2"/>
    <w:rsid w:val="00E52DC4"/>
    <w:rsid w:val="00E54B4A"/>
    <w:rsid w:val="00E54F27"/>
    <w:rsid w:val="00E558F3"/>
    <w:rsid w:val="00E5625D"/>
    <w:rsid w:val="00E5627A"/>
    <w:rsid w:val="00E566BB"/>
    <w:rsid w:val="00E56F09"/>
    <w:rsid w:val="00E57939"/>
    <w:rsid w:val="00E57F09"/>
    <w:rsid w:val="00E603AA"/>
    <w:rsid w:val="00E609BF"/>
    <w:rsid w:val="00E62129"/>
    <w:rsid w:val="00E622A8"/>
    <w:rsid w:val="00E62D7E"/>
    <w:rsid w:val="00E63A41"/>
    <w:rsid w:val="00E64F84"/>
    <w:rsid w:val="00E65ADD"/>
    <w:rsid w:val="00E65B8D"/>
    <w:rsid w:val="00E66505"/>
    <w:rsid w:val="00E6693A"/>
    <w:rsid w:val="00E70B05"/>
    <w:rsid w:val="00E717EC"/>
    <w:rsid w:val="00E72C94"/>
    <w:rsid w:val="00E72DE4"/>
    <w:rsid w:val="00E731E4"/>
    <w:rsid w:val="00E741D2"/>
    <w:rsid w:val="00E74336"/>
    <w:rsid w:val="00E74EE8"/>
    <w:rsid w:val="00E750A5"/>
    <w:rsid w:val="00E75360"/>
    <w:rsid w:val="00E753BD"/>
    <w:rsid w:val="00E757BE"/>
    <w:rsid w:val="00E75B7C"/>
    <w:rsid w:val="00E76249"/>
    <w:rsid w:val="00E76EEC"/>
    <w:rsid w:val="00E772E0"/>
    <w:rsid w:val="00E77866"/>
    <w:rsid w:val="00E77C76"/>
    <w:rsid w:val="00E801A4"/>
    <w:rsid w:val="00E80E8D"/>
    <w:rsid w:val="00E81CEE"/>
    <w:rsid w:val="00E8239F"/>
    <w:rsid w:val="00E84796"/>
    <w:rsid w:val="00E84882"/>
    <w:rsid w:val="00E84F7C"/>
    <w:rsid w:val="00E8577E"/>
    <w:rsid w:val="00E85860"/>
    <w:rsid w:val="00E85AB6"/>
    <w:rsid w:val="00E85F2F"/>
    <w:rsid w:val="00E86657"/>
    <w:rsid w:val="00E86BE2"/>
    <w:rsid w:val="00E86BEE"/>
    <w:rsid w:val="00E86F6A"/>
    <w:rsid w:val="00E87377"/>
    <w:rsid w:val="00E873CB"/>
    <w:rsid w:val="00E87B4F"/>
    <w:rsid w:val="00E90568"/>
    <w:rsid w:val="00E908F6"/>
    <w:rsid w:val="00E90A1B"/>
    <w:rsid w:val="00E923CD"/>
    <w:rsid w:val="00E93535"/>
    <w:rsid w:val="00E94FE4"/>
    <w:rsid w:val="00E9540E"/>
    <w:rsid w:val="00E95C4E"/>
    <w:rsid w:val="00E96935"/>
    <w:rsid w:val="00E96C88"/>
    <w:rsid w:val="00E97335"/>
    <w:rsid w:val="00E9792D"/>
    <w:rsid w:val="00E97C08"/>
    <w:rsid w:val="00E97CD4"/>
    <w:rsid w:val="00EA034E"/>
    <w:rsid w:val="00EA0693"/>
    <w:rsid w:val="00EA159D"/>
    <w:rsid w:val="00EA170B"/>
    <w:rsid w:val="00EA1758"/>
    <w:rsid w:val="00EA239A"/>
    <w:rsid w:val="00EA2814"/>
    <w:rsid w:val="00EA3F95"/>
    <w:rsid w:val="00EA40C6"/>
    <w:rsid w:val="00EA477E"/>
    <w:rsid w:val="00EA4CC4"/>
    <w:rsid w:val="00EA50CB"/>
    <w:rsid w:val="00EA598D"/>
    <w:rsid w:val="00EA5C34"/>
    <w:rsid w:val="00EA6846"/>
    <w:rsid w:val="00EA68CB"/>
    <w:rsid w:val="00EA6AE2"/>
    <w:rsid w:val="00EA6C3E"/>
    <w:rsid w:val="00EA73FB"/>
    <w:rsid w:val="00EA79D4"/>
    <w:rsid w:val="00EB0463"/>
    <w:rsid w:val="00EB0D24"/>
    <w:rsid w:val="00EB0DBC"/>
    <w:rsid w:val="00EB1A0C"/>
    <w:rsid w:val="00EB1AE8"/>
    <w:rsid w:val="00EB228F"/>
    <w:rsid w:val="00EB2719"/>
    <w:rsid w:val="00EB2CC2"/>
    <w:rsid w:val="00EB32E0"/>
    <w:rsid w:val="00EB3BDE"/>
    <w:rsid w:val="00EB46C8"/>
    <w:rsid w:val="00EB46E1"/>
    <w:rsid w:val="00EB4A64"/>
    <w:rsid w:val="00EB5192"/>
    <w:rsid w:val="00EB566B"/>
    <w:rsid w:val="00EB5BBD"/>
    <w:rsid w:val="00EB6106"/>
    <w:rsid w:val="00EB6DE9"/>
    <w:rsid w:val="00EB7F12"/>
    <w:rsid w:val="00EC1CA8"/>
    <w:rsid w:val="00EC1F1D"/>
    <w:rsid w:val="00EC24AB"/>
    <w:rsid w:val="00EC2686"/>
    <w:rsid w:val="00EC2B58"/>
    <w:rsid w:val="00EC2D87"/>
    <w:rsid w:val="00EC2FCE"/>
    <w:rsid w:val="00EC357B"/>
    <w:rsid w:val="00EC4E07"/>
    <w:rsid w:val="00EC4F38"/>
    <w:rsid w:val="00EC60C1"/>
    <w:rsid w:val="00EC68D5"/>
    <w:rsid w:val="00EC6D6F"/>
    <w:rsid w:val="00EC6DEB"/>
    <w:rsid w:val="00EC6F06"/>
    <w:rsid w:val="00EC7025"/>
    <w:rsid w:val="00EC709E"/>
    <w:rsid w:val="00EC7A5D"/>
    <w:rsid w:val="00ED05A5"/>
    <w:rsid w:val="00ED13AE"/>
    <w:rsid w:val="00ED1547"/>
    <w:rsid w:val="00ED185F"/>
    <w:rsid w:val="00ED1AE6"/>
    <w:rsid w:val="00ED2787"/>
    <w:rsid w:val="00ED31FD"/>
    <w:rsid w:val="00ED3B42"/>
    <w:rsid w:val="00ED4464"/>
    <w:rsid w:val="00ED61E0"/>
    <w:rsid w:val="00ED663F"/>
    <w:rsid w:val="00ED7342"/>
    <w:rsid w:val="00ED75BB"/>
    <w:rsid w:val="00EE021E"/>
    <w:rsid w:val="00EE023D"/>
    <w:rsid w:val="00EE0A73"/>
    <w:rsid w:val="00EE2022"/>
    <w:rsid w:val="00EE20FE"/>
    <w:rsid w:val="00EE340D"/>
    <w:rsid w:val="00EE3804"/>
    <w:rsid w:val="00EE4EB6"/>
    <w:rsid w:val="00EE521E"/>
    <w:rsid w:val="00EE6320"/>
    <w:rsid w:val="00EE7A1E"/>
    <w:rsid w:val="00EE7C4F"/>
    <w:rsid w:val="00EE7D86"/>
    <w:rsid w:val="00EE7E6A"/>
    <w:rsid w:val="00EEAF40"/>
    <w:rsid w:val="00EF02AA"/>
    <w:rsid w:val="00EF0FDF"/>
    <w:rsid w:val="00EF29A8"/>
    <w:rsid w:val="00EF2BBE"/>
    <w:rsid w:val="00EF3019"/>
    <w:rsid w:val="00EF324C"/>
    <w:rsid w:val="00EF3593"/>
    <w:rsid w:val="00EF3A1F"/>
    <w:rsid w:val="00EF40AD"/>
    <w:rsid w:val="00EF46E4"/>
    <w:rsid w:val="00EF4A6C"/>
    <w:rsid w:val="00EF4ED9"/>
    <w:rsid w:val="00EF61FC"/>
    <w:rsid w:val="00EF7197"/>
    <w:rsid w:val="00F00216"/>
    <w:rsid w:val="00F003F1"/>
    <w:rsid w:val="00F00B82"/>
    <w:rsid w:val="00F01F98"/>
    <w:rsid w:val="00F02349"/>
    <w:rsid w:val="00F02F75"/>
    <w:rsid w:val="00F031B5"/>
    <w:rsid w:val="00F032E3"/>
    <w:rsid w:val="00F03745"/>
    <w:rsid w:val="00F04430"/>
    <w:rsid w:val="00F052F7"/>
    <w:rsid w:val="00F056AA"/>
    <w:rsid w:val="00F06FF7"/>
    <w:rsid w:val="00F071FA"/>
    <w:rsid w:val="00F0755B"/>
    <w:rsid w:val="00F10044"/>
    <w:rsid w:val="00F10530"/>
    <w:rsid w:val="00F1079A"/>
    <w:rsid w:val="00F1211D"/>
    <w:rsid w:val="00F136FA"/>
    <w:rsid w:val="00F13D1C"/>
    <w:rsid w:val="00F13E5F"/>
    <w:rsid w:val="00F13FC3"/>
    <w:rsid w:val="00F14619"/>
    <w:rsid w:val="00F1470A"/>
    <w:rsid w:val="00F14E18"/>
    <w:rsid w:val="00F153E2"/>
    <w:rsid w:val="00F1630D"/>
    <w:rsid w:val="00F16A5B"/>
    <w:rsid w:val="00F17682"/>
    <w:rsid w:val="00F177B3"/>
    <w:rsid w:val="00F2017E"/>
    <w:rsid w:val="00F20A28"/>
    <w:rsid w:val="00F21175"/>
    <w:rsid w:val="00F2163E"/>
    <w:rsid w:val="00F21926"/>
    <w:rsid w:val="00F23960"/>
    <w:rsid w:val="00F23CA5"/>
    <w:rsid w:val="00F243D1"/>
    <w:rsid w:val="00F262E5"/>
    <w:rsid w:val="00F26A73"/>
    <w:rsid w:val="00F2716A"/>
    <w:rsid w:val="00F274D0"/>
    <w:rsid w:val="00F30AF1"/>
    <w:rsid w:val="00F3146C"/>
    <w:rsid w:val="00F3323B"/>
    <w:rsid w:val="00F33841"/>
    <w:rsid w:val="00F3414E"/>
    <w:rsid w:val="00F355CB"/>
    <w:rsid w:val="00F35BF8"/>
    <w:rsid w:val="00F3666F"/>
    <w:rsid w:val="00F3679A"/>
    <w:rsid w:val="00F3735D"/>
    <w:rsid w:val="00F37494"/>
    <w:rsid w:val="00F37DD2"/>
    <w:rsid w:val="00F40B50"/>
    <w:rsid w:val="00F41370"/>
    <w:rsid w:val="00F4173F"/>
    <w:rsid w:val="00F41B2B"/>
    <w:rsid w:val="00F41E84"/>
    <w:rsid w:val="00F43364"/>
    <w:rsid w:val="00F43C5B"/>
    <w:rsid w:val="00F43F1F"/>
    <w:rsid w:val="00F45A9F"/>
    <w:rsid w:val="00F4617D"/>
    <w:rsid w:val="00F46371"/>
    <w:rsid w:val="00F5089A"/>
    <w:rsid w:val="00F508AE"/>
    <w:rsid w:val="00F5190E"/>
    <w:rsid w:val="00F52001"/>
    <w:rsid w:val="00F523AB"/>
    <w:rsid w:val="00F526B0"/>
    <w:rsid w:val="00F535B5"/>
    <w:rsid w:val="00F540BC"/>
    <w:rsid w:val="00F54243"/>
    <w:rsid w:val="00F54654"/>
    <w:rsid w:val="00F54AA6"/>
    <w:rsid w:val="00F54E44"/>
    <w:rsid w:val="00F55EC4"/>
    <w:rsid w:val="00F561BB"/>
    <w:rsid w:val="00F57C1D"/>
    <w:rsid w:val="00F608D3"/>
    <w:rsid w:val="00F6095B"/>
    <w:rsid w:val="00F60DA1"/>
    <w:rsid w:val="00F60FF2"/>
    <w:rsid w:val="00F64063"/>
    <w:rsid w:val="00F641C1"/>
    <w:rsid w:val="00F6562D"/>
    <w:rsid w:val="00F661F4"/>
    <w:rsid w:val="00F66AD9"/>
    <w:rsid w:val="00F67439"/>
    <w:rsid w:val="00F67746"/>
    <w:rsid w:val="00F67C81"/>
    <w:rsid w:val="00F70B4C"/>
    <w:rsid w:val="00F714A2"/>
    <w:rsid w:val="00F72035"/>
    <w:rsid w:val="00F72F3C"/>
    <w:rsid w:val="00F73D4E"/>
    <w:rsid w:val="00F73E45"/>
    <w:rsid w:val="00F7427C"/>
    <w:rsid w:val="00F75EFF"/>
    <w:rsid w:val="00F7686A"/>
    <w:rsid w:val="00F76C4A"/>
    <w:rsid w:val="00F77388"/>
    <w:rsid w:val="00F776C1"/>
    <w:rsid w:val="00F7780A"/>
    <w:rsid w:val="00F80350"/>
    <w:rsid w:val="00F804F6"/>
    <w:rsid w:val="00F8078F"/>
    <w:rsid w:val="00F82C11"/>
    <w:rsid w:val="00F83E0D"/>
    <w:rsid w:val="00F8439A"/>
    <w:rsid w:val="00F845C8"/>
    <w:rsid w:val="00F86AF6"/>
    <w:rsid w:val="00F86DBF"/>
    <w:rsid w:val="00F87223"/>
    <w:rsid w:val="00F87BAB"/>
    <w:rsid w:val="00F87C63"/>
    <w:rsid w:val="00F90290"/>
    <w:rsid w:val="00F906CF"/>
    <w:rsid w:val="00F907B6"/>
    <w:rsid w:val="00F90948"/>
    <w:rsid w:val="00F90CED"/>
    <w:rsid w:val="00F90F9C"/>
    <w:rsid w:val="00F91618"/>
    <w:rsid w:val="00F91C65"/>
    <w:rsid w:val="00F926AA"/>
    <w:rsid w:val="00F92CFA"/>
    <w:rsid w:val="00F93BA2"/>
    <w:rsid w:val="00F95ADF"/>
    <w:rsid w:val="00F969E4"/>
    <w:rsid w:val="00F96C1C"/>
    <w:rsid w:val="00F96F4D"/>
    <w:rsid w:val="00F97DFE"/>
    <w:rsid w:val="00FA0DE5"/>
    <w:rsid w:val="00FA1190"/>
    <w:rsid w:val="00FA1403"/>
    <w:rsid w:val="00FA150F"/>
    <w:rsid w:val="00FA16BC"/>
    <w:rsid w:val="00FA2A1B"/>
    <w:rsid w:val="00FA2F8F"/>
    <w:rsid w:val="00FA3B40"/>
    <w:rsid w:val="00FA45C9"/>
    <w:rsid w:val="00FA468A"/>
    <w:rsid w:val="00FA49C5"/>
    <w:rsid w:val="00FA62AA"/>
    <w:rsid w:val="00FA6974"/>
    <w:rsid w:val="00FA72F5"/>
    <w:rsid w:val="00FA7B50"/>
    <w:rsid w:val="00FA7E6F"/>
    <w:rsid w:val="00FB05AF"/>
    <w:rsid w:val="00FB0CC2"/>
    <w:rsid w:val="00FB11CB"/>
    <w:rsid w:val="00FB11D2"/>
    <w:rsid w:val="00FB1A5D"/>
    <w:rsid w:val="00FB20B3"/>
    <w:rsid w:val="00FB211D"/>
    <w:rsid w:val="00FB2536"/>
    <w:rsid w:val="00FB393A"/>
    <w:rsid w:val="00FB3B05"/>
    <w:rsid w:val="00FB3C56"/>
    <w:rsid w:val="00FB4387"/>
    <w:rsid w:val="00FB45AC"/>
    <w:rsid w:val="00FB5068"/>
    <w:rsid w:val="00FB5165"/>
    <w:rsid w:val="00FB60B2"/>
    <w:rsid w:val="00FB6E1D"/>
    <w:rsid w:val="00FB79CF"/>
    <w:rsid w:val="00FC1016"/>
    <w:rsid w:val="00FC1679"/>
    <w:rsid w:val="00FC1C39"/>
    <w:rsid w:val="00FC28E8"/>
    <w:rsid w:val="00FC2E30"/>
    <w:rsid w:val="00FC3DE1"/>
    <w:rsid w:val="00FC4079"/>
    <w:rsid w:val="00FC45C3"/>
    <w:rsid w:val="00FC4608"/>
    <w:rsid w:val="00FC4D30"/>
    <w:rsid w:val="00FC5432"/>
    <w:rsid w:val="00FC5CCF"/>
    <w:rsid w:val="00FC6A52"/>
    <w:rsid w:val="00FC6E7F"/>
    <w:rsid w:val="00FC70D5"/>
    <w:rsid w:val="00FC7366"/>
    <w:rsid w:val="00FC7856"/>
    <w:rsid w:val="00FD02B6"/>
    <w:rsid w:val="00FD0728"/>
    <w:rsid w:val="00FD1419"/>
    <w:rsid w:val="00FD15D8"/>
    <w:rsid w:val="00FD1DA6"/>
    <w:rsid w:val="00FD1FC7"/>
    <w:rsid w:val="00FD3FD5"/>
    <w:rsid w:val="00FD48D0"/>
    <w:rsid w:val="00FD609D"/>
    <w:rsid w:val="00FD613F"/>
    <w:rsid w:val="00FD63CA"/>
    <w:rsid w:val="00FD63D4"/>
    <w:rsid w:val="00FD6676"/>
    <w:rsid w:val="00FD6CB1"/>
    <w:rsid w:val="00FE058C"/>
    <w:rsid w:val="00FE1010"/>
    <w:rsid w:val="00FE1072"/>
    <w:rsid w:val="00FE1B6E"/>
    <w:rsid w:val="00FE2FA4"/>
    <w:rsid w:val="00FE32C9"/>
    <w:rsid w:val="00FE3882"/>
    <w:rsid w:val="00FE395F"/>
    <w:rsid w:val="00FE3DC8"/>
    <w:rsid w:val="00FE4015"/>
    <w:rsid w:val="00FE5108"/>
    <w:rsid w:val="00FE6E8A"/>
    <w:rsid w:val="00FE7128"/>
    <w:rsid w:val="00FE7D67"/>
    <w:rsid w:val="00FF1B18"/>
    <w:rsid w:val="00FF1D10"/>
    <w:rsid w:val="00FF238A"/>
    <w:rsid w:val="00FF2FBE"/>
    <w:rsid w:val="00FF308C"/>
    <w:rsid w:val="00FF34EC"/>
    <w:rsid w:val="00FF4C9A"/>
    <w:rsid w:val="00FF50EE"/>
    <w:rsid w:val="00FF5BDD"/>
    <w:rsid w:val="00FF6289"/>
    <w:rsid w:val="00FF6EA8"/>
    <w:rsid w:val="00FF74BE"/>
    <w:rsid w:val="00FF75BC"/>
    <w:rsid w:val="00FF78F1"/>
    <w:rsid w:val="00FF7B44"/>
    <w:rsid w:val="0149A3F3"/>
    <w:rsid w:val="022EBE41"/>
    <w:rsid w:val="024FC669"/>
    <w:rsid w:val="026A06D2"/>
    <w:rsid w:val="02C72272"/>
    <w:rsid w:val="02FDB6AE"/>
    <w:rsid w:val="0423D3C0"/>
    <w:rsid w:val="04319F8E"/>
    <w:rsid w:val="0465DCCD"/>
    <w:rsid w:val="0484A059"/>
    <w:rsid w:val="0499A14E"/>
    <w:rsid w:val="054EBCAF"/>
    <w:rsid w:val="056C5193"/>
    <w:rsid w:val="05A1E85F"/>
    <w:rsid w:val="06056658"/>
    <w:rsid w:val="066ACF21"/>
    <w:rsid w:val="0738DA93"/>
    <w:rsid w:val="077EE513"/>
    <w:rsid w:val="07B7A4CB"/>
    <w:rsid w:val="08AB03A7"/>
    <w:rsid w:val="08D49CBB"/>
    <w:rsid w:val="0913BED2"/>
    <w:rsid w:val="0976D183"/>
    <w:rsid w:val="09779ED9"/>
    <w:rsid w:val="09A74992"/>
    <w:rsid w:val="09B0DCA5"/>
    <w:rsid w:val="0A24E511"/>
    <w:rsid w:val="0A3210D1"/>
    <w:rsid w:val="0A778B7F"/>
    <w:rsid w:val="0B199236"/>
    <w:rsid w:val="0B32285A"/>
    <w:rsid w:val="0B6B9073"/>
    <w:rsid w:val="0B975D54"/>
    <w:rsid w:val="0BC18608"/>
    <w:rsid w:val="0BE822FC"/>
    <w:rsid w:val="0C11588B"/>
    <w:rsid w:val="0C2C1018"/>
    <w:rsid w:val="0C2C3DC6"/>
    <w:rsid w:val="0C39BDFD"/>
    <w:rsid w:val="0C9A3889"/>
    <w:rsid w:val="0C9AE226"/>
    <w:rsid w:val="0D4DB1D1"/>
    <w:rsid w:val="0E235B38"/>
    <w:rsid w:val="0E5C1011"/>
    <w:rsid w:val="0F6BF54B"/>
    <w:rsid w:val="0FB1F443"/>
    <w:rsid w:val="10248EBE"/>
    <w:rsid w:val="102991BB"/>
    <w:rsid w:val="102D8CB9"/>
    <w:rsid w:val="103A88EC"/>
    <w:rsid w:val="10739A3A"/>
    <w:rsid w:val="10AF6B1E"/>
    <w:rsid w:val="10B5E536"/>
    <w:rsid w:val="10C4F97B"/>
    <w:rsid w:val="112E5F9E"/>
    <w:rsid w:val="121EEA9A"/>
    <w:rsid w:val="1226FFF8"/>
    <w:rsid w:val="12ACE5BD"/>
    <w:rsid w:val="12DFAB6E"/>
    <w:rsid w:val="1376A1FF"/>
    <w:rsid w:val="138755DD"/>
    <w:rsid w:val="1388CDBD"/>
    <w:rsid w:val="13D93D54"/>
    <w:rsid w:val="1595C36B"/>
    <w:rsid w:val="1613964C"/>
    <w:rsid w:val="1641888C"/>
    <w:rsid w:val="166FF86F"/>
    <w:rsid w:val="16779D48"/>
    <w:rsid w:val="17BA2D8E"/>
    <w:rsid w:val="17EEACFD"/>
    <w:rsid w:val="17F80C4F"/>
    <w:rsid w:val="180A6E6E"/>
    <w:rsid w:val="18F989E8"/>
    <w:rsid w:val="19039309"/>
    <w:rsid w:val="1AE8A102"/>
    <w:rsid w:val="1AEBA9C9"/>
    <w:rsid w:val="1B024119"/>
    <w:rsid w:val="1B427575"/>
    <w:rsid w:val="1B7A29AF"/>
    <w:rsid w:val="1C11EB2C"/>
    <w:rsid w:val="1C7A69C8"/>
    <w:rsid w:val="1C899653"/>
    <w:rsid w:val="1CD04219"/>
    <w:rsid w:val="1D0BDA1B"/>
    <w:rsid w:val="1D2D3E5C"/>
    <w:rsid w:val="1DA45232"/>
    <w:rsid w:val="1DABC72A"/>
    <w:rsid w:val="1DF2015D"/>
    <w:rsid w:val="1E21E90E"/>
    <w:rsid w:val="1EA0DDBC"/>
    <w:rsid w:val="1EC5308C"/>
    <w:rsid w:val="1FC44A61"/>
    <w:rsid w:val="1FE4CF2C"/>
    <w:rsid w:val="2090B2D8"/>
    <w:rsid w:val="217EEEE3"/>
    <w:rsid w:val="21D6C5C7"/>
    <w:rsid w:val="2219A22B"/>
    <w:rsid w:val="226AAAC1"/>
    <w:rsid w:val="2270CCC0"/>
    <w:rsid w:val="228A2413"/>
    <w:rsid w:val="22F478B0"/>
    <w:rsid w:val="22F65793"/>
    <w:rsid w:val="23BC0DFA"/>
    <w:rsid w:val="23F61234"/>
    <w:rsid w:val="246ED2FA"/>
    <w:rsid w:val="24EEF2F5"/>
    <w:rsid w:val="25BB8F14"/>
    <w:rsid w:val="264C1283"/>
    <w:rsid w:val="268ED368"/>
    <w:rsid w:val="269B89BA"/>
    <w:rsid w:val="26EFBAF1"/>
    <w:rsid w:val="2705C82A"/>
    <w:rsid w:val="27791BD4"/>
    <w:rsid w:val="277C87F0"/>
    <w:rsid w:val="27883DBC"/>
    <w:rsid w:val="2792D2E5"/>
    <w:rsid w:val="27B2EE6D"/>
    <w:rsid w:val="27EA5A52"/>
    <w:rsid w:val="2818E5FD"/>
    <w:rsid w:val="286F2863"/>
    <w:rsid w:val="2897F149"/>
    <w:rsid w:val="29501122"/>
    <w:rsid w:val="2994BBA4"/>
    <w:rsid w:val="29EED56B"/>
    <w:rsid w:val="2A0B38A5"/>
    <w:rsid w:val="2A1F75FF"/>
    <w:rsid w:val="2A301F16"/>
    <w:rsid w:val="2A512746"/>
    <w:rsid w:val="2AFEFECB"/>
    <w:rsid w:val="2B517CB6"/>
    <w:rsid w:val="2B7CA00B"/>
    <w:rsid w:val="2BD666D1"/>
    <w:rsid w:val="2C7E250F"/>
    <w:rsid w:val="2C91E4B9"/>
    <w:rsid w:val="2D0D4A67"/>
    <w:rsid w:val="2D448852"/>
    <w:rsid w:val="2DD24889"/>
    <w:rsid w:val="2E5F7FEF"/>
    <w:rsid w:val="2F2BCC09"/>
    <w:rsid w:val="2F501438"/>
    <w:rsid w:val="2FFC37F6"/>
    <w:rsid w:val="302C6479"/>
    <w:rsid w:val="30FD91AB"/>
    <w:rsid w:val="30FDB27F"/>
    <w:rsid w:val="311C2D81"/>
    <w:rsid w:val="31B210E6"/>
    <w:rsid w:val="324D8CB0"/>
    <w:rsid w:val="32F2BA58"/>
    <w:rsid w:val="33424653"/>
    <w:rsid w:val="33823198"/>
    <w:rsid w:val="338F36D0"/>
    <w:rsid w:val="33FF9D88"/>
    <w:rsid w:val="349F51B0"/>
    <w:rsid w:val="34D62ACB"/>
    <w:rsid w:val="354B17FE"/>
    <w:rsid w:val="359C3B44"/>
    <w:rsid w:val="361DAF6F"/>
    <w:rsid w:val="374D8D91"/>
    <w:rsid w:val="37BFDFF4"/>
    <w:rsid w:val="380B7666"/>
    <w:rsid w:val="383C72E4"/>
    <w:rsid w:val="38470A32"/>
    <w:rsid w:val="38D70069"/>
    <w:rsid w:val="39367085"/>
    <w:rsid w:val="394930BE"/>
    <w:rsid w:val="3A19D8D3"/>
    <w:rsid w:val="3A28394E"/>
    <w:rsid w:val="3A5F44DA"/>
    <w:rsid w:val="3A62799C"/>
    <w:rsid w:val="3A8AB0A0"/>
    <w:rsid w:val="3B0E05C3"/>
    <w:rsid w:val="3B2D0DF3"/>
    <w:rsid w:val="3BA73A57"/>
    <w:rsid w:val="3C56011D"/>
    <w:rsid w:val="3D3AAD3A"/>
    <w:rsid w:val="3D3EF79E"/>
    <w:rsid w:val="3E0570E3"/>
    <w:rsid w:val="3E28D4BD"/>
    <w:rsid w:val="3E4F38D9"/>
    <w:rsid w:val="3F062EF5"/>
    <w:rsid w:val="3F49BA2C"/>
    <w:rsid w:val="3F542161"/>
    <w:rsid w:val="3FDDC244"/>
    <w:rsid w:val="40F4DA04"/>
    <w:rsid w:val="411624A6"/>
    <w:rsid w:val="4147D0AF"/>
    <w:rsid w:val="416BB94C"/>
    <w:rsid w:val="41FF5A0F"/>
    <w:rsid w:val="437A4FBE"/>
    <w:rsid w:val="44381F87"/>
    <w:rsid w:val="4460BFA8"/>
    <w:rsid w:val="44A81253"/>
    <w:rsid w:val="44BA2854"/>
    <w:rsid w:val="44F3E1D6"/>
    <w:rsid w:val="4511BFE9"/>
    <w:rsid w:val="4512E6A9"/>
    <w:rsid w:val="45558797"/>
    <w:rsid w:val="4650DAFB"/>
    <w:rsid w:val="46AA6C11"/>
    <w:rsid w:val="470DCE21"/>
    <w:rsid w:val="4791D35C"/>
    <w:rsid w:val="479F051B"/>
    <w:rsid w:val="47B44CB8"/>
    <w:rsid w:val="482BE083"/>
    <w:rsid w:val="487E2BA4"/>
    <w:rsid w:val="4885C457"/>
    <w:rsid w:val="4891C13F"/>
    <w:rsid w:val="493784EC"/>
    <w:rsid w:val="495FD777"/>
    <w:rsid w:val="4979AAE1"/>
    <w:rsid w:val="498F30A4"/>
    <w:rsid w:val="4AF823F1"/>
    <w:rsid w:val="4B38AAB8"/>
    <w:rsid w:val="4B4F815B"/>
    <w:rsid w:val="4BAF4A73"/>
    <w:rsid w:val="4C22937B"/>
    <w:rsid w:val="4C41881B"/>
    <w:rsid w:val="4C665F65"/>
    <w:rsid w:val="4CF682E5"/>
    <w:rsid w:val="4D2FB32A"/>
    <w:rsid w:val="4D580743"/>
    <w:rsid w:val="4D64101C"/>
    <w:rsid w:val="4E4D2A9A"/>
    <w:rsid w:val="4E708603"/>
    <w:rsid w:val="4EA58B36"/>
    <w:rsid w:val="4EF87AE1"/>
    <w:rsid w:val="4F4B4E5F"/>
    <w:rsid w:val="501AC3E8"/>
    <w:rsid w:val="50AA1210"/>
    <w:rsid w:val="50F6BC0F"/>
    <w:rsid w:val="5175B618"/>
    <w:rsid w:val="52CBFDB8"/>
    <w:rsid w:val="530EE543"/>
    <w:rsid w:val="5321125C"/>
    <w:rsid w:val="53536582"/>
    <w:rsid w:val="538074EC"/>
    <w:rsid w:val="53BCE61F"/>
    <w:rsid w:val="53C4289A"/>
    <w:rsid w:val="53DA2CE4"/>
    <w:rsid w:val="544AEA20"/>
    <w:rsid w:val="545B97AB"/>
    <w:rsid w:val="546D92DB"/>
    <w:rsid w:val="54F2D2F7"/>
    <w:rsid w:val="5512F99D"/>
    <w:rsid w:val="552D6087"/>
    <w:rsid w:val="55C58AB6"/>
    <w:rsid w:val="569F7D9F"/>
    <w:rsid w:val="56C08BD0"/>
    <w:rsid w:val="5736E5C8"/>
    <w:rsid w:val="5768A428"/>
    <w:rsid w:val="579B9094"/>
    <w:rsid w:val="57B50435"/>
    <w:rsid w:val="5813E6C5"/>
    <w:rsid w:val="5824A4E2"/>
    <w:rsid w:val="58AA8FE1"/>
    <w:rsid w:val="599EC7D6"/>
    <w:rsid w:val="59ABA0DD"/>
    <w:rsid w:val="59B0E455"/>
    <w:rsid w:val="59C8718F"/>
    <w:rsid w:val="5B14157B"/>
    <w:rsid w:val="5B48C6C1"/>
    <w:rsid w:val="5BF03216"/>
    <w:rsid w:val="5C4B75F9"/>
    <w:rsid w:val="5D001E75"/>
    <w:rsid w:val="5D63F6E3"/>
    <w:rsid w:val="5D8C7D6D"/>
    <w:rsid w:val="5E7EB779"/>
    <w:rsid w:val="5EB7F2A6"/>
    <w:rsid w:val="5F7800CB"/>
    <w:rsid w:val="5FFF7A51"/>
    <w:rsid w:val="60649182"/>
    <w:rsid w:val="61234239"/>
    <w:rsid w:val="6132ABED"/>
    <w:rsid w:val="615B16AC"/>
    <w:rsid w:val="61B687CF"/>
    <w:rsid w:val="62475B26"/>
    <w:rsid w:val="629A9451"/>
    <w:rsid w:val="629D7A2C"/>
    <w:rsid w:val="635146FC"/>
    <w:rsid w:val="635445CE"/>
    <w:rsid w:val="637CA923"/>
    <w:rsid w:val="641558F8"/>
    <w:rsid w:val="643C65EB"/>
    <w:rsid w:val="6480BB6F"/>
    <w:rsid w:val="6494EB11"/>
    <w:rsid w:val="64BD3C65"/>
    <w:rsid w:val="64D20758"/>
    <w:rsid w:val="65075CAA"/>
    <w:rsid w:val="65286F46"/>
    <w:rsid w:val="6574232E"/>
    <w:rsid w:val="66627B7C"/>
    <w:rsid w:val="66E04ED2"/>
    <w:rsid w:val="66EF7C15"/>
    <w:rsid w:val="67D0CC0D"/>
    <w:rsid w:val="680519E0"/>
    <w:rsid w:val="68789FEE"/>
    <w:rsid w:val="68A1A210"/>
    <w:rsid w:val="68CD7B37"/>
    <w:rsid w:val="6928ECE8"/>
    <w:rsid w:val="693F3B38"/>
    <w:rsid w:val="69CE6EB1"/>
    <w:rsid w:val="6A3F1A1A"/>
    <w:rsid w:val="6B3FABEB"/>
    <w:rsid w:val="6B54442D"/>
    <w:rsid w:val="6C35939F"/>
    <w:rsid w:val="6C4582D9"/>
    <w:rsid w:val="6CA4DDCD"/>
    <w:rsid w:val="6D109F53"/>
    <w:rsid w:val="6D55713E"/>
    <w:rsid w:val="6D9B0C6A"/>
    <w:rsid w:val="6DAEB1BF"/>
    <w:rsid w:val="6DD8A613"/>
    <w:rsid w:val="6DF14106"/>
    <w:rsid w:val="6E040D05"/>
    <w:rsid w:val="6E2D57D3"/>
    <w:rsid w:val="6E307647"/>
    <w:rsid w:val="6E41B807"/>
    <w:rsid w:val="6E506AD3"/>
    <w:rsid w:val="6ED5A339"/>
    <w:rsid w:val="6F0B694E"/>
    <w:rsid w:val="6F0EB3D5"/>
    <w:rsid w:val="6F248C9F"/>
    <w:rsid w:val="6F8625D7"/>
    <w:rsid w:val="6F8FA611"/>
    <w:rsid w:val="6FE0F869"/>
    <w:rsid w:val="7048C63F"/>
    <w:rsid w:val="70A01E08"/>
    <w:rsid w:val="713B8C6D"/>
    <w:rsid w:val="714BA67B"/>
    <w:rsid w:val="71561F2A"/>
    <w:rsid w:val="718DC40E"/>
    <w:rsid w:val="725972CE"/>
    <w:rsid w:val="73728DB4"/>
    <w:rsid w:val="73980E4D"/>
    <w:rsid w:val="740D65AF"/>
    <w:rsid w:val="743B7ED9"/>
    <w:rsid w:val="7448A837"/>
    <w:rsid w:val="74B5C8F9"/>
    <w:rsid w:val="74DF1365"/>
    <w:rsid w:val="7543BDF8"/>
    <w:rsid w:val="75EF54B0"/>
    <w:rsid w:val="760691F9"/>
    <w:rsid w:val="7611FED5"/>
    <w:rsid w:val="763DB000"/>
    <w:rsid w:val="76EC9084"/>
    <w:rsid w:val="77D43166"/>
    <w:rsid w:val="780F2DA0"/>
    <w:rsid w:val="790AA39A"/>
    <w:rsid w:val="79225B7E"/>
    <w:rsid w:val="79818B3F"/>
    <w:rsid w:val="7A393648"/>
    <w:rsid w:val="7A95C8D6"/>
    <w:rsid w:val="7A9A1A9A"/>
    <w:rsid w:val="7B9D1158"/>
    <w:rsid w:val="7C7FCD69"/>
    <w:rsid w:val="7CFE037A"/>
    <w:rsid w:val="7D1AF9C2"/>
    <w:rsid w:val="7D266F49"/>
    <w:rsid w:val="7D9D8C26"/>
    <w:rsid w:val="7DE6916C"/>
    <w:rsid w:val="7E2AA7B0"/>
    <w:rsid w:val="7E5592E2"/>
    <w:rsid w:val="7ED2FE94"/>
    <w:rsid w:val="7EE03649"/>
    <w:rsid w:val="7F0FB221"/>
    <w:rsid w:val="7F0FEA13"/>
    <w:rsid w:val="7F112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9CE259"/>
  <w14:defaultImageDpi w14:val="32767"/>
  <w15:chartTrackingRefBased/>
  <w15:docId w15:val="{AC829CD8-C12A-409D-81CB-DB0849C9B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D67B4"/>
  </w:style>
  <w:style w:type="paragraph" w:styleId="Heading1">
    <w:name w:val="heading 1"/>
    <w:basedOn w:val="Normal"/>
    <w:next w:val="Normal"/>
    <w:link w:val="Heading1Char"/>
    <w:uiPriority w:val="9"/>
    <w:qFormat/>
    <w:rsid w:val="007D0F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0F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0F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0F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0F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0F7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0F7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0F7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0F7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0F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0F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0F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0F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0F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0F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0F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0F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0F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0F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0F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0F7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0F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0F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0F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0F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0F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0F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0F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0F7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328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28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28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8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8B5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F97DFE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215BD7"/>
  </w:style>
  <w:style w:type="character" w:styleId="Hyperlink">
    <w:name w:val="Hyperlink"/>
    <w:basedOn w:val="DefaultParagraphFont"/>
    <w:uiPriority w:val="99"/>
    <w:unhideWhenUsed/>
    <w:rsid w:val="0014216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142161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0A5D23"/>
    <w:pPr>
      <w:tabs>
        <w:tab w:val="left" w:pos="620"/>
      </w:tabs>
      <w:ind w:left="624" w:hanging="62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9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51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58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979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114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974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0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3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0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8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1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15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465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1834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139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05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00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45286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692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4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9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7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97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21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9080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563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15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427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616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503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422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1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1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9662D84-80EE-6F4B-B5E4-F6AB0CB7E1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37</Words>
  <Characters>2495</Characters>
  <Application>Microsoft Office Word</Application>
  <DocSecurity>0</DocSecurity>
  <Lines>20</Lines>
  <Paragraphs>5</Paragraphs>
  <ScaleCrop>false</ScaleCrop>
  <Company/>
  <LinksUpToDate>false</LinksUpToDate>
  <CharactersWithSpaces>2927</CharactersWithSpaces>
  <SharedDoc>false</SharedDoc>
  <HLinks>
    <vt:vector size="12" baseType="variant">
      <vt:variant>
        <vt:i4>4390951</vt:i4>
      </vt:variant>
      <vt:variant>
        <vt:i4>0</vt:i4>
      </vt:variant>
      <vt:variant>
        <vt:i4>0</vt:i4>
      </vt:variant>
      <vt:variant>
        <vt:i4>5</vt:i4>
      </vt:variant>
      <vt:variant>
        <vt:lpwstr>mailto:Amanda.Spitzer@colostate.edu</vt:lpwstr>
      </vt:variant>
      <vt:variant>
        <vt:lpwstr/>
      </vt:variant>
      <vt:variant>
        <vt:i4>7012426</vt:i4>
      </vt:variant>
      <vt:variant>
        <vt:i4>0</vt:i4>
      </vt:variant>
      <vt:variant>
        <vt:i4>0</vt:i4>
      </vt:variant>
      <vt:variant>
        <vt:i4>5</vt:i4>
      </vt:variant>
      <vt:variant>
        <vt:lpwstr>mailto:djgraham@colostate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tzer,Amanda</dc:creator>
  <cp:keywords/>
  <dc:description/>
  <cp:lastModifiedBy>Spitzer,Amanda</cp:lastModifiedBy>
  <cp:revision>5</cp:revision>
  <cp:lastPrinted>2025-10-11T19:22:00Z</cp:lastPrinted>
  <dcterms:created xsi:type="dcterms:W3CDTF">2025-10-14T02:58:00Z</dcterms:created>
  <dcterms:modified xsi:type="dcterms:W3CDTF">2025-10-14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/&gt;&lt;pref name="automaticJournalAbbreviations" value="true"/&gt;&lt;pref name="delayCitationUpdates" value="true"/&gt;&lt;pref name="dontAskDelayCitationUpdates" value="true"/&gt;&lt;/prefs&gt;&lt;/data&gt;</vt:lpwstr>
  </property>
  <property fmtid="{D5CDD505-2E9C-101B-9397-08002B2CF9AE}" pid="3" name="ZOTERO_PREF_1">
    <vt:lpwstr>&lt;data data-version="3" zotero-version="7.0.26"&gt;&lt;session id="AAaYJ094"/&gt;&lt;style id="http://www.zotero.org/styles/multidisciplinary-digital-publishing-institute" hasBibliography="1" bibliographyStyleHasBeenSet="1"/&gt;&lt;prefs&gt;&lt;pref name="fieldType" value="Field"</vt:lpwstr>
  </property>
</Properties>
</file>